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657ED" w:rsidRPr="00BE5507" w:rsidRDefault="00A657ED" w:rsidP="00A657ED">
      <w:pPr>
        <w:autoSpaceDE w:val="0"/>
        <w:autoSpaceDN w:val="0"/>
        <w:adjustRightInd w:val="0"/>
        <w:spacing w:line="360" w:lineRule="auto"/>
        <w:rPr>
          <w:rFonts w:ascii="Times New Roman" w:eastAsia="宋体" w:hAnsi="Times New Roman"/>
          <w:sz w:val="36"/>
          <w:szCs w:val="36"/>
        </w:rPr>
      </w:pPr>
      <w:r w:rsidRPr="00BE5507">
        <w:rPr>
          <w:rFonts w:ascii="Times New Roman" w:eastAsia="宋体" w:hAnsi="Times New Roman" w:hint="eastAsia"/>
          <w:sz w:val="36"/>
          <w:szCs w:val="36"/>
        </w:rPr>
        <w:t>Appendix</w:t>
      </w:r>
    </w:p>
    <w:p w:rsidR="00A657ED" w:rsidRPr="005126AA" w:rsidRDefault="00A657ED" w:rsidP="00A657ED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  <w:b/>
          <w:sz w:val="36"/>
          <w:szCs w:val="36"/>
        </w:rPr>
      </w:pPr>
      <w:r w:rsidRPr="005126AA">
        <w:rPr>
          <w:rFonts w:ascii="Times New Roman" w:hAnsi="Times New Roman" w:cs="Times New Roman" w:hint="eastAsia"/>
          <w:b/>
          <w:sz w:val="36"/>
          <w:szCs w:val="36"/>
        </w:rPr>
        <w:t>L</w:t>
      </w:r>
      <w:r w:rsidRPr="005126AA">
        <w:rPr>
          <w:rFonts w:ascii="Times New Roman" w:hAnsi="Times New Roman" w:cs="Times New Roman"/>
          <w:b/>
          <w:sz w:val="36"/>
          <w:szCs w:val="36"/>
        </w:rPr>
        <w:t xml:space="preserve">inear </w:t>
      </w:r>
      <w:r w:rsidRPr="005126AA">
        <w:rPr>
          <w:rFonts w:ascii="Times New Roman" w:hAnsi="Times New Roman" w:cs="Times New Roman" w:hint="eastAsia"/>
          <w:b/>
          <w:sz w:val="36"/>
          <w:szCs w:val="36"/>
        </w:rPr>
        <w:t>ICA</w:t>
      </w:r>
      <w:r w:rsidRPr="005126AA">
        <w:rPr>
          <w:rFonts w:ascii="Times New Roman" w:hAnsi="Times New Roman" w:cs="Times New Roman"/>
          <w:b/>
          <w:sz w:val="36"/>
          <w:szCs w:val="36"/>
        </w:rPr>
        <w:t xml:space="preserve"> and </w:t>
      </w:r>
      <w:r w:rsidRPr="005126AA">
        <w:rPr>
          <w:rFonts w:ascii="Times New Roman" w:hAnsi="Times New Roman" w:cs="Times New Roman" w:hint="eastAsia"/>
          <w:b/>
          <w:sz w:val="36"/>
          <w:szCs w:val="36"/>
        </w:rPr>
        <w:t xml:space="preserve">its </w:t>
      </w:r>
      <w:r w:rsidRPr="005126AA">
        <w:rPr>
          <w:rFonts w:ascii="Times New Roman" w:hAnsi="Times New Roman" w:cs="Times New Roman"/>
          <w:b/>
          <w:sz w:val="36"/>
          <w:szCs w:val="36"/>
        </w:rPr>
        <w:t xml:space="preserve">application in </w:t>
      </w:r>
      <w:proofErr w:type="spellStart"/>
      <w:r w:rsidRPr="005126AA">
        <w:rPr>
          <w:rFonts w:ascii="Times New Roman" w:hAnsi="Times New Roman" w:cs="Times New Roman" w:hint="eastAsia"/>
          <w:b/>
          <w:sz w:val="36"/>
          <w:szCs w:val="36"/>
        </w:rPr>
        <w:t>fMRI</w:t>
      </w:r>
      <w:proofErr w:type="spellEnd"/>
    </w:p>
    <w:p w:rsidR="00A657ED" w:rsidRPr="00F57009" w:rsidRDefault="00A657ED" w:rsidP="00A657ED">
      <w:pPr>
        <w:pStyle w:val="a5"/>
        <w:spacing w:before="0" w:beforeAutospacing="0" w:after="0" w:afterAutospacing="0" w:line="360" w:lineRule="auto"/>
        <w:rPr>
          <w:rFonts w:ascii="Times New Roman" w:hAnsi="Times New Roman" w:cs="Times New Roman"/>
          <w:b/>
        </w:rPr>
      </w:pPr>
      <w:r w:rsidRPr="00F57009">
        <w:rPr>
          <w:rFonts w:ascii="Times New Roman" w:hAnsi="Times New Roman" w:cs="Times New Roman"/>
          <w:b/>
        </w:rPr>
        <w:t>Principle</w:t>
      </w:r>
      <w:r>
        <w:rPr>
          <w:rFonts w:ascii="Times New Roman" w:hAnsi="Times New Roman" w:cs="Times New Roman" w:hint="eastAsia"/>
          <w:b/>
        </w:rPr>
        <w:t>s</w:t>
      </w:r>
      <w:r w:rsidRPr="00F57009">
        <w:rPr>
          <w:rFonts w:ascii="Times New Roman" w:hAnsi="Times New Roman" w:cs="Times New Roman"/>
          <w:b/>
        </w:rPr>
        <w:t xml:space="preserve"> </w:t>
      </w:r>
      <w:r w:rsidRPr="00F57009">
        <w:rPr>
          <w:rFonts w:ascii="Times New Roman" w:hAnsi="Times New Roman" w:cs="Times New Roman" w:hint="eastAsia"/>
          <w:b/>
        </w:rPr>
        <w:t xml:space="preserve">of </w:t>
      </w:r>
      <w:r w:rsidRPr="00F57009">
        <w:rPr>
          <w:rFonts w:ascii="Times New Roman" w:hAnsi="Times New Roman" w:cs="Times New Roman"/>
          <w:b/>
        </w:rPr>
        <w:t>linear</w:t>
      </w:r>
      <w:r w:rsidRPr="00F57009">
        <w:rPr>
          <w:rFonts w:ascii="Times New Roman" w:hAnsi="Times New Roman" w:cs="Times New Roman" w:hint="eastAsia"/>
          <w:b/>
        </w:rPr>
        <w:t xml:space="preserve"> ICA</w:t>
      </w:r>
      <w:r w:rsidRPr="00F57009">
        <w:rPr>
          <w:rFonts w:ascii="Times New Roman" w:hAnsi="Times New Roman" w:cs="Times New Roman"/>
          <w:b/>
        </w:rPr>
        <w:t xml:space="preserve"> method</w:t>
      </w:r>
    </w:p>
    <w:p w:rsidR="00A657ED" w:rsidRDefault="00A657ED" w:rsidP="00A657ED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CE5CCE">
        <w:rPr>
          <w:rFonts w:ascii="Times New Roman" w:eastAsia="宋体" w:hAnsi="Times New Roman" w:cs="Times New Roman"/>
          <w:kern w:val="0"/>
          <w:sz w:val="24"/>
          <w:szCs w:val="24"/>
        </w:rPr>
        <w:t>The mathematical model of the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linear </w:t>
      </w:r>
      <w:r w:rsidRPr="00CE5CCE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 method is</w:t>
      </w:r>
    </w:p>
    <w:p w:rsidR="00A657ED" w:rsidRPr="00F94332" w:rsidRDefault="00A657ED" w:rsidP="00A657ED">
      <w:pPr>
        <w:spacing w:line="36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 w:hint="eastAsia"/>
          <w:sz w:val="24"/>
          <w:szCs w:val="24"/>
        </w:rPr>
        <w:t xml:space="preserve"> </w:t>
      </w:r>
      <w:r w:rsidRPr="00F94332">
        <w:rPr>
          <w:rFonts w:ascii="Times New Roman" w:eastAsia="宋体" w:hAnsi="Times New Roman" w:hint="eastAsia"/>
          <w:sz w:val="24"/>
          <w:szCs w:val="24"/>
        </w:rPr>
        <w:t xml:space="preserve"> </w:t>
      </w:r>
      <w:r>
        <w:rPr>
          <w:rFonts w:ascii="Times New Roman" w:eastAsia="宋体" w:hAnsi="Times New Roman" w:hint="eastAsia"/>
          <w:sz w:val="24"/>
          <w:szCs w:val="24"/>
        </w:rPr>
        <w:t xml:space="preserve">                  </w:t>
      </w:r>
      <m:oMath>
        <m:r>
          <m:rPr>
            <m:sty m:val="p"/>
          </m:rPr>
          <w:rPr>
            <w:rFonts w:ascii="Cambria Math" w:eastAsia="宋体" w:hAnsi="Cambria Math" w:hint="eastAsia"/>
            <w:sz w:val="24"/>
            <w:szCs w:val="24"/>
          </w:rPr>
          <m:t xml:space="preserve"> </m:t>
        </m:r>
        <m:r>
          <w:rPr>
            <w:rFonts w:ascii="Cambria Math" w:eastAsia="宋体" w:hAnsi="Cambria Math" w:hint="eastAsia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宋体" w:hAnsi="Cambria Math" w:hint="eastAsia"/>
            <w:sz w:val="24"/>
            <w:szCs w:val="24"/>
          </w:rPr>
          <m:t>=A</m:t>
        </m:r>
        <m:r>
          <w:rPr>
            <w:rFonts w:ascii="Cambria Math" w:eastAsia="宋体" w:hAnsi="Cambria Math" w:hint="eastAsia"/>
            <w:sz w:val="24"/>
            <w:szCs w:val="24"/>
          </w:rPr>
          <m:t>S</m:t>
        </m:r>
      </m:oMath>
      <w:r w:rsidRPr="00F94332">
        <w:rPr>
          <w:rFonts w:ascii="Times New Roman" w:eastAsia="宋体" w:hAnsi="Times New Roman" w:hint="eastAsia"/>
          <w:sz w:val="24"/>
          <w:szCs w:val="24"/>
        </w:rPr>
        <w:t xml:space="preserve">       </w:t>
      </w:r>
      <w:r>
        <w:rPr>
          <w:rFonts w:ascii="Times New Roman" w:eastAsia="宋体" w:hAnsi="Times New Roman" w:hint="eastAsia"/>
          <w:sz w:val="24"/>
          <w:szCs w:val="24"/>
        </w:rPr>
        <w:t xml:space="preserve">                         (1</w:t>
      </w:r>
      <w:r w:rsidRPr="00F94332">
        <w:rPr>
          <w:rFonts w:ascii="Times New Roman" w:eastAsia="宋体" w:hAnsi="Times New Roman" w:hint="eastAsia"/>
          <w:sz w:val="24"/>
          <w:szCs w:val="24"/>
        </w:rPr>
        <w:t>)</w:t>
      </w:r>
    </w:p>
    <w:p w:rsidR="00A657ED" w:rsidRPr="005339A8" w:rsidRDefault="00A657ED" w:rsidP="00A657ED">
      <w:pPr>
        <w:widowControl/>
        <w:spacing w:line="360" w:lineRule="auto"/>
        <w:rPr>
          <w:rFonts w:ascii="Times New Roman" w:eastAsia="宋体" w:hAnsi="Times New Roman" w:cs="Times New Roman"/>
          <w:sz w:val="24"/>
          <w:szCs w:val="24"/>
          <w:highlight w:val="yellow"/>
        </w:rPr>
      </w:pPr>
      <m:oMath>
        <m:r>
          <w:rPr>
            <w:rFonts w:ascii="Cambria Math" w:eastAsia="宋体" w:hAnsi="Cambria Math" w:cs="Times New Roman" w:hint="eastAsia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宋体" w:hAnsi="Cambria Math" w:cs="Times New Roman" w:hint="eastAsia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Times New Roman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（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Times New Roman" w:cs="Times New Roman"/>
                <w:sz w:val="24"/>
                <w:szCs w:val="24"/>
              </w:rPr>
              <m:t xml:space="preserve"> ,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Times New Roman" w:cs="Times New Roman"/>
                <w:sz w:val="24"/>
                <w:szCs w:val="24"/>
              </w:rPr>
              <m:t xml:space="preserve"> ,</m:t>
            </m:r>
            <m:r>
              <w:rPr>
                <w:rFonts w:ascii="Cambria Math" w:eastAsia="宋体" w:hAnsi="Times New Roman" w:cs="Times New Roman"/>
                <w:sz w:val="24"/>
                <w:szCs w:val="24"/>
              </w:rPr>
              <m:t>…</m:t>
            </m:r>
            <m:r>
              <w:rPr>
                <w:rFonts w:ascii="Cambria Math" w:eastAsia="宋体" w:hAnsi="Times New Roman" w:cs="Times New Roman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x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）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p>
      </m:oMath>
      <w:r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339F8">
        <w:rPr>
          <w:rFonts w:ascii="Times New Roman" w:eastAsia="宋体" w:hAnsi="Times New Roman" w:cs="Times New Roman"/>
          <w:sz w:val="24"/>
          <w:szCs w:val="24"/>
        </w:rPr>
        <w:t>is</w:t>
      </w:r>
      <w:r w:rsidRPr="007339F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Pr="007339F8">
        <w:rPr>
          <w:rFonts w:ascii="Times New Roman" w:eastAsia="宋体" w:hAnsi="Times New Roman" w:cs="Times New Roman"/>
          <w:sz w:val="24"/>
          <w:szCs w:val="24"/>
        </w:rPr>
        <w:t>the observation signal, and its dimension is N</w:t>
      </w:r>
      <w:r w:rsidRPr="007339F8"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w:r w:rsidRPr="007339F8">
        <w:rPr>
          <w:rFonts w:ascii="Times New Roman" w:eastAsia="宋体" w:hAnsi="Times New Roman" w:cs="Times New Roman"/>
          <w:sz w:val="24"/>
          <w:szCs w:val="24"/>
        </w:rPr>
        <w:t>A is the mixed matrix of</w:t>
      </w:r>
      <w:r w:rsidRPr="007339F8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cs="Times New Roman"/>
            <w:sz w:val="24"/>
            <w:szCs w:val="24"/>
          </w:rPr>
          <m:t>M×N</m:t>
        </m:r>
      </m:oMath>
      <w:r>
        <w:rPr>
          <w:rFonts w:ascii="Times New Roman" w:eastAsia="宋体" w:hAnsi="Times New Roman" w:cs="Times New Roman" w:hint="eastAsia"/>
          <w:sz w:val="24"/>
          <w:szCs w:val="24"/>
        </w:rPr>
        <w:t xml:space="preserve">. </w:t>
      </w:r>
      <m:oMath>
        <m:r>
          <w:rPr>
            <w:rFonts w:ascii="Cambria Math" w:eastAsia="宋体" w:hAnsi="Cambria Math" w:cs="Times New Roman" w:hint="eastAsia"/>
            <w:sz w:val="24"/>
            <w:szCs w:val="24"/>
          </w:rPr>
          <m:t>S</m:t>
        </m:r>
        <m:r>
          <m:rPr>
            <m:sty m:val="p"/>
          </m:rPr>
          <w:rPr>
            <w:rFonts w:ascii="Cambria Math" w:eastAsia="宋体" w:hAnsi="Cambria Math" w:cs="Times New Roman" w:hint="eastAsia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Times New Roman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（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Times New Roman" w:cs="Times New Roman"/>
                <w:sz w:val="24"/>
                <w:szCs w:val="24"/>
              </w:rPr>
              <m:t xml:space="preserve"> ,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Times New Roman" w:cs="Times New Roman"/>
                <w:sz w:val="24"/>
                <w:szCs w:val="24"/>
              </w:rPr>
              <m:t xml:space="preserve"> ,</m:t>
            </m:r>
            <m:r>
              <w:rPr>
                <w:rFonts w:ascii="Cambria Math" w:eastAsia="宋体" w:hAnsi="Times New Roman" w:cs="Times New Roman"/>
                <w:sz w:val="24"/>
                <w:szCs w:val="24"/>
              </w:rPr>
              <m:t>…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s</m:t>
                </m:r>
              </m:e>
              <m:sub>
                <m:r>
                  <w:rPr>
                    <w:rFonts w:ascii="Cambria Math" w:eastAsia="宋体" w:hAnsi="Cambria Math" w:cs="Times New Roman"/>
                    <w:sz w:val="24"/>
                    <w:szCs w:val="24"/>
                  </w:rPr>
                  <m:t>m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）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sz w:val="24"/>
                <w:szCs w:val="24"/>
              </w:rPr>
              <m:t>T</m:t>
            </m:r>
          </m:sup>
        </m:sSup>
      </m:oMath>
      <w:r w:rsidRPr="00CC4DDA">
        <w:rPr>
          <w:rFonts w:ascii="Times New Roman" w:eastAsia="宋体" w:hAnsi="Times New Roman" w:cs="Times New Roman"/>
          <w:sz w:val="24"/>
          <w:szCs w:val="24"/>
        </w:rPr>
        <w:t>is the unknown source signal of M</w:t>
      </w:r>
      <w:r w:rsidRPr="00CC4DDA">
        <w:rPr>
          <w:rFonts w:ascii="Times New Roman" w:eastAsia="宋体" w:hAnsi="Times New Roman" w:cs="Times New Roman" w:hint="eastAsia"/>
          <w:sz w:val="24"/>
          <w:szCs w:val="24"/>
        </w:rPr>
        <w:t>-</w:t>
      </w:r>
      <w:r w:rsidRPr="00CC4DDA">
        <w:rPr>
          <w:rFonts w:ascii="Times New Roman" w:eastAsia="宋体" w:hAnsi="Times New Roman" w:cs="Times New Roman"/>
          <w:sz w:val="24"/>
          <w:szCs w:val="24"/>
        </w:rPr>
        <w:t>dimensional</w:t>
      </w:r>
      <w:r w:rsidRPr="00CC4DDA">
        <w:rPr>
          <w:rFonts w:ascii="Times New Roman" w:eastAsia="宋体" w:hAnsi="Times New Roman" w:cs="Times New Roman" w:hint="eastAsia"/>
          <w:sz w:val="24"/>
          <w:szCs w:val="24"/>
        </w:rPr>
        <w:t>.</w:t>
      </w:r>
      <w:r w:rsidRPr="00CF6896">
        <w:t xml:space="preserve"> </w:t>
      </w:r>
      <w:r w:rsidRPr="00CF6896">
        <w:rPr>
          <w:rFonts w:ascii="Times New Roman" w:eastAsia="宋体" w:hAnsi="Times New Roman" w:cs="Times New Roman"/>
          <w:sz w:val="24"/>
          <w:szCs w:val="24"/>
        </w:rPr>
        <w:t>The matrix expression of Equation 4 is as follows</w:t>
      </w:r>
      <w:r w:rsidRPr="00CF6896">
        <w:rPr>
          <w:rFonts w:ascii="Times New Roman" w:eastAsia="宋体" w:hAnsi="Times New Roman" w:cs="Times New Roman" w:hint="eastAsia"/>
          <w:sz w:val="24"/>
          <w:szCs w:val="24"/>
        </w:rPr>
        <w:t>:</w:t>
      </w:r>
    </w:p>
    <w:p w:rsidR="00A657ED" w:rsidRDefault="00A657ED" w:rsidP="00A657ED">
      <w:pPr>
        <w:spacing w:line="360" w:lineRule="auto"/>
        <w:ind w:firstLineChars="850" w:firstLine="2040"/>
        <w:rPr>
          <w:rFonts w:ascii="Times New Roman" w:eastAsia="宋体" w:hAnsi="Times New Roman" w:cs="Times New Roman"/>
          <w:sz w:val="24"/>
          <w:szCs w:val="24"/>
        </w:rPr>
      </w:pPr>
      <w:r w:rsidRPr="00F037D3">
        <w:rPr>
          <w:rFonts w:asciiTheme="minorEastAsia" w:hAnsiTheme="minorEastAsia" w:hint="eastAsia"/>
          <w:sz w:val="24"/>
          <w:szCs w:val="24"/>
        </w:rPr>
        <w:t xml:space="preserve">  </w:t>
      </w:r>
      <m:oMath>
        <m:r>
          <m:rPr>
            <m:sty m:val="p"/>
          </m:rPr>
          <w:rPr>
            <w:rFonts w:ascii="Cambria Math" w:hAnsi="Cambria Math" w:hint="eastAsia"/>
            <w:sz w:val="24"/>
            <w:szCs w:val="24"/>
          </w:rPr>
          <m:t xml:space="preserve">  </m:t>
        </m:r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Theme="minorEastAsia"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Theme="minorEastAsia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MS Mincho" w:hAnsi="Cambria Math" w:cs="MS Mincho" w:hint="eastAsia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sz w:val="24"/>
                        <w:szCs w:val="24"/>
                      </w:rPr>
                      <m:t>x</m:t>
                    </m:r>
                  </m:e>
                  <m:sub>
                    <m:r>
                      <w:rPr>
                        <w:rFonts w:ascii="Cambria Math" w:hAnsiTheme="minorEastAsia" w:cs="Cambria Math"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 w:hint="eastAsia"/>
            <w:sz w:val="24"/>
            <w:szCs w:val="24"/>
          </w:rPr>
          <m:t>=</m:t>
        </m:r>
        <m:d>
          <m:dPr>
            <m:begChr m:val="["/>
            <m:endChr m:val="]"/>
            <m:ctrlPr>
              <w:rPr>
                <w:rFonts w:ascii="Cambria Math" w:hAnsiTheme="minorEastAsia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Theme="minorEastAsia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Theme="minorEastAsia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Theme="minorEastAsia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1m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Theme="minorEastAsia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Theme="minorEastAsia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a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hAnsiTheme="minorEastAsia"/>
                          <w:sz w:val="24"/>
                          <w:szCs w:val="24"/>
                        </w:rPr>
                        <m:t>nm</m:t>
                      </m:r>
                    </m:sub>
                  </m:sSub>
                </m:e>
              </m:mr>
            </m:m>
          </m:e>
        </m:d>
        <m:d>
          <m:dPr>
            <m:begChr m:val="["/>
            <m:endChr m:val="]"/>
            <m:ctrlPr>
              <w:rPr>
                <w:rFonts w:ascii="Cambria Math" w:hAnsi="Cambria Math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Theme="minorEastAsia"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Theme="minorEastAsia"/>
                    <w:sz w:val="24"/>
                    <w:szCs w:val="24"/>
                  </w:rPr>
                  <m:t xml:space="preserve"> </m:t>
                </m:r>
                <m:r>
                  <w:rPr>
                    <w:rFonts w:ascii="Cambria Math" w:eastAsia="MS Mincho" w:hAnsi="Cambria Math" w:cs="MS Mincho" w:hint="eastAsia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="Cambria Math" w:cs="Cambria Math"/>
                    <w:i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sz w:val="24"/>
                        <w:szCs w:val="24"/>
                      </w:rPr>
                      <m:t>s</m:t>
                    </m:r>
                  </m:e>
                  <m:sub>
                    <m:r>
                      <w:rPr>
                        <w:rFonts w:ascii="Cambria Math" w:hAnsiTheme="minorEastAsia" w:cs="Cambria Math"/>
                        <w:sz w:val="24"/>
                        <w:szCs w:val="24"/>
                      </w:rPr>
                      <m:t>m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="Cambria Math" w:hint="eastAsia"/>
            <w:sz w:val="24"/>
            <w:szCs w:val="24"/>
          </w:rPr>
          <m:t xml:space="preserve">       </m:t>
        </m:r>
      </m:oMath>
      <w:r>
        <w:rPr>
          <w:rFonts w:asciiTheme="minorEastAsia" w:hAnsiTheme="minorEastAsia" w:hint="eastAsia"/>
          <w:sz w:val="24"/>
          <w:szCs w:val="24"/>
        </w:rPr>
        <w:t xml:space="preserve">                </w:t>
      </w:r>
      <w:r>
        <w:rPr>
          <w:rFonts w:ascii="Times New Roman" w:eastAsia="宋体" w:hAnsi="Times New Roman" w:cs="Times New Roman" w:hint="eastAsia"/>
          <w:sz w:val="24"/>
          <w:szCs w:val="24"/>
        </w:rPr>
        <w:t>(2)</w:t>
      </w:r>
    </w:p>
    <w:p w:rsidR="00A657ED" w:rsidRDefault="00A657ED" w:rsidP="00A657ED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3D3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summary, </w:t>
      </w:r>
      <w:r w:rsidRPr="004613C8">
        <w:rPr>
          <w:rFonts w:ascii="Times New Roman" w:eastAsia="宋体" w:hAnsi="Times New Roman" w:cs="Times New Roman"/>
          <w:kern w:val="0"/>
          <w:sz w:val="24"/>
          <w:szCs w:val="24"/>
        </w:rPr>
        <w:t>the principle of ICA is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to estimate the unknown m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r w:rsidRPr="004613C8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tr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eastAsia="宋体" w:hAnsi="Cambria Math" w:hint="eastAsia"/>
            <w:sz w:val="24"/>
            <w:szCs w:val="24"/>
          </w:rPr>
          <m:t>A</m:t>
        </m:r>
      </m:oMath>
      <w:r w:rsidRPr="004613C8">
        <w:rPr>
          <w:rFonts w:ascii="Times New Roman" w:eastAsia="宋体" w:hAnsi="Times New Roman" w:cs="Times New Roman"/>
          <w:kern w:val="0"/>
          <w:sz w:val="24"/>
          <w:szCs w:val="24"/>
        </w:rPr>
        <w:t xml:space="preserve"> and </w:t>
      </w:r>
      <w:r w:rsidRPr="007B6587">
        <w:rPr>
          <w:rFonts w:ascii="Times New Roman" w:eastAsia="宋体" w:hAnsi="Times New Roman" w:cs="Times New Roman"/>
          <w:i/>
          <w:kern w:val="0"/>
          <w:sz w:val="24"/>
          <w:szCs w:val="24"/>
        </w:rPr>
        <w:t xml:space="preserve">S </w:t>
      </w:r>
      <w:r w:rsidRPr="004613C8">
        <w:rPr>
          <w:rFonts w:ascii="Times New Roman" w:eastAsia="宋体" w:hAnsi="Times New Roman" w:cs="Times New Roman"/>
          <w:kern w:val="0"/>
          <w:sz w:val="24"/>
          <w:szCs w:val="24"/>
        </w:rPr>
        <w:t>under the condition that the observed signal is know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A657ED" w:rsidRDefault="00A657ED" w:rsidP="00A657ED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>Figure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 shows the ICA mode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A657ED" w:rsidRPr="00F94332" w:rsidRDefault="00465894" w:rsidP="00A657ED">
      <w:pPr>
        <w:spacing w:line="360" w:lineRule="auto"/>
        <w:ind w:firstLineChars="200" w:firstLine="480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78" type="#_x0000_t202" style="position:absolute;left:0;text-align:left;margin-left:267.75pt;margin-top:19.25pt;width:63.75pt;height:30pt;z-index:251670528" filled="f" stroked="f">
            <v:textbox style="mso-next-textbox:#_x0000_s1078">
              <w:txbxContent>
                <w:p w:rsidR="009F5B7A" w:rsidRPr="00020216" w:rsidRDefault="009F5B7A" w:rsidP="00A657ED">
                  <w:pPr>
                    <w:ind w:firstLineChars="98" w:firstLine="207"/>
                    <w:rPr>
                      <w:b/>
                    </w:rPr>
                  </w:pPr>
                  <w:r w:rsidRPr="002C5CE4">
                    <w:rPr>
                      <w:rFonts w:ascii="Times New Roman" w:hAnsiTheme="minorEastAsia" w:hint="eastAsia"/>
                      <w:b/>
                      <w:i/>
                      <w:szCs w:val="21"/>
                    </w:rPr>
                    <w:t>Y</w:t>
                  </w:r>
                  <w:r>
                    <w:rPr>
                      <w:rFonts w:ascii="Times New Roman" w:hAnsiTheme="minorEastAsia" w:hint="eastAsia"/>
                      <w:b/>
                      <w:szCs w:val="21"/>
                    </w:rPr>
                    <w:t>=B</w:t>
                  </w:r>
                  <w:r w:rsidRPr="002C5CE4">
                    <w:rPr>
                      <w:rFonts w:ascii="Times New Roman" w:hAnsiTheme="minorEastAsia" w:hint="eastAsia"/>
                      <w:b/>
                      <w:i/>
                      <w:szCs w:val="21"/>
                    </w:rPr>
                    <w:t>X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/>
          <w:sz w:val="24"/>
          <w:szCs w:val="24"/>
        </w:rPr>
        <w:pict>
          <v:shape id="_x0000_s1079" type="#_x0000_t202" style="position:absolute;left:0;text-align:left;margin-left:150.2pt;margin-top:19.25pt;width:45pt;height:38.25pt;z-index:251671552" filled="f" stroked="f">
            <v:textbox style="mso-next-textbox:#_x0000_s1079">
              <w:txbxContent>
                <w:p w:rsidR="009F5B7A" w:rsidRPr="00435DF1" w:rsidRDefault="009F5B7A" w:rsidP="00A657ED">
                  <w:pPr>
                    <w:rPr>
                      <w:b/>
                      <w:szCs w:val="21"/>
                    </w:rPr>
                  </w:pPr>
                  <w:r w:rsidRPr="002C5CE4">
                    <w:rPr>
                      <w:rFonts w:ascii="Times New Roman" w:hAnsiTheme="minorEastAsia" w:hint="eastAsia"/>
                      <w:b/>
                      <w:i/>
                      <w:szCs w:val="21"/>
                    </w:rPr>
                    <w:t>X</w:t>
                  </w:r>
                  <w:r w:rsidRPr="00435DF1">
                    <w:rPr>
                      <w:rFonts w:ascii="Times New Roman" w:hAnsiTheme="minorEastAsia" w:hint="eastAsia"/>
                      <w:b/>
                      <w:szCs w:val="21"/>
                    </w:rPr>
                    <w:t>=A</w:t>
                  </w:r>
                  <w:r w:rsidRPr="002C5CE4">
                    <w:rPr>
                      <w:rFonts w:ascii="Times New Roman" w:hAnsiTheme="minorEastAsia" w:hint="eastAsia"/>
                      <w:b/>
                      <w:i/>
                      <w:szCs w:val="21"/>
                    </w:rPr>
                    <w:t xml:space="preserve">S </w:t>
                  </w:r>
                  <w:r w:rsidRPr="00435DF1">
                    <w:rPr>
                      <w:rFonts w:ascii="Times New Roman" w:hAnsiTheme="minorEastAsia" w:hint="eastAsia"/>
                      <w:b/>
                      <w:szCs w:val="21"/>
                    </w:rPr>
                    <w:t xml:space="preserve"> </w:t>
                  </w:r>
                </w:p>
              </w:txbxContent>
            </v:textbox>
          </v:shape>
        </w:pict>
      </w:r>
      <w:r>
        <w:rPr>
          <w:rFonts w:ascii="Times New Roman" w:eastAsia="宋体" w:hAnsi="Times New Roman"/>
          <w:sz w:val="24"/>
          <w:szCs w:val="24"/>
        </w:rPr>
        <w:pict>
          <v:shape id="_x0000_s1080" type="#_x0000_t202" style="position:absolute;left:0;text-align:left;margin-left:30.5pt;margin-top:10.65pt;width:37.5pt;height:32.25pt;z-index:251672576" filled="f" stroked="f">
            <v:textbox style="mso-next-textbox:#_x0000_s1080">
              <w:txbxContent>
                <w:p w:rsidR="009F5B7A" w:rsidRPr="002C5CE4" w:rsidRDefault="009F5B7A" w:rsidP="00A657ED">
                  <w:pPr>
                    <w:jc w:val="center"/>
                    <w:rPr>
                      <w:b/>
                      <w:i/>
                    </w:rPr>
                  </w:pPr>
                  <w:r w:rsidRPr="002C5CE4">
                    <w:rPr>
                      <w:rFonts w:hint="eastAsia"/>
                      <w:b/>
                      <w:i/>
                      <w:sz w:val="28"/>
                      <w:szCs w:val="28"/>
                    </w:rPr>
                    <w:t>S</w:t>
                  </w:r>
                </w:p>
              </w:txbxContent>
            </v:textbox>
          </v:shape>
        </w:pict>
      </w:r>
    </w:p>
    <w:p w:rsidR="00A657ED" w:rsidRPr="00F037D3" w:rsidRDefault="00465894" w:rsidP="00A657ED">
      <w:pPr>
        <w:spacing w:line="360" w:lineRule="auto"/>
        <w:ind w:firstLine="480"/>
        <w:rPr>
          <w:rFonts w:asciiTheme="minorEastAsia" w:hAnsiTheme="minorEastAsia"/>
          <w:sz w:val="24"/>
          <w:szCs w:val="24"/>
        </w:rPr>
      </w:pPr>
      <w:r>
        <w:rPr>
          <w:rFonts w:asciiTheme="minorEastAsia" w:hAnsiTheme="minorEastAsia"/>
          <w:noProof/>
          <w:sz w:val="24"/>
          <w:szCs w:val="24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81" type="#_x0000_t32" style="position:absolute;left:0;text-align:left;margin-left:267.75pt;margin-top:13.5pt;width:66.75pt;height:0;z-index:251673600" o:connectortype="straight">
            <v:stroke endarrow="block"/>
          </v:shape>
        </w:pict>
      </w:r>
      <w:r>
        <w:rPr>
          <w:rFonts w:asciiTheme="minorEastAsia" w:hAnsiTheme="minorEastAsia"/>
          <w:noProof/>
          <w:sz w:val="24"/>
          <w:szCs w:val="24"/>
        </w:rPr>
        <w:pict>
          <v:shape id="_x0000_s1082" type="#_x0000_t202" style="position:absolute;left:0;text-align:left;margin-left:208.5pt;margin-top:0;width:59.25pt;height:30pt;z-index:251674624">
            <v:textbox style="mso-next-textbox:#_x0000_s1082">
              <w:txbxContent>
                <w:p w:rsidR="009F5B7A" w:rsidRPr="00F916DB" w:rsidRDefault="009F5B7A" w:rsidP="00A657ED">
                  <w:pPr>
                    <w:jc w:val="center"/>
                    <w:rPr>
                      <w:sz w:val="44"/>
                      <w:szCs w:val="44"/>
                    </w:rPr>
                  </w:pPr>
                  <w:r>
                    <w:rPr>
                      <w:rFonts w:hint="eastAsia"/>
                      <w:sz w:val="44"/>
                      <w:szCs w:val="44"/>
                    </w:rPr>
                    <w:t>B</w:t>
                  </w:r>
                </w:p>
              </w:txbxContent>
            </v:textbox>
          </v:shape>
        </w:pict>
      </w:r>
      <w:r>
        <w:rPr>
          <w:rFonts w:asciiTheme="minorEastAsia" w:hAnsiTheme="minorEastAsia"/>
          <w:noProof/>
          <w:sz w:val="24"/>
          <w:szCs w:val="24"/>
        </w:rPr>
        <w:pict>
          <v:shape id="_x0000_s1083" type="#_x0000_t32" style="position:absolute;left:0;text-align:left;margin-left:141.75pt;margin-top:13.5pt;width:66.75pt;height:0;z-index:251675648" o:connectortype="straight">
            <v:stroke endarrow="block"/>
          </v:shape>
        </w:pict>
      </w:r>
      <w:r>
        <w:rPr>
          <w:rFonts w:asciiTheme="minorEastAsia" w:hAnsiTheme="minorEastAsia"/>
          <w:noProof/>
          <w:sz w:val="24"/>
          <w:szCs w:val="24"/>
        </w:rPr>
        <w:pict>
          <v:shape id="_x0000_s1084" type="#_x0000_t32" style="position:absolute;left:0;text-align:left;margin-left:24.75pt;margin-top:13.5pt;width:57.75pt;height:0;z-index:251676672" o:connectortype="straight">
            <v:stroke endarrow="block"/>
          </v:shape>
        </w:pict>
      </w:r>
      <w:r>
        <w:rPr>
          <w:rFonts w:asciiTheme="minorEastAsia" w:hAnsiTheme="minorEastAsia"/>
          <w:noProof/>
          <w:sz w:val="24"/>
          <w:szCs w:val="24"/>
        </w:rPr>
        <w:pict>
          <v:shape id="_x0000_s1085" type="#_x0000_t202" style="position:absolute;left:0;text-align:left;margin-left:82.5pt;margin-top:0;width:59.25pt;height:30pt;z-index:251677696">
            <v:textbox style="mso-next-textbox:#_x0000_s1085">
              <w:txbxContent>
                <w:p w:rsidR="009F5B7A" w:rsidRPr="00F916DB" w:rsidRDefault="009F5B7A" w:rsidP="00A657ED">
                  <w:pPr>
                    <w:jc w:val="center"/>
                    <w:rPr>
                      <w:sz w:val="44"/>
                      <w:szCs w:val="44"/>
                    </w:rPr>
                  </w:pPr>
                  <w:r w:rsidRPr="00F916DB">
                    <w:rPr>
                      <w:rFonts w:hint="eastAsia"/>
                      <w:sz w:val="44"/>
                      <w:szCs w:val="44"/>
                    </w:rPr>
                    <w:t>A</w:t>
                  </w:r>
                </w:p>
              </w:txbxContent>
            </v:textbox>
          </v:shape>
        </w:pict>
      </w:r>
      <w:r w:rsidR="00A657ED">
        <w:rPr>
          <w:rFonts w:asciiTheme="minorEastAsia" w:hAnsiTheme="minorEastAsia" w:hint="eastAsia"/>
          <w:sz w:val="24"/>
          <w:szCs w:val="24"/>
        </w:rPr>
        <w:t xml:space="preserve"> </w:t>
      </w:r>
    </w:p>
    <w:p w:rsidR="00A657ED" w:rsidRPr="00F037D3" w:rsidRDefault="00A657ED" w:rsidP="00A657ED">
      <w:pPr>
        <w:spacing w:line="360" w:lineRule="auto"/>
        <w:ind w:firstLine="480"/>
        <w:rPr>
          <w:rFonts w:asciiTheme="minorEastAsia" w:hAnsiTheme="minorEastAsia"/>
          <w:sz w:val="24"/>
          <w:szCs w:val="24"/>
        </w:rPr>
      </w:pPr>
      <w:r w:rsidRPr="00F037D3">
        <w:rPr>
          <w:rFonts w:asciiTheme="minorEastAsia" w:hAnsiTheme="minorEastAsia" w:hint="eastAsia"/>
          <w:sz w:val="24"/>
          <w:szCs w:val="24"/>
        </w:rPr>
        <w:t xml:space="preserve">          </w:t>
      </w:r>
    </w:p>
    <w:p w:rsidR="00A657ED" w:rsidRDefault="00A657ED" w:rsidP="00A657ED">
      <w:pPr>
        <w:spacing w:line="360" w:lineRule="auto"/>
        <w:ind w:firstLine="48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F037D3">
        <w:rPr>
          <w:rFonts w:asciiTheme="minorEastAsia" w:hAnsiTheme="minorEastAsia" w:hint="eastAsia"/>
          <w:sz w:val="24"/>
          <w:szCs w:val="24"/>
        </w:rPr>
        <w:t xml:space="preserve">               </w:t>
      </w:r>
      <w:r>
        <w:rPr>
          <w:rFonts w:asciiTheme="minorEastAsia" w:hAnsiTheme="minorEastAsia" w:hint="eastAsia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Figure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1 The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CA model</w:t>
      </w:r>
    </w:p>
    <w:p w:rsidR="00A657ED" w:rsidRPr="00B4510A" w:rsidRDefault="00A657ED" w:rsidP="00A657E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D51615">
        <w:rPr>
          <w:rFonts w:ascii="Times New Roman" w:eastAsia="宋体" w:hAnsi="Times New Roman" w:cs="Times New Roman"/>
          <w:kern w:val="0"/>
          <w:sz w:val="24"/>
          <w:szCs w:val="24"/>
        </w:rPr>
        <w:t>Some assumptions and constraints 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n the ICA model are as follow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A657ED" w:rsidRPr="00212B7A" w:rsidRDefault="00A657ED" w:rsidP="00A657ED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>1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Pr="00212B7A">
        <w:rPr>
          <w:rFonts w:ascii="Times New Roman" w:eastAsia="宋体" w:hAnsi="Times New Roman" w:cs="Times New Roman"/>
          <w:kern w:val="0"/>
          <w:sz w:val="24"/>
          <w:szCs w:val="24"/>
        </w:rPr>
        <w:t>It is assumed that </w:t>
      </w: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 w:rsidRPr="00212B7A">
        <w:rPr>
          <w:rFonts w:ascii="Times New Roman" w:eastAsia="宋体" w:hAnsi="Times New Roman" w:cs="Times New Roman"/>
          <w:kern w:val="0"/>
          <w:sz w:val="24"/>
          <w:szCs w:val="24"/>
        </w:rPr>
        <w:t>independent component (IC) </w:t>
      </w: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s </w:t>
      </w:r>
      <w:r w:rsidRPr="00212B7A">
        <w:rPr>
          <w:rFonts w:ascii="Times New Roman" w:eastAsia="宋体" w:hAnsi="Times New Roman" w:cs="Times New Roman"/>
          <w:kern w:val="0"/>
          <w:sz w:val="24"/>
          <w:szCs w:val="24"/>
        </w:rPr>
        <w:t>statistically independent</w:t>
      </w: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212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A657ED" w:rsidRPr="00212B7A" w:rsidRDefault="00A657ED" w:rsidP="00A657ED">
      <w:pPr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>2.</w:t>
      </w:r>
      <w:r w:rsidRPr="00212B7A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IC must obey </w:t>
      </w:r>
      <w:r w:rsidRPr="00212B7A">
        <w:rPr>
          <w:rFonts w:ascii="Times New Roman" w:eastAsia="宋体" w:hAnsi="Times New Roman" w:cs="Times New Roman"/>
          <w:kern w:val="0"/>
          <w:sz w:val="24"/>
          <w:szCs w:val="24"/>
        </w:rPr>
        <w:t>non-Gaussian distribution</w:t>
      </w:r>
      <w:r w:rsidRPr="00212B7A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8F0E9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</w:p>
    <w:p w:rsidR="00A657ED" w:rsidRDefault="00A657ED" w:rsidP="00A657E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3. </w:t>
      </w:r>
      <w:r w:rsidRPr="00A715EF">
        <w:rPr>
          <w:rFonts w:ascii="Times New Roman" w:eastAsia="宋体" w:hAnsi="Times New Roman" w:cs="Times New Roman"/>
          <w:kern w:val="0"/>
          <w:sz w:val="24"/>
          <w:szCs w:val="24"/>
        </w:rPr>
        <w:t>It is assumed that the m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ed</w:t>
      </w:r>
      <w:r w:rsidRPr="00A715EF">
        <w:rPr>
          <w:rFonts w:ascii="Times New Roman" w:eastAsia="宋体" w:hAnsi="Times New Roman" w:cs="Times New Roman"/>
          <w:kern w:val="0"/>
          <w:sz w:val="24"/>
          <w:szCs w:val="24"/>
        </w:rPr>
        <w:t xml:space="preserve"> matrix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</w:t>
      </w:r>
      <w:r w:rsidRPr="00A715EF">
        <w:rPr>
          <w:rFonts w:ascii="Times New Roman" w:eastAsia="宋体" w:hAnsi="Times New Roman" w:cs="Times New Roman"/>
          <w:kern w:val="0"/>
          <w:sz w:val="24"/>
          <w:szCs w:val="24"/>
        </w:rPr>
        <w:t>square matrix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A657ED" w:rsidRPr="00584B32" w:rsidRDefault="00A657ED" w:rsidP="00A657ED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961969">
        <w:rPr>
          <w:rFonts w:ascii="Times New Roman" w:eastAsia="宋体" w:hAnsi="Times New Roman" w:cs="Times New Roman"/>
          <w:kern w:val="0"/>
          <w:sz w:val="24"/>
          <w:szCs w:val="24"/>
        </w:rPr>
        <w:t>When the above three 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nstraints are met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r w:rsidRPr="00961969">
        <w:rPr>
          <w:rFonts w:ascii="Times New Roman" w:eastAsia="宋体" w:hAnsi="Times New Roman" w:cs="Times New Roman"/>
          <w:kern w:val="0"/>
          <w:sz w:val="24"/>
          <w:szCs w:val="24"/>
        </w:rPr>
        <w:t>standard IC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s obtained.</w:t>
      </w:r>
      <w:r>
        <w:rPr>
          <w:rFonts w:hint="eastAsia"/>
        </w:rPr>
        <w:t xml:space="preserve"> </w:t>
      </w:r>
      <w:r w:rsidRPr="00BD7B40">
        <w:rPr>
          <w:rFonts w:ascii="Times New Roman" w:hAnsi="Times New Roman" w:cs="Times New Roman"/>
          <w:sz w:val="24"/>
          <w:szCs w:val="24"/>
        </w:rPr>
        <w:t>Then it is able to</w:t>
      </w:r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c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lculat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the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nmixin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atrix B, </w:t>
      </w:r>
      <w:r w:rsidRPr="00271FA6">
        <w:rPr>
          <w:rFonts w:ascii="Times New Roman" w:eastAsia="宋体" w:hAnsi="Times New Roman" w:cs="Times New Roman"/>
          <w:kern w:val="0"/>
          <w:sz w:val="24"/>
          <w:szCs w:val="24"/>
        </w:rPr>
        <w:t>which is the purpose of IC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According to the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unmixing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matrix B,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e c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ould</w:t>
      </w:r>
      <w:r w:rsidRPr="009C76D6">
        <w:rPr>
          <w:rFonts w:ascii="Times New Roman" w:eastAsia="宋体" w:hAnsi="Times New Roman" w:cs="Times New Roman"/>
          <w:kern w:val="0"/>
          <w:sz w:val="24"/>
          <w:szCs w:val="24"/>
        </w:rPr>
        <w:t xml:space="preserve"> calculate </w:t>
      </w:r>
      <m:oMath>
        <m: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Y</m:t>
        </m:r>
        <m:r>
          <m:rPr>
            <m:sty m:val="p"/>
          </m:rPr>
          <w:rPr>
            <w:rFonts w:ascii="Cambria Math" w:eastAsia="宋体" w:hAnsi="Cambria Math" w:cs="Times New Roman" w:hint="eastAsia"/>
            <w:kern w:val="0"/>
            <w:sz w:val="24"/>
            <w:szCs w:val="24"/>
          </w:rPr>
          <m:t>=</m:t>
        </m:r>
        <m:sSup>
          <m:sSupPr>
            <m:ctrlP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（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1</m:t>
                </m:r>
              </m:sub>
            </m:sSub>
            <m: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  <m:t xml:space="preserve"> ,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2</m:t>
                </m:r>
              </m:sub>
            </m:sSub>
            <m: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  <m:t xml:space="preserve"> ,</m:t>
            </m:r>
            <m: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  <m:t>…</m:t>
            </m:r>
            <m: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  <m:t>,</m:t>
            </m:r>
            <m:sSub>
              <m:sSubPr>
                <m:ctrlPr>
                  <w:rPr>
                    <w:rFonts w:ascii="Cambria Math" w:eastAsia="宋体" w:hAnsi="Times New Roman" w:cs="Times New Roman"/>
                    <w:i/>
                    <w:kern w:val="0"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y</m:t>
                </m:r>
              </m:e>
              <m:sub>
                <m: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n</m:t>
                </m:r>
              </m:sub>
            </m:sSub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）</m:t>
            </m:r>
          </m:e>
          <m:sup>
            <m:r>
              <m:rPr>
                <m:sty m:val="p"/>
              </m:rP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T</m:t>
            </m:r>
          </m:sup>
        </m:sSup>
      </m:oMath>
      <w:r w:rsidRPr="009C76D6">
        <w:rPr>
          <w:rFonts w:ascii="Times New Roman" w:eastAsia="宋体" w:hAnsi="Times New Roman" w:cs="Times New Roman"/>
          <w:kern w:val="0"/>
          <w:sz w:val="24"/>
          <w:szCs w:val="24"/>
        </w:rPr>
        <w:t xml:space="preserve">, which is the estimate of </w:t>
      </w:r>
      <w:r w:rsidRPr="003B7B7E">
        <w:rPr>
          <w:rFonts w:ascii="Times New Roman" w:eastAsia="宋体" w:hAnsi="Times New Roman" w:cs="Times New Roman"/>
          <w:i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900EE1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CA7C07">
        <w:rPr>
          <w:rFonts w:ascii="Times New Roman" w:eastAsia="宋体" w:hAnsi="Times New Roman" w:cs="Times New Roman"/>
          <w:kern w:val="0"/>
          <w:sz w:val="24"/>
          <w:szCs w:val="24"/>
        </w:rPr>
        <w:t>The formula is as follow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A657ED" w:rsidRPr="00F94332" w:rsidRDefault="00A657ED" w:rsidP="00A657ED">
      <w:pPr>
        <w:spacing w:line="360" w:lineRule="auto"/>
        <w:ind w:firstLineChars="1050" w:firstLine="2520"/>
        <w:rPr>
          <w:rFonts w:ascii="Times New Roman" w:eastAsia="宋体" w:hAnsi="Times New Roman"/>
          <w:sz w:val="24"/>
          <w:szCs w:val="24"/>
        </w:rPr>
      </w:pPr>
      <m:oMath>
        <m:r>
          <w:rPr>
            <w:rFonts w:ascii="Cambria Math" w:eastAsia="宋体" w:hAnsi="Cambria Math" w:hint="eastAsia"/>
            <w:sz w:val="24"/>
            <w:szCs w:val="24"/>
          </w:rPr>
          <m:t>Y</m:t>
        </m:r>
        <m:r>
          <m:rPr>
            <m:sty m:val="p"/>
          </m:rPr>
          <w:rPr>
            <w:rFonts w:ascii="Cambria Math" w:eastAsia="宋体" w:hAnsi="Cambria Math" w:hint="eastAsia"/>
            <w:sz w:val="24"/>
            <w:szCs w:val="24"/>
          </w:rPr>
          <m:t>=</m:t>
        </m:r>
        <m:r>
          <m:rPr>
            <m:sty m:val="p"/>
          </m:rPr>
          <w:rPr>
            <w:rFonts w:ascii="Cambria Math" w:eastAsia="宋体" w:hAnsi="Cambria Math"/>
            <w:sz w:val="24"/>
            <w:szCs w:val="24"/>
          </w:rPr>
          <m:t>B</m:t>
        </m:r>
        <m:r>
          <w:rPr>
            <w:rFonts w:ascii="Cambria Math" w:eastAsia="宋体" w:hAnsi="Cambria Math" w:hint="eastAsia"/>
            <w:sz w:val="24"/>
            <w:szCs w:val="24"/>
          </w:rPr>
          <m:t>X</m:t>
        </m:r>
        <m:r>
          <m:rPr>
            <m:sty m:val="p"/>
          </m:rPr>
          <w:rPr>
            <w:rFonts w:ascii="Cambria Math" w:eastAsia="宋体" w:hAnsi="Cambria Math" w:hint="eastAsia"/>
            <w:sz w:val="24"/>
            <w:szCs w:val="24"/>
          </w:rPr>
          <m:t>=</m:t>
        </m:r>
        <m:acc>
          <m:accPr>
            <m:chr m:val="̃"/>
            <m:ctrlPr>
              <w:rPr>
                <w:rFonts w:ascii="Cambria Math" w:eastAsia="宋体" w:hAnsi="Times New Roman"/>
                <w:i/>
                <w:sz w:val="24"/>
                <w:szCs w:val="24"/>
              </w:rPr>
            </m:ctrlPr>
          </m:accPr>
          <m:e>
            <m:r>
              <w:rPr>
                <w:rFonts w:ascii="Cambria Math" w:eastAsia="宋体" w:hAnsi="Cambria Math"/>
                <w:sz w:val="24"/>
                <w:szCs w:val="24"/>
              </w:rPr>
              <m:t>S</m:t>
            </m:r>
          </m:e>
        </m:acc>
        <m:r>
          <m:rPr>
            <m:sty m:val="p"/>
          </m:rPr>
          <w:rPr>
            <w:rFonts w:ascii="Cambria Math" w:eastAsia="宋体" w:hAnsi="Cambria Math" w:hint="eastAsia"/>
            <w:sz w:val="24"/>
            <w:szCs w:val="24"/>
          </w:rPr>
          <m:t xml:space="preserve"> </m:t>
        </m:r>
      </m:oMath>
      <w:r w:rsidRPr="00D07DA3">
        <w:rPr>
          <w:rFonts w:ascii="Times New Roman" w:eastAsia="宋体" w:hAnsi="Times New Roman" w:hint="eastAsia"/>
          <w:sz w:val="24"/>
          <w:szCs w:val="24"/>
        </w:rPr>
        <w:t xml:space="preserve">   </w:t>
      </w:r>
      <w:r>
        <w:rPr>
          <w:rFonts w:ascii="Times New Roman" w:eastAsia="宋体" w:hAnsi="Times New Roman" w:hint="eastAsia"/>
          <w:sz w:val="24"/>
          <w:szCs w:val="24"/>
        </w:rPr>
        <w:t xml:space="preserve">                            (3</w:t>
      </w:r>
      <w:r w:rsidRPr="00F94332">
        <w:rPr>
          <w:rFonts w:ascii="Times New Roman" w:eastAsia="宋体" w:hAnsi="Times New Roman" w:hint="eastAsia"/>
          <w:sz w:val="24"/>
          <w:szCs w:val="24"/>
        </w:rPr>
        <w:t>)</w:t>
      </w:r>
    </w:p>
    <w:p w:rsidR="00A657ED" w:rsidRPr="00C7077B" w:rsidRDefault="00A657ED" w:rsidP="00A657ED">
      <w:pPr>
        <w:widowControl/>
        <w:spacing w:line="360" w:lineRule="auto"/>
        <w:jc w:val="left"/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w</w:t>
      </w:r>
      <w:r w:rsidRPr="00826507">
        <w:rPr>
          <w:rFonts w:ascii="Times New Roman" w:eastAsia="宋体" w:hAnsi="Times New Roman" w:cs="Times New Roman"/>
          <w:kern w:val="0"/>
          <w:sz w:val="24"/>
          <w:szCs w:val="24"/>
        </w:rPr>
        <w:t>here </w:t>
      </w:r>
      <w:r w:rsidRPr="0075128F">
        <w:rPr>
          <w:rFonts w:ascii="Times New Roman" w:eastAsia="宋体" w:hAnsi="Times New Roman" w:cs="Times New Roman"/>
          <w:i/>
          <w:kern w:val="0"/>
          <w:sz w:val="24"/>
          <w:szCs w:val="24"/>
        </w:rPr>
        <w:t>Y 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C</w:t>
      </w:r>
      <w:r w:rsidRPr="00826507">
        <w:rPr>
          <w:rFonts w:ascii="Times New Roman" w:eastAsia="宋体" w:hAnsi="Times New Roman" w:cs="Times New Roman"/>
          <w:kern w:val="0"/>
          <w:sz w:val="24"/>
          <w:szCs w:val="24"/>
        </w:rPr>
        <w:t>, that is, an 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estimate of </w:t>
      </w:r>
      <w:r w:rsidRPr="0075128F">
        <w:rPr>
          <w:rFonts w:ascii="Times New Roman" w:eastAsia="宋体" w:hAnsi="Times New Roman" w:cs="Times New Roman"/>
          <w:i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94007F">
        <w:t xml:space="preserve"> </w:t>
      </w:r>
    </w:p>
    <w:p w:rsidR="00A657ED" w:rsidRPr="00F57009" w:rsidRDefault="00A657ED" w:rsidP="00A657ED">
      <w:pPr>
        <w:pStyle w:val="a5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b/>
        </w:rPr>
      </w:pPr>
      <w:r w:rsidRPr="00F57009">
        <w:rPr>
          <w:rFonts w:ascii="Times New Roman" w:hAnsi="Times New Roman" w:cs="Times New Roman"/>
          <w:b/>
        </w:rPr>
        <w:t>Application</w:t>
      </w:r>
      <w:r>
        <w:rPr>
          <w:rFonts w:ascii="Times New Roman" w:hAnsi="Times New Roman" w:cs="Times New Roman" w:hint="eastAsia"/>
          <w:b/>
        </w:rPr>
        <w:t>s</w:t>
      </w:r>
      <w:r w:rsidRPr="00F57009">
        <w:rPr>
          <w:rFonts w:ascii="Times New Roman" w:hAnsi="Times New Roman" w:cs="Times New Roman"/>
          <w:b/>
        </w:rPr>
        <w:t xml:space="preserve"> of</w:t>
      </w:r>
      <w:r w:rsidRPr="00F57009">
        <w:rPr>
          <w:rFonts w:ascii="Times New Roman" w:hAnsi="Times New Roman" w:cs="Times New Roman" w:hint="eastAsia"/>
          <w:b/>
        </w:rPr>
        <w:t xml:space="preserve"> </w:t>
      </w:r>
      <w:r w:rsidRPr="00F57009">
        <w:rPr>
          <w:rFonts w:ascii="Times New Roman" w:hAnsi="Times New Roman" w:cs="Times New Roman"/>
          <w:b/>
        </w:rPr>
        <w:t>linear</w:t>
      </w:r>
      <w:r w:rsidRPr="00F57009">
        <w:rPr>
          <w:rFonts w:ascii="Times New Roman" w:hAnsi="Times New Roman" w:cs="Times New Roman" w:hint="eastAsia"/>
          <w:b/>
        </w:rPr>
        <w:t xml:space="preserve"> </w:t>
      </w:r>
      <w:r w:rsidRPr="00F57009">
        <w:rPr>
          <w:rFonts w:ascii="Times New Roman" w:hAnsi="Times New Roman" w:cs="Times New Roman"/>
          <w:b/>
        </w:rPr>
        <w:t>ICA</w:t>
      </w:r>
      <w:r w:rsidRPr="00F57009">
        <w:rPr>
          <w:rFonts w:ascii="Times New Roman" w:hAnsi="Times New Roman" w:cs="Times New Roman" w:hint="eastAsia"/>
          <w:b/>
        </w:rPr>
        <w:t xml:space="preserve"> </w:t>
      </w:r>
      <w:r w:rsidRPr="00F57009">
        <w:rPr>
          <w:rFonts w:ascii="Times New Roman" w:hAnsi="Times New Roman" w:cs="Times New Roman"/>
          <w:b/>
        </w:rPr>
        <w:t xml:space="preserve">in </w:t>
      </w:r>
      <w:proofErr w:type="spellStart"/>
      <w:r w:rsidRPr="00F57009">
        <w:rPr>
          <w:rFonts w:ascii="Times New Roman" w:hAnsi="Times New Roman" w:cs="Times New Roman" w:hint="eastAsia"/>
          <w:b/>
        </w:rPr>
        <w:t>f</w:t>
      </w:r>
      <w:r w:rsidRPr="00F57009">
        <w:rPr>
          <w:rFonts w:ascii="Times New Roman" w:hAnsi="Times New Roman" w:cs="Times New Roman"/>
          <w:b/>
        </w:rPr>
        <w:t>MRI</w:t>
      </w:r>
      <w:proofErr w:type="spellEnd"/>
    </w:p>
    <w:p w:rsidR="00A657ED" w:rsidRDefault="00A657ED" w:rsidP="00A657ED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853CF9">
        <w:rPr>
          <w:rFonts w:ascii="Times New Roman" w:eastAsia="宋体" w:hAnsi="Times New Roman" w:cs="Times New Roman"/>
          <w:kern w:val="0"/>
          <w:sz w:val="24"/>
          <w:szCs w:val="24"/>
        </w:rPr>
        <w:lastRenderedPageBreak/>
        <w:t>The application of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CA</w:t>
      </w:r>
      <w:r w:rsidRPr="00853CF9">
        <w:rPr>
          <w:rFonts w:ascii="Times New Roman" w:eastAsia="宋体" w:hAnsi="Times New Roman" w:cs="Times New Roman"/>
          <w:kern w:val="0"/>
          <w:sz w:val="24"/>
          <w:szCs w:val="24"/>
        </w:rPr>
        <w:t> in </w:t>
      </w:r>
      <w:proofErr w:type="spellStart"/>
      <w:r w:rsidRPr="00853CF9">
        <w:rPr>
          <w:rFonts w:ascii="Times New Roman" w:eastAsia="宋体" w:hAnsi="Times New Roman" w:cs="Times New Roman"/>
          <w:kern w:val="0"/>
          <w:sz w:val="24"/>
          <w:szCs w:val="24"/>
        </w:rPr>
        <w:t>fMRI</w:t>
      </w:r>
      <w:proofErr w:type="spellEnd"/>
      <w:r w:rsidRPr="00853CF9">
        <w:rPr>
          <w:rFonts w:ascii="Times New Roman" w:eastAsia="宋体" w:hAnsi="Times New Roman" w:cs="Times New Roman"/>
          <w:kern w:val="0"/>
          <w:sz w:val="24"/>
          <w:szCs w:val="24"/>
        </w:rPr>
        <w:t> mainly includes time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CA (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CA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 w:rsidRPr="00853CF9">
        <w:rPr>
          <w:rFonts w:ascii="Times New Roman" w:eastAsia="宋体" w:hAnsi="Times New Roman" w:cs="Times New Roman"/>
          <w:kern w:val="0"/>
          <w:sz w:val="24"/>
          <w:szCs w:val="24"/>
        </w:rPr>
        <w:t> and sp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al</w:t>
      </w:r>
      <w:r w:rsidRPr="00853CF9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CA</w:t>
      </w:r>
    </w:p>
    <w:p w:rsidR="00A657ED" w:rsidRDefault="00A657ED" w:rsidP="00A657ED">
      <w:pPr>
        <w:widowControl/>
        <w:spacing w:line="360" w:lineRule="auto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(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ICA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)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 w:rsidRPr="00CC25A7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The application of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CA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ICA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 i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CC25A7">
        <w:rPr>
          <w:rFonts w:ascii="Times New Roman" w:eastAsia="宋体" w:hAnsi="Times New Roman" w:cs="Times New Roman"/>
          <w:kern w:val="0"/>
          <w:sz w:val="24"/>
          <w:szCs w:val="24"/>
        </w:rPr>
        <w:t>MRI</w:t>
      </w:r>
      <w:proofErr w:type="spellEnd"/>
      <w:r w:rsidRPr="00CC25A7"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re</w:t>
      </w:r>
      <w:r w:rsidRPr="00CC25A7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s follow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A657ED" w:rsidRDefault="00A657ED" w:rsidP="00A657ED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1.</w:t>
      </w:r>
      <w:r w:rsidRPr="0006371D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06371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Th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pplication of</w:t>
      </w:r>
      <w:r w:rsidRPr="00EA3E1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 w:rsidRPr="00EA3E1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proofErr w:type="spellStart"/>
      <w:r w:rsidRPr="00EA3E1B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MRI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  <w:r>
        <w:rPr>
          <w:rFonts w:hint="eastAsia"/>
        </w:rPr>
        <w:t xml:space="preserve"> </w:t>
      </w:r>
      <w:r w:rsidRPr="001F70B0"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 w:rsidRPr="00774E58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 w:rsidRPr="001F70B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regards</w:t>
      </w:r>
      <w:r w:rsidRPr="001F70B0">
        <w:rPr>
          <w:rFonts w:ascii="Times New Roman" w:eastAsia="宋体" w:hAnsi="Times New Roman" w:cs="Times New Roman"/>
          <w:kern w:val="0"/>
          <w:sz w:val="24"/>
          <w:szCs w:val="24"/>
        </w:rPr>
        <w:t xml:space="preserve"> i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mage data obtained at each tim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oin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 mix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F70B0">
        <w:rPr>
          <w:rFonts w:ascii="Times New Roman" w:eastAsia="宋体" w:hAnsi="Times New Roman" w:cs="Times New Roman"/>
          <w:kern w:val="0"/>
          <w:sz w:val="24"/>
          <w:szCs w:val="24"/>
        </w:rPr>
        <w:t>componen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.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Whe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ca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im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E777A">
        <w:rPr>
          <w:rFonts w:ascii="Times New Roman" w:eastAsia="宋体" w:hAnsi="Times New Roman" w:cs="Times New Roman"/>
          <w:kern w:val="0"/>
          <w:sz w:val="24"/>
          <w:szCs w:val="24"/>
        </w:rPr>
        <w:t>N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ther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r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N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E777A">
        <w:rPr>
          <w:rFonts w:ascii="Times New Roman" w:eastAsia="宋体" w:hAnsi="Times New Roman" w:cs="Times New Roman"/>
          <w:kern w:val="0"/>
          <w:sz w:val="24"/>
          <w:szCs w:val="24"/>
        </w:rPr>
        <w:t>mix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components.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fter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performing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,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a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seri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of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ndependent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mage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1679FA">
        <w:rPr>
          <w:rFonts w:ascii="Times New Roman" w:eastAsia="宋体" w:hAnsi="Times New Roman" w:cs="Times New Roman"/>
          <w:kern w:val="0"/>
          <w:sz w:val="24"/>
          <w:szCs w:val="24"/>
        </w:rPr>
        <w:t>and corresponding time series can be obtained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1D585F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Pr="001D585F">
        <w:rPr>
          <w:rFonts w:ascii="Times New Roman" w:eastAsia="宋体" w:hAnsi="Times New Roman" w:cs="Times New Roman"/>
          <w:kern w:val="0"/>
          <w:sz w:val="24"/>
          <w:szCs w:val="24"/>
        </w:rPr>
        <w:t>The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mage corresponds to the activation of the brain region, while the time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 series corresponds 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o the intensity of the neural activity that the brain region.</w:t>
      </w:r>
    </w:p>
    <w:p w:rsidR="00A657ED" w:rsidRPr="006472D3" w:rsidRDefault="00A657ED" w:rsidP="00A657ED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It is assumed that </w:t>
      </w:r>
      <w:proofErr w:type="spellStart"/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fMRI</w:t>
      </w:r>
      <w:proofErr w:type="spellEnd"/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image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sequences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clude </w:t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M </m:t>
        </m:r>
      </m:oMath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images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each image has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n</m:t>
        </m:r>
      </m:oMath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voxels, and the </w:t>
      </w:r>
      <w:proofErr w:type="spellStart"/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-th</w:t>
      </w:r>
      <w:proofErr w:type="spellEnd"/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image is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denoted by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926EF1">
        <w:rPr>
          <w:rFonts w:ascii="Times New Roman" w:hAnsi="Times New Roman" w:cs="Times New Roman"/>
        </w:rPr>
        <w:t xml:space="preserve"> </w:t>
      </w:r>
      <w:r w:rsidRPr="006472D3">
        <w:rPr>
          <w:rFonts w:ascii="Times New Roman" w:eastAsia="宋体" w:hAnsi="Times New Roman" w:cs="Times New Roman"/>
          <w:kern w:val="0"/>
          <w:sz w:val="24"/>
          <w:szCs w:val="24"/>
        </w:rPr>
        <w:t>The process of</w:t>
      </w:r>
      <w:r w:rsidRPr="006472D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 w:rsidRPr="006472D3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as follows</w:t>
      </w:r>
      <w:r w:rsidRPr="006472D3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A657ED" w:rsidRPr="001F6D2B" w:rsidRDefault="00A657ED" w:rsidP="00A657ED">
      <w:pPr>
        <w:widowControl/>
        <w:ind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 w:rsidRPr="006472D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           </w:t>
      </w:r>
      <m:oMath>
        <m:d>
          <m:dPr>
            <m:begChr m:val="["/>
            <m:endChr m:val="]"/>
            <m:ctrlP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eastAsia="宋体" w:hAnsi="Times New Roman" w:cs="Times New Roman"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eastAsia="宋体" w:hAnsi="Times New Roman" w:cs="Times New Roman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kern w:val="0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Times New Roman"/>
                        <w:kern w:val="0"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m:rPr>
                    <m:sty m:val="p"/>
                  </m:rPr>
                  <w:rPr>
                    <w:rFonts w:ascii="Cambria Math" w:eastAsia="宋体" w:hAnsi="Cambria Math" w:cs="Times New Roman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eastAsia="宋体" w:hAnsi="Times New Roman" w:cs="Cambria Math"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eastAsia="宋体" w:hAnsi="Times New Roman" w:cs="Cambria Math"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m:rPr>
                        <m:sty m:val="p"/>
                      </m:rPr>
                      <w:rPr>
                        <w:rFonts w:ascii="Cambria Math" w:eastAsia="宋体" w:hAnsi="Times New Roman" w:cs="Cambria Math"/>
                        <w:kern w:val="0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m:rPr>
                        <m:sty m:val="p"/>
                      </m:rPr>
                      <w:rPr>
                        <w:rFonts w:ascii="Cambria Math" w:eastAsia="宋体" w:hAnsi="Times New Roman" w:cs="Cambria Math"/>
                        <w:kern w:val="0"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</m:oMath>
      <w:r w:rsidRPr="006472D3">
        <w:rPr>
          <w:rFonts w:ascii="Times New Roman" w:eastAsia="宋体" w:hAnsi="Times New Roman" w:cs="Times New Roman" w:hint="eastAsia"/>
          <w:kern w:val="0"/>
          <w:sz w:val="24"/>
          <w:szCs w:val="24"/>
        </w:rPr>
        <w:t>=</w:t>
      </w:r>
      <m:oMath>
        <m:d>
          <m:dPr>
            <m:begChr m:val="["/>
            <m:endChr m:val="]"/>
            <m:ctrlPr>
              <w:rPr>
                <w:rFonts w:ascii="Cambria Math" w:eastAsia="宋体" w:hAnsi="Times New Roman" w:cs="Times New Roman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eastAsia="宋体" w:hAnsi="Times New Roman" w:cs="Times New Roman"/>
                    <w:kern w:val="0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="宋体" w:hAnsi="Times New Roman" w:cs="Times New Roman"/>
                      <w:kern w:val="0"/>
                      <w:sz w:val="24"/>
                      <w:szCs w:val="24"/>
                    </w:rPr>
                    <m:t>…</m:t>
                  </m:r>
                </m:e>
                <m:e>
                  <m:sSub>
                    <m:sSubPr>
                      <m:ctrl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1m</m:t>
                      </m:r>
                    </m:sub>
                  </m:sSub>
                </m:e>
              </m:mr>
              <m:mr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⋮</m:t>
                  </m:r>
                </m:e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m:rPr>
                      <m:sty m:val="p"/>
                    </m:rPr>
                    <w:rPr>
                      <w:rFonts w:ascii="Cambria Math" w:eastAsia="宋体" w:hAnsi="Cambria Math" w:cs="Times New Roman"/>
                      <w:kern w:val="0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m:rPr>
                          <m:sty m:val="p"/>
                        </m:rPr>
                        <w:rPr>
                          <w:rFonts w:ascii="Cambria Math" w:eastAsia="宋体" w:hAnsi="Times New Roman" w:cs="Times New Roman"/>
                          <w:kern w:val="0"/>
                          <w:sz w:val="24"/>
                          <w:szCs w:val="24"/>
                        </w:rPr>
                        <m:t>Nm</m:t>
                      </m:r>
                    </m:sub>
                  </m:sSub>
                </m:e>
              </m:mr>
            </m:m>
          </m:e>
        </m:d>
      </m:oMath>
      <w:r w:rsidRPr="006472D3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    </w:t>
      </w:r>
      <w:r>
        <w:rPr>
          <w:rFonts w:asciiTheme="minorEastAsia" w:hAnsiTheme="minorEastAsia" w:cs="宋体" w:hint="eastAsia"/>
          <w:kern w:val="0"/>
          <w:sz w:val="24"/>
          <w:szCs w:val="24"/>
        </w:rPr>
        <w:t xml:space="preserve">  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4)</w:t>
      </w:r>
    </w:p>
    <w:p w:rsidR="00A657ED" w:rsidRPr="001F6D2B" w:rsidRDefault="00A657ED" w:rsidP="00A657ED">
      <w:pPr>
        <w:widowControl/>
        <w:ind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 </w:t>
      </w:r>
      <m:oMath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inorEastAsia" w:cs="宋体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 w:cs="宋体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Theme="minorEastAsia" w:cs="Cambria Math"/>
                    <w:i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Theme="minorEastAsia" w:cs="宋体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Theme="minorEastAsia" w:cs="宋体"/>
                <w:kern w:val="0"/>
                <w:sz w:val="24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Theme="minorEastAsia" w:cs="宋体"/>
                <w:kern w:val="0"/>
                <w:sz w:val="24"/>
                <w:szCs w:val="24"/>
              </w:rPr>
              <m:t>s</m:t>
            </m:r>
          </m:sub>
        </m:sSub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inorEastAsia" w:cs="宋体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s1</m:t>
                    </m:r>
                  </m:sub>
                </m:sSub>
              </m:e>
              <m:e>
                <m:r>
                  <w:rPr>
                    <w:rFonts w:ascii="Cambria Math" w:hAnsi="Cambria Math" w:cs="宋体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Theme="minorEastAsia" w:cs="Cambria Math"/>
                    <w:i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sL</m:t>
                    </m:r>
                  </m:sub>
                </m:sSub>
              </m:e>
            </m:eqArr>
          </m:e>
        </m:d>
      </m:oMath>
      <w:r>
        <w:rPr>
          <w:rFonts w:asciiTheme="minorEastAsia" w:hAnsiTheme="minorEastAsia" w:cs="宋体" w:hint="eastAsia"/>
          <w:kern w:val="0"/>
          <w:sz w:val="24"/>
          <w:szCs w:val="24"/>
        </w:rPr>
        <w:t xml:space="preserve">            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5)</w:t>
      </w:r>
    </w:p>
    <w:p w:rsidR="00A657ED" w:rsidRPr="001F6D2B" w:rsidRDefault="00A657ED" w:rsidP="00A657ED">
      <w:pPr>
        <w:widowControl/>
        <w:spacing w:line="360" w:lineRule="auto"/>
        <w:rPr>
          <w:rFonts w:asciiTheme="minorEastAsia" w:hAnsiTheme="minorEastAsia" w:cs="宋体"/>
          <w:kern w:val="0"/>
          <w:sz w:val="24"/>
          <w:szCs w:val="24"/>
        </w:rPr>
      </w:pPr>
      <w:r w:rsidRPr="006D2714">
        <w:rPr>
          <w:rFonts w:ascii="Times New Roman" w:eastAsia="宋体" w:hAnsi="Times New Roman" w:cs="Times New Roman" w:hint="eastAsia"/>
          <w:kern w:val="0"/>
          <w:sz w:val="24"/>
          <w:szCs w:val="24"/>
        </w:rPr>
        <w:t>where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 xml:space="preserve"> m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D7C7B">
        <w:rPr>
          <w:rFonts w:ascii="Times New Roman" w:eastAsia="宋体" w:hAnsi="Times New Roman" w:cs="Times New Roman"/>
          <w:kern w:val="0"/>
          <w:sz w:val="24"/>
          <w:szCs w:val="24"/>
        </w:rPr>
        <w:t xml:space="preserve">indicates the intensity of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m </m:t>
        </m:r>
      </m:oMath>
      <w:r w:rsidRPr="008D7C7B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voxels </w:t>
      </w:r>
      <w:r w:rsidRPr="008D7C7B">
        <w:rPr>
          <w:rFonts w:ascii="Times New Roman" w:eastAsia="宋体" w:hAnsi="Times New Roman" w:cs="Times New Roman"/>
          <w:kern w:val="0"/>
          <w:sz w:val="24"/>
          <w:szCs w:val="24"/>
        </w:rPr>
        <w:t>at a certain point in time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6E6A77">
        <w:t xml:space="preserve"> </w:t>
      </w: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Theme="minorEastAsia" w:cs="宋体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inorEastAsia" w:cs="宋体"/>
                              <w:kern w:val="0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Theme="minorEastAsia" w:cs="宋体"/>
                              <w:kern w:val="0"/>
                              <w:sz w:val="24"/>
                              <w:szCs w:val="24"/>
                            </w:rPr>
                            <m:t>s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/>
                        </w:rPr>
                        <m:t>⋯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Theme="minorEastAsia" w:cs="Cambria Math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inorEastAsia" w:cs="Cambria Math"/>
                              <w:kern w:val="0"/>
                              <w:sz w:val="24"/>
                              <w:szCs w:val="24"/>
                            </w:rPr>
                            <m:t>C</m:t>
                          </m:r>
                        </m:e>
                        <m:sub>
                          <m:r>
                            <w:rPr>
                              <w:rFonts w:ascii="Cambria Math" w:hAnsiTheme="minorEastAsia" w:cs="Cambria Math"/>
                              <w:kern w:val="0"/>
                              <w:sz w:val="24"/>
                              <w:szCs w:val="24"/>
                            </w:rPr>
                            <m:t>sL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>
        <w:rPr>
          <w:rFonts w:hint="eastAsia"/>
        </w:rPr>
        <w:t xml:space="preserve"> 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i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6E6A77">
        <w:rPr>
          <w:rFonts w:ascii="Times New Roman" w:eastAsia="宋体" w:hAnsi="Times New Roman" w:cs="Times New Roman"/>
          <w:kern w:val="0"/>
          <w:sz w:val="24"/>
          <w:szCs w:val="24"/>
        </w:rPr>
        <w:t>spatial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C.</w:t>
      </w:r>
    </w:p>
    <w:p w:rsidR="00A657ED" w:rsidRPr="00C6398E" w:rsidRDefault="00A657ED" w:rsidP="00A657ED">
      <w:pPr>
        <w:widowControl/>
        <w:spacing w:line="360" w:lineRule="auto"/>
        <w:ind w:firstLineChars="100" w:firstLine="240"/>
        <w:rPr>
          <w:rFonts w:ascii="Times New Roman" w:eastAsia="宋体" w:hAnsi="Times New Roman" w:cs="Times New Roman"/>
          <w:kern w:val="0"/>
          <w:sz w:val="24"/>
          <w:szCs w:val="24"/>
        </w:rPr>
      </w:pP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.</w:t>
      </w:r>
      <w:r w:rsidRPr="00C6398E">
        <w:rPr>
          <w:rFonts w:ascii="Times New Roman" w:hAnsi="Times New Roman" w:cs="Times New Roman"/>
          <w:sz w:val="24"/>
          <w:szCs w:val="24"/>
        </w:rPr>
        <w:t xml:space="preserve"> </w:t>
      </w:r>
      <w:r w:rsidRPr="00C6398E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>a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pplication of</w:t>
      </w:r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 xml:space="preserve">in </w:t>
      </w:r>
      <w:proofErr w:type="spellStart"/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>f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MRI</w:t>
      </w:r>
      <w:proofErr w:type="spellEnd"/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>: Time ICA</w:t>
      </w:r>
      <w:r w:rsidRPr="00C6398E">
        <w:rPr>
          <w:rFonts w:ascii="宋体" w:eastAsia="宋体" w:hAnsi="宋体" w:cs="宋体"/>
          <w:kern w:val="0"/>
          <w:sz w:val="24"/>
          <w:szCs w:val="24"/>
        </w:rPr>
        <w:t xml:space="preserve"> 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regards</w:t>
      </w:r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time series obtained at N</w:t>
      </w:r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time points as a mixed component</w:t>
      </w:r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. 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After performing </w:t>
      </w:r>
      <w:proofErr w:type="spellStart"/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, </w:t>
      </w:r>
      <w:r w:rsidRPr="00C6398E">
        <w:rPr>
          <w:rFonts w:ascii="Times New Roman" w:eastAsia="宋体" w:hAnsi="Times New Roman" w:cs="Times New Roman"/>
          <w:kern w:val="0"/>
          <w:sz w:val="24"/>
          <w:szCs w:val="24"/>
        </w:rPr>
        <w:t>a series of independent images and corresponding time series can be obtained</w:t>
      </w:r>
      <w:r w:rsidRPr="00C6398E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</w:p>
    <w:p w:rsidR="00A657ED" w:rsidRDefault="00A657ED" w:rsidP="00A657ED">
      <w:pPr>
        <w:widowControl/>
        <w:spacing w:line="360" w:lineRule="auto"/>
        <w:ind w:firstLineChars="100" w:firstLine="240"/>
        <w:rPr>
          <w:rFonts w:ascii="Times New Roman" w:hAnsi="Times New Roman" w:cs="Times New Roman"/>
        </w:rPr>
      </w:pP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It is assumed that </w:t>
      </w:r>
      <w:proofErr w:type="spellStart"/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fMRI</w:t>
      </w:r>
      <w:proofErr w:type="spellEnd"/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image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sequences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include </w:t>
      </w:r>
      <m:oMath>
        <m:r>
          <m:rPr>
            <m:sty m:val="p"/>
          </m:rPr>
          <w:rPr>
            <w:rFonts w:ascii="Cambria Math" w:eastAsia="宋体" w:hAnsi="Cambria Math" w:cs="Times New Roman"/>
            <w:kern w:val="0"/>
            <w:sz w:val="24"/>
            <w:szCs w:val="24"/>
          </w:rPr>
          <m:t xml:space="preserve">M </m:t>
        </m:r>
      </m:oMath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>images</w:t>
      </w:r>
      <w:r w:rsidRPr="00A601E5">
        <w:rPr>
          <w:rFonts w:ascii="Times New Roman" w:eastAsia="宋体" w:hAnsi="Times New Roman" w:cs="Times New Roman" w:hint="eastAsia"/>
          <w:kern w:val="0"/>
          <w:sz w:val="24"/>
          <w:szCs w:val="24"/>
        </w:rPr>
        <w:t>,</w:t>
      </w:r>
      <w:r w:rsidRPr="00CA0B40">
        <w:rPr>
          <w:rFonts w:ascii="Times New Roman" w:eastAsia="宋体" w:hAnsi="Times New Roman" w:cs="Times New Roman"/>
          <w:kern w:val="0"/>
          <w:sz w:val="24"/>
          <w:szCs w:val="24"/>
        </w:rPr>
        <w:t xml:space="preserve"> </w:t>
      </w:r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and each image has </w:t>
      </w:r>
      <m:oMath>
        <m:r>
          <w:rPr>
            <w:rFonts w:ascii="Cambria Math" w:eastAsia="宋体" w:hAnsi="Cambria Math" w:cs="Times New Roman"/>
            <w:kern w:val="0"/>
            <w:sz w:val="24"/>
            <w:szCs w:val="24"/>
          </w:rPr>
          <m:t>n</m:t>
        </m:r>
      </m:oMath>
      <w:r w:rsidRPr="00A601E5">
        <w:rPr>
          <w:rFonts w:ascii="Times New Roman" w:eastAsia="宋体" w:hAnsi="Times New Roman" w:cs="Times New Roman"/>
          <w:kern w:val="0"/>
          <w:sz w:val="24"/>
          <w:szCs w:val="24"/>
        </w:rPr>
        <w:t xml:space="preserve"> voxels,</w:t>
      </w:r>
      <w:r>
        <w:rPr>
          <w:rFonts w:ascii="宋体" w:eastAsia="宋体" w:hAnsi="宋体" w:cs="宋体" w:hint="eastAsia"/>
          <w:kern w:val="0"/>
          <w:sz w:val="24"/>
          <w:szCs w:val="24"/>
        </w:rPr>
        <w:t xml:space="preserve">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>
        <w:rPr>
          <w:rFonts w:ascii="Times New Roman" w:eastAsia="宋体" w:hAnsi="Times New Roman" w:cs="Times New Roman"/>
          <w:kern w:val="0"/>
          <w:sz w:val="24"/>
          <w:szCs w:val="24"/>
        </w:rPr>
        <w:t>he time series of </w:t>
      </w:r>
      <w:proofErr w:type="spellStart"/>
      <w:r>
        <w:rPr>
          <w:rFonts w:ascii="Times New Roman" w:eastAsia="宋体" w:hAnsi="Times New Roman" w:cs="Times New Roman"/>
          <w:kern w:val="0"/>
          <w:sz w:val="24"/>
          <w:szCs w:val="24"/>
        </w:rPr>
        <w:t>voxel</w:t>
      </w:r>
      <w:proofErr w:type="spellEnd"/>
      <w:r>
        <w:rPr>
          <w:rFonts w:ascii="Times New Roman" w:eastAsia="宋体" w:hAnsi="Times New Roman" w:cs="Times New Roman"/>
          <w:kern w:val="0"/>
          <w:sz w:val="24"/>
          <w:szCs w:val="24"/>
        </w:rPr>
        <w:t> 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i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</w:t>
      </w:r>
      <w:r w:rsidRPr="004E0B15">
        <w:rPr>
          <w:rFonts w:ascii="Times New Roman" w:eastAsia="宋体" w:hAnsi="Times New Roman" w:cs="Times New Roman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eastAsia="宋体" w:hAnsi="Cambria Math" w:cs="Times New Roman"/>
                <w:i/>
                <w:kern w:val="0"/>
                <w:sz w:val="24"/>
                <w:szCs w:val="24"/>
              </w:rPr>
            </m:ctrlPr>
          </m:sSubPr>
          <m:e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t</m:t>
            </m:r>
          </m:e>
          <m:sub>
            <m:r>
              <w:rPr>
                <w:rFonts w:ascii="Cambria Math" w:eastAsia="宋体" w:hAnsi="Cambria Math" w:cs="Times New Roman"/>
                <w:kern w:val="0"/>
                <w:sz w:val="24"/>
                <w:szCs w:val="24"/>
              </w:rPr>
              <m:t>i</m:t>
            </m:r>
          </m:sub>
        </m:sSub>
      </m:oMath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Pr="002373B0">
        <w:rPr>
          <w:rFonts w:ascii="Times New Roman" w:hAnsi="Times New Roman" w:cs="Times New Roman"/>
        </w:rPr>
        <w:t xml:space="preserve"> </w:t>
      </w:r>
      <w:r w:rsidRPr="00F975B5">
        <w:rPr>
          <w:rFonts w:ascii="Times New Roman" w:eastAsia="宋体" w:hAnsi="Times New Roman" w:cs="Times New Roman"/>
          <w:kern w:val="0"/>
          <w:sz w:val="24"/>
          <w:szCs w:val="24"/>
        </w:rPr>
        <w:t>The process of</w:t>
      </w:r>
      <w:r w:rsidRPr="00F975B5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</w:t>
      </w:r>
      <w:r w:rsidRPr="00EA3E1B">
        <w:rPr>
          <w:rFonts w:ascii="Times New Roman" w:eastAsia="宋体" w:hAnsi="Times New Roman" w:cs="Times New Roman"/>
          <w:kern w:val="0"/>
          <w:sz w:val="24"/>
          <w:szCs w:val="24"/>
        </w:rPr>
        <w:t>ICA</w:t>
      </w:r>
      <w:proofErr w:type="spellEnd"/>
      <w:r w:rsidRPr="00F975B5">
        <w:rPr>
          <w:rFonts w:ascii="Times New Roman" w:eastAsia="宋体" w:hAnsi="Times New Roman" w:cs="Times New Roman"/>
          <w:kern w:val="0"/>
          <w:sz w:val="24"/>
          <w:szCs w:val="24"/>
        </w:rPr>
        <w:t xml:space="preserve"> is as follows</w:t>
      </w:r>
      <w:r w:rsidRPr="00F975B5">
        <w:rPr>
          <w:rFonts w:ascii="Times New Roman" w:eastAsia="宋体" w:hAnsi="Times New Roman" w:cs="Times New Roman" w:hint="eastAsia"/>
          <w:kern w:val="0"/>
          <w:sz w:val="24"/>
          <w:szCs w:val="24"/>
        </w:rPr>
        <w:t>:</w:t>
      </w:r>
    </w:p>
    <w:p w:rsidR="00A657ED" w:rsidRPr="0069418F" w:rsidRDefault="00A657ED" w:rsidP="00A657ED">
      <w:pPr>
        <w:widowControl/>
        <w:ind w:firstLine="480"/>
        <w:jc w:val="center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</w:t>
      </w:r>
      <m:oMath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inorEastAsia" w:cs="宋体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 w:cs="宋体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Theme="minorEastAsia" w:cs="Cambria Math"/>
                    <w:i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</m:oMath>
      <w:r w:rsidRPr="00F037D3">
        <w:rPr>
          <w:rFonts w:asciiTheme="minorEastAsia" w:hAnsiTheme="minorEastAsia" w:cs="宋体" w:hint="eastAsia"/>
          <w:kern w:val="0"/>
          <w:sz w:val="24"/>
          <w:szCs w:val="24"/>
        </w:rPr>
        <w:t>=</w:t>
      </w:r>
      <m:oMath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Theme="minorEastAsia" w:cs="宋体"/>
                      <w:kern w:val="0"/>
                      <w:sz w:val="24"/>
                      <w:szCs w:val="24"/>
                    </w:rPr>
                    <m:t>…</m:t>
                  </m:r>
                </m:e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1m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Nm</m:t>
                      </m:r>
                    </m:sub>
                  </m:sSub>
                </m:e>
              </m:mr>
            </m:m>
          </m:e>
        </m:d>
      </m:oMath>
      <w:r>
        <w:rPr>
          <w:rFonts w:asciiTheme="minorEastAsia" w:hAnsiTheme="minorEastAsia" w:cs="宋体" w:hint="eastAsia"/>
          <w:kern w:val="0"/>
          <w:sz w:val="24"/>
          <w:szCs w:val="24"/>
        </w:rPr>
        <w:t xml:space="preserve">          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6)</w:t>
      </w:r>
    </w:p>
    <w:p w:rsidR="00A657ED" w:rsidRPr="00F037D3" w:rsidRDefault="00A657ED" w:rsidP="00A657ED">
      <w:pPr>
        <w:widowControl/>
        <w:ind w:firstLine="480"/>
        <w:rPr>
          <w:rFonts w:asciiTheme="minorEastAsia" w:hAnsiTheme="minorEastAsia" w:cs="宋体"/>
          <w:kern w:val="0"/>
          <w:sz w:val="24"/>
          <w:szCs w:val="24"/>
        </w:rPr>
      </w:pP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                  </w:t>
      </w:r>
      <m:oMath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inorEastAsia" w:cs="宋体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1</m:t>
                    </m:r>
                  </m:sub>
                </m:sSub>
              </m:e>
              <m:e>
                <m:r>
                  <w:rPr>
                    <w:rFonts w:ascii="Cambria Math" w:hAnsi="Cambria Math" w:cs="宋体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Theme="minorEastAsia" w:cs="Cambria Math"/>
                    <w:i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t</m:t>
                    </m:r>
                  </m:e>
                  <m:sub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N</m:t>
                    </m:r>
                  </m:sub>
                </m:sSub>
              </m:e>
            </m:eqArr>
          </m:e>
        </m:d>
        <m:r>
          <m:rPr>
            <m:sty m:val="p"/>
          </m:rPr>
          <w:rPr>
            <w:rFonts w:ascii="Cambria Math" w:hAnsiTheme="minorEastAsia" w:cs="宋体"/>
            <w:kern w:val="0"/>
            <w:sz w:val="24"/>
            <w:szCs w:val="24"/>
          </w:rPr>
          <m:t>=</m:t>
        </m:r>
        <m:sSub>
          <m:sSubPr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sSubPr>
          <m:e>
            <m:r>
              <m:rPr>
                <m:sty m:val="p"/>
              </m:rPr>
              <w:rPr>
                <w:rFonts w:ascii="Cambria Math" w:hAnsiTheme="minorEastAsia" w:cs="宋体"/>
                <w:kern w:val="0"/>
                <w:sz w:val="24"/>
                <w:szCs w:val="24"/>
              </w:rPr>
              <m:t>M</m:t>
            </m:r>
          </m:e>
          <m:sub>
            <m:r>
              <m:rPr>
                <m:sty m:val="p"/>
              </m:rPr>
              <w:rPr>
                <w:rFonts w:ascii="Cambria Math" w:hAnsiTheme="minorEastAsia" w:cs="宋体"/>
                <w:kern w:val="0"/>
                <w:sz w:val="24"/>
                <w:szCs w:val="24"/>
              </w:rPr>
              <m:t>t</m:t>
            </m:r>
          </m:sub>
        </m:sSub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inorEastAsia" w:cs="宋体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t1</m:t>
                    </m:r>
                  </m:sub>
                </m:sSub>
              </m:e>
              <m:e>
                <m:r>
                  <w:rPr>
                    <w:rFonts w:ascii="Cambria Math" w:hAnsi="Cambria Math" w:cs="宋体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Theme="minorEastAsia" w:cs="Cambria Math"/>
                    <w:i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tL</m:t>
                    </m:r>
                  </m:sub>
                </m:sSub>
              </m:e>
            </m:eqArr>
          </m:e>
        </m:d>
      </m:oMath>
      <w:r>
        <w:rPr>
          <w:rFonts w:asciiTheme="minorEastAsia" w:hAnsiTheme="minorEastAsia" w:cs="宋体" w:hint="eastAsia"/>
          <w:kern w:val="0"/>
          <w:sz w:val="24"/>
          <w:szCs w:val="24"/>
        </w:rPr>
        <w:t xml:space="preserve">                          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>(7)</w:t>
      </w:r>
    </w:p>
    <w:p w:rsidR="00A657ED" w:rsidRDefault="00465894" w:rsidP="00A657ED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</w:rPr>
      </w:pPr>
      <m:oMath>
        <m:sSup>
          <m:sSupPr>
            <m:ctrlPr>
              <w:rPr>
                <w:rFonts w:ascii="Cambria Math" w:hAnsi="Cambria Math"/>
              </w:rPr>
            </m:ctrlPr>
          </m:sSupPr>
          <m:e>
            <m:d>
              <m:dPr>
                <m:begChr m:val="["/>
                <m:endChr m:val="]"/>
                <m:ctrlPr>
                  <w:rPr>
                    <w:rFonts w:ascii="Cambria Math" w:hAnsi="Cambria Math"/>
                  </w:rPr>
                </m:ctrlPr>
              </m:dPr>
              <m:e>
                <m:m>
                  <m:mPr>
                    <m:mcs>
                      <m:mc>
                        <m:mcPr>
                          <m:count m:val="3"/>
                          <m:mcJc m:val="center"/>
                        </m:mcPr>
                      </m:mc>
                    </m:mcs>
                    <m:ctrlPr>
                      <w:rPr>
                        <w:rFonts w:ascii="Cambria Math" w:hAnsi="Cambria Math"/>
                        <w:i/>
                      </w:rPr>
                    </m:ctrlPr>
                  </m:mPr>
                  <m:mr>
                    <m:e>
                      <m:sSub>
                        <m:sSubPr>
                          <m:ctrlPr>
                            <w:rPr>
                              <w:rFonts w:ascii="Cambria Math" w:hAnsiTheme="minorEastAsia" w:cs="宋体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inorEastAsia" w:cs="宋体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Theme="minorEastAsia" w:cs="宋体"/>
                              <w:kern w:val="0"/>
                              <w:sz w:val="24"/>
                              <w:szCs w:val="24"/>
                            </w:rPr>
                            <m:t>1</m:t>
                          </m:r>
                        </m:sub>
                      </m:sSub>
                    </m:e>
                    <m:e>
                      <m:r>
                        <w:rPr>
                          <w:rFonts w:ascii="Cambria Math" w:hAnsi="Cambria Math"/>
                        </w:rPr>
                        <m:t>⋯</m:t>
                      </m:r>
                    </m:e>
                    <m:e>
                      <m:sSub>
                        <m:sSubPr>
                          <m:ctrlPr>
                            <w:rPr>
                              <w:rFonts w:ascii="Cambria Math" w:hAnsiTheme="minorEastAsia" w:cs="Cambria Math"/>
                              <w:i/>
                              <w:kern w:val="0"/>
                              <w:sz w:val="24"/>
                              <w:szCs w:val="24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Theme="minorEastAsia" w:cs="Cambria Math"/>
                              <w:kern w:val="0"/>
                              <w:sz w:val="24"/>
                              <w:szCs w:val="24"/>
                            </w:rPr>
                            <m:t>t</m:t>
                          </m:r>
                        </m:e>
                        <m:sub>
                          <m:r>
                            <w:rPr>
                              <w:rFonts w:ascii="Cambria Math" w:hAnsiTheme="minorEastAsia" w:cs="Cambria Math"/>
                              <w:kern w:val="0"/>
                              <w:sz w:val="24"/>
                              <w:szCs w:val="24"/>
                            </w:rPr>
                            <m:t>N</m:t>
                          </m:r>
                        </m:sub>
                      </m:sSub>
                    </m:e>
                  </m:mr>
                </m:m>
              </m:e>
            </m:d>
          </m:e>
          <m:sup>
            <m:r>
              <m:rPr>
                <m:sty m:val="p"/>
              </m:rPr>
              <w:rPr>
                <w:rFonts w:ascii="Cambria Math" w:hAnsi="Cambria Math"/>
              </w:rPr>
              <m:t>T</m:t>
            </m:r>
          </m:sup>
        </m:sSup>
      </m:oMath>
      <w:r w:rsidR="00A657ED">
        <w:rPr>
          <w:rFonts w:ascii="Times New Roman" w:eastAsia="宋体" w:hAnsi="Times New Roman" w:cs="Times New Roman" w:hint="eastAsia"/>
        </w:rPr>
        <w:t xml:space="preserve"> </w:t>
      </w:r>
      <w:r w:rsidR="00A657ED" w:rsidRPr="001F09C8">
        <w:rPr>
          <w:rFonts w:ascii="Times New Roman" w:eastAsia="宋体" w:hAnsi="Times New Roman" w:cs="Times New Roman"/>
          <w:kern w:val="0"/>
          <w:sz w:val="24"/>
          <w:szCs w:val="24"/>
        </w:rPr>
        <w:t xml:space="preserve">represents the time course of a </w:t>
      </w:r>
      <w:proofErr w:type="spellStart"/>
      <w:r w:rsidR="00A657ED" w:rsidRPr="001F09C8">
        <w:rPr>
          <w:rFonts w:ascii="Times New Roman" w:eastAsia="宋体" w:hAnsi="Times New Roman" w:cs="Times New Roman"/>
          <w:kern w:val="0"/>
          <w:sz w:val="24"/>
          <w:szCs w:val="24"/>
        </w:rPr>
        <w:t>voxel</w:t>
      </w:r>
      <w:proofErr w:type="spellEnd"/>
      <w:r w:rsidR="00A657E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w:r w:rsidR="00A657ED" w:rsidRPr="000919FE">
        <w:t xml:space="preserve"> </w:t>
      </w:r>
      <w:r w:rsidR="00A657ED" w:rsidRPr="000919FE">
        <w:rPr>
          <w:rFonts w:ascii="Times New Roman" w:eastAsia="宋体" w:hAnsi="Times New Roman" w:cs="Times New Roman"/>
          <w:kern w:val="0"/>
          <w:sz w:val="24"/>
          <w:szCs w:val="24"/>
        </w:rPr>
        <w:t>Each row of the</w:t>
      </w:r>
      <m:oMath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m>
              <m:mPr>
                <m:mcs>
                  <m:mc>
                    <m:mcPr>
                      <m:count m:val="3"/>
                      <m:mcJc m:val="center"/>
                    </m:mcPr>
                  </m:mc>
                </m:mcs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mPr>
              <m:mr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11</m:t>
                      </m:r>
                    </m:sub>
                  </m:sSub>
                </m:e>
                <m:e>
                  <m:r>
                    <w:rPr>
                      <w:rFonts w:ascii="Cambria Math" w:hAnsiTheme="minorEastAsia" w:cs="宋体"/>
                      <w:kern w:val="0"/>
                      <w:sz w:val="24"/>
                      <w:szCs w:val="24"/>
                    </w:rPr>
                    <m:t>…</m:t>
                  </m:r>
                </m:e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1m</m:t>
                      </m:r>
                    </m:sub>
                  </m:sSub>
                </m:e>
              </m:mr>
              <m:mr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⋮</m:t>
                  </m:r>
                </m:e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⋮</m:t>
                  </m:r>
                </m:e>
              </m:mr>
              <m:mr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N1</m:t>
                      </m:r>
                    </m:sub>
                  </m:sSub>
                </m:e>
                <m:e>
                  <m:r>
                    <w:rPr>
                      <w:rFonts w:ascii="Cambria Math" w:hAnsi="Cambria Math" w:cs="宋体"/>
                      <w:kern w:val="0"/>
                      <w:sz w:val="24"/>
                      <w:szCs w:val="24"/>
                    </w:rPr>
                    <m:t>⋯</m:t>
                  </m:r>
                </m:e>
                <m:e>
                  <m:sSub>
                    <m:sSubPr>
                      <m:ctrlPr>
                        <w:rPr>
                          <w:rFonts w:ascii="Cambria Math" w:hAnsiTheme="minorEastAsia" w:cs="宋体"/>
                          <w:i/>
                          <w:kern w:val="0"/>
                          <w:sz w:val="24"/>
                          <w:szCs w:val="24"/>
                        </w:rPr>
                      </m:ctrlPr>
                    </m:sSubPr>
                    <m:e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x</m:t>
                      </m:r>
                    </m:e>
                    <m:sub>
                      <m:r>
                        <w:rPr>
                          <w:rFonts w:ascii="Cambria Math" w:hAnsiTheme="minorEastAsia" w:cs="宋体"/>
                          <w:kern w:val="0"/>
                          <w:sz w:val="24"/>
                          <w:szCs w:val="24"/>
                        </w:rPr>
                        <m:t>Nm</m:t>
                      </m:r>
                    </m:sub>
                  </m:sSub>
                </m:e>
              </m:mr>
            </m:m>
          </m:e>
        </m:d>
      </m:oMath>
      <w:r w:rsidR="00A657ED" w:rsidRPr="000919FE">
        <w:rPr>
          <w:rFonts w:ascii="Times New Roman" w:eastAsia="宋体" w:hAnsi="Times New Roman" w:cs="Times New Roman"/>
          <w:kern w:val="0"/>
          <w:sz w:val="24"/>
          <w:szCs w:val="24"/>
        </w:rPr>
        <w:t xml:space="preserve"> represents the time course</w:t>
      </w:r>
      <w:r w:rsidR="00A657ED">
        <w:rPr>
          <w:rFonts w:ascii="Times New Roman" w:eastAsia="宋体" w:hAnsi="Times New Roman" w:cs="Times New Roman" w:hint="eastAsia"/>
          <w:kern w:val="0"/>
          <w:sz w:val="24"/>
          <w:szCs w:val="24"/>
        </w:rPr>
        <w:t>.</w:t>
      </w:r>
      <m:oMath>
        <m:r>
          <m:rPr>
            <m:sty m:val="p"/>
          </m:rPr>
          <w:rPr>
            <w:rFonts w:ascii="Cambria Math" w:hAnsiTheme="minorEastAsia" w:cs="宋体"/>
            <w:kern w:val="0"/>
            <w:sz w:val="24"/>
            <w:szCs w:val="24"/>
          </w:rPr>
          <m:t xml:space="preserve"> </m:t>
        </m:r>
        <m:d>
          <m:dPr>
            <m:begChr m:val="["/>
            <m:endChr m:val="]"/>
            <m:ctrlPr>
              <w:rPr>
                <w:rFonts w:ascii="Cambria Math" w:hAnsiTheme="minorEastAsia" w:cs="宋体"/>
                <w:kern w:val="0"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Theme="minorEastAsia" w:cs="宋体"/>
                    <w:i/>
                    <w:kern w:val="0"/>
                    <w:sz w:val="24"/>
                    <w:szCs w:val="24"/>
                  </w:rPr>
                </m:ctrlPr>
              </m:eqArrPr>
              <m:e>
                <m:sSub>
                  <m:sSubPr>
                    <m:ctrlPr>
                      <w:rPr>
                        <w:rFonts w:ascii="Cambria Math" w:hAnsiTheme="minorEastAsia" w:cs="宋体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Theme="minorEastAsia" w:cs="宋体"/>
                        <w:kern w:val="0"/>
                        <w:sz w:val="24"/>
                        <w:szCs w:val="24"/>
                      </w:rPr>
                      <m:t>t1</m:t>
                    </m:r>
                  </m:sub>
                </m:sSub>
              </m:e>
              <m:e>
                <m:r>
                  <w:rPr>
                    <w:rFonts w:ascii="Cambria Math" w:hAnsi="Cambria Math" w:cs="宋体"/>
                    <w:kern w:val="0"/>
                    <w:sz w:val="24"/>
                    <w:szCs w:val="24"/>
                  </w:rPr>
                  <m:t>⋮</m:t>
                </m:r>
                <m:ctrlPr>
                  <w:rPr>
                    <w:rFonts w:ascii="Cambria Math" w:hAnsiTheme="minorEastAsia" w:cs="Cambria Math"/>
                    <w:i/>
                    <w:kern w:val="0"/>
                    <w:sz w:val="24"/>
                    <w:szCs w:val="24"/>
                  </w:rPr>
                </m:ctrlPr>
              </m:e>
              <m:e>
                <m:sSub>
                  <m:sSubPr>
                    <m:ctrlPr>
                      <w:rPr>
                        <w:rFonts w:ascii="Cambria Math" w:hAnsiTheme="minorEastAsia" w:cs="Cambria Math"/>
                        <w:i/>
                        <w:kern w:val="0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hAnsiTheme="minorEastAsia" w:cs="Cambria Math"/>
                        <w:kern w:val="0"/>
                        <w:sz w:val="24"/>
                        <w:szCs w:val="24"/>
                      </w:rPr>
                      <m:t>tL</m:t>
                    </m:r>
                  </m:sub>
                </m:sSub>
              </m:e>
            </m:eqArr>
          </m:e>
        </m:d>
      </m:oMath>
      <w:r w:rsidR="00A657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="00A657ED">
        <w:rPr>
          <w:rFonts w:ascii="Times New Roman" w:eastAsia="宋体" w:hAnsi="Times New Roman" w:cs="Times New Roman"/>
          <w:kern w:val="0"/>
          <w:sz w:val="24"/>
          <w:szCs w:val="24"/>
        </w:rPr>
        <w:t>represent</w:t>
      </w:r>
      <w:r w:rsidR="00A657ED">
        <w:rPr>
          <w:rFonts w:ascii="Times New Roman" w:eastAsia="宋体" w:hAnsi="Times New Roman" w:cs="Times New Roman" w:hint="eastAsia"/>
          <w:kern w:val="0"/>
          <w:sz w:val="24"/>
          <w:szCs w:val="24"/>
        </w:rPr>
        <w:t>s</w:t>
      </w:r>
      <w:r w:rsidR="00A657ED" w:rsidRPr="00600C3A">
        <w:rPr>
          <w:rFonts w:ascii="Times New Roman" w:eastAsia="宋体" w:hAnsi="Times New Roman" w:cs="Times New Roman"/>
          <w:kern w:val="0"/>
          <w:sz w:val="24"/>
          <w:szCs w:val="24"/>
        </w:rPr>
        <w:t xml:space="preserve"> the time</w:t>
      </w:r>
      <w:r w:rsidR="00A657ED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IC.</w:t>
      </w:r>
      <w:r w:rsidR="00A657ED" w:rsidRPr="00110C43">
        <w:t xml:space="preserve"> </w:t>
      </w:r>
      <w:r w:rsidR="00A657ED" w:rsidRPr="00110C43">
        <w:rPr>
          <w:rFonts w:ascii="Times New Roman" w:eastAsia="宋体" w:hAnsi="Times New Roman" w:cs="Times New Roman"/>
          <w:kern w:val="0"/>
          <w:sz w:val="24"/>
          <w:szCs w:val="24"/>
        </w:rPr>
        <w:t>The schematic diagram of these t</w:t>
      </w:r>
      <w:r w:rsidR="00A657ED">
        <w:rPr>
          <w:rFonts w:ascii="Times New Roman" w:eastAsia="宋体" w:hAnsi="Times New Roman" w:cs="Times New Roman"/>
          <w:kern w:val="0"/>
          <w:sz w:val="24"/>
          <w:szCs w:val="24"/>
        </w:rPr>
        <w:t xml:space="preserve">wo methods is shown in Figure </w:t>
      </w:r>
      <w:r w:rsidR="00A657ED">
        <w:rPr>
          <w:rFonts w:ascii="Times New Roman" w:eastAsia="宋体" w:hAnsi="Times New Roman" w:cs="Times New Roman" w:hint="eastAsia"/>
          <w:kern w:val="0"/>
          <w:sz w:val="24"/>
          <w:szCs w:val="24"/>
        </w:rPr>
        <w:t>2.</w:t>
      </w:r>
    </w:p>
    <w:p w:rsidR="00A657ED" w:rsidRDefault="00A657ED" w:rsidP="00A657ED">
      <w:pPr>
        <w:rPr>
          <w:sz w:val="28"/>
          <w:szCs w:val="28"/>
        </w:rPr>
      </w:pPr>
    </w:p>
    <w:p w:rsidR="00A657ED" w:rsidRPr="00392D1D" w:rsidRDefault="00465894" w:rsidP="00A657ED">
      <w:pPr>
        <w:rPr>
          <w:rFonts w:ascii="Times New Roman" w:eastAsia="宋体" w:hAnsi="Times New Roman"/>
          <w:sz w:val="24"/>
        </w:rPr>
      </w:pPr>
      <w:r>
        <w:rPr>
          <w:rFonts w:ascii="Times New Roman" w:eastAsia="宋体" w:hAnsi="Times New Roman"/>
          <w:noProof/>
          <w:sz w:val="24"/>
        </w:rPr>
        <w:pict>
          <v:group id="_x0000_s1086" style="position:absolute;left:0;text-align:left;margin-left:-11.1pt;margin-top:15.25pt;width:425.1pt;height:171.55pt;z-index:251678720" coordsize="53989,2178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">
            <v:rect id="矩形 3" o:spid="_x0000_s1087" style="position:absolute;left:4452;top:6917;width:13430;height:572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Bx3y8QA&#10;AADaAAAADwAAAGRycy9kb3ducmV2LnhtbESPT2vCQBTE74LfYXkFb7qxQtXoKm2okIOCf9HjI/ua&#10;BLNvQ3ar8dt3C4LHYWZ+w8yXranEjRpXWlYwHEQgiDOrS84VHA+r/gSE88gaK8uk4EEOlotuZ46x&#10;tnfe0W3vcxEg7GJUUHhfx1K6rCCDbmBr4uD92MagD7LJpW7wHuCmku9R9CENlhwWCqwpKSi77n+N&#10;guScDpPtZrU9p5fx2pzoq/6e7pTqvbWfMxCeWv8KP9upVjCC/yvhBsjF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Acd8vEAAAA2gAAAA8AAAAAAAAAAAAAAAAAmAIAAGRycy9k&#10;b3ducmV2LnhtbFBLBQYAAAAABAAEAPUAAACJAwAAAAA=&#10;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9F5B7A" w:rsidRPr="000F028D" w:rsidRDefault="009F5B7A" w:rsidP="00A657ED">
                    <w:pPr>
                      <w:ind w:firstLineChars="50" w:firstLine="105"/>
                      <w:rPr>
                        <w:rFonts w:ascii="Times New Roman" w:hAnsi="Times New Roman" w:cs="Times New Roman"/>
                        <w:szCs w:val="21"/>
                      </w:rPr>
                    </w:pPr>
                    <w:r w:rsidRPr="000F028D">
                      <w:rPr>
                        <w:rFonts w:ascii="Times New Roman" w:hAnsi="Times New Roman" w:cs="Times New Roman"/>
                        <w:szCs w:val="21"/>
                      </w:rPr>
                      <w:t xml:space="preserve">Data Matrix </w:t>
                    </w:r>
                  </w:p>
                </w:txbxContent>
              </v:textbox>
            </v:rect>
            <v:rect id="矩形 4" o:spid="_x0000_s1088" style="position:absolute;left:15186;top:6917;width:712;height:572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osDcIA&#10;AADaAAAADwAAAGRycy9kb3ducmV2LnhtbESPS4vCQBCE78L+h6EXvMg6UVSWrKMsvm/ig5ybTG8S&#10;NtMTM2OM/94RBI9FVX1FTeetKUVDtSssKxj0IxDEqdUFZwrOp/XXNwjnkTWWlknBnRzMZx+dKcba&#10;3vhAzdFnIkDYxagg976KpXRpTgZd31bEwfuztUEfZJ1JXeMtwE0ph1E0kQYLDgs5VrTIKf0/Xo2C&#10;xPYuzTJZbShpq/F231stJ6ezUt3P9vcHhKfWv8Ov9k4rGMHzSrgBcvY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4OiwNwgAAANoAAAAPAAAAAAAAAAAAAAAAAJgCAABkcnMvZG93&#10;bnJldi54bWxQSwUGAAAAAAQABAD1AAAAhwMAAAAA&#10;" fillcolor="#9bbb59 [3206]" stroked="f" strokeweight="3pt">
              <v:shadow on="t" color="black" opacity="24903f" origin=",.5" offset="0,.55556mm"/>
            </v:rect>
            <v:shape id="直接箭头连接符 5" o:spid="_x0000_s1089" type="#_x0000_t32" style="position:absolute;left:5645;top:6042;width:12243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i+HX8IAAADaAAAADwAAAGRycy9kb3ducmV2LnhtbESPT2vCQBTE7wW/w/KE3urGlBaJriJC&#10;aQ+9xIrg7ZF9JqvZtzG7+eO3dwuFHoeZ+Q2z2oy2Fj213jhWMJ8lIIgLpw2XCg4/Hy8LED4ga6wd&#10;k4I7edisJ08rzLQbOKd+H0oRIewzVFCF0GRS+qIii37mGuLonV1rMUTZllK3OES4rWWaJO/SouG4&#10;UGFDu4qK676zCrpEjye6Xb4/Oe3p1Ry92eZeqefpuF2CCDSG//Bf+0sreIPfK/EGyPUD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i+HX8IAAADaAAAADwAAAAAAAAAAAAAA&#10;AAChAgAAZHJzL2Rvd25yZXYueG1sUEsFBgAAAAAEAAQA+QAAAJADAAAAAA==&#10;" strokecolor="#9bbb59 [3206]" strokeweight="1pt">
              <v:stroke endarrow="open"/>
              <v:shadow on="t" color="black" opacity="24903f" origin=",.5" offset="0,.55556mm"/>
            </v:shape>
            <v:shape id="直接箭头连接符 6" o:spid="_x0000_s1090" type="#_x0000_t32" style="position:absolute;left:3498;top:7474;width:0;height:492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v0ZKMEAAADaAAAADwAAAGRycy9kb3ducmV2LnhtbESPT4vCMBTE74LfITxhb5rqgkjXtIgg&#10;7mEv/kHY26N522ZtXmoTa/32RhA8DjPzG2aZ97YWHbXeOFYwnSQgiAunDZcKjofNeAHCB2SNtWNS&#10;cCcPeTYcLDHV7sY76vahFBHCPkUFVQhNKqUvKrLoJ64hjt6fay2GKNtS6hZvEW5rOUuSubRoOC5U&#10;2NC6ouK8v1oF10T3v3T5/9nyrKNPc/JmtfNKfYz61ReIQH14h1/tb61gDs8r8QbI7AE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e/RkowQAAANoAAAAPAAAAAAAAAAAAAAAA&#10;AKECAABkcnMvZG93bnJldi54bWxQSwUGAAAAAAQABAD5AAAAjwMAAAAA&#10;" strokecolor="#9bbb59 [3206]" strokeweight="1pt">
              <v:stroke endarrow="open"/>
              <v:shadow on="t" color="black" opacity="24903f" origin=",.5" offset="0,.55556mm"/>
            </v:shape>
            <v:shape id="文本框 7" o:spid="_x0000_s1091" type="#_x0000_t202" style="position:absolute;top:6281;width:4927;height:7474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5QoO8MA&#10;AADaAAAADwAAAGRycy9kb3ducmV2LnhtbESPQWvCQBSE7wX/w/KE3upGC1pSV1FB24uCUej1kX0m&#10;Idm3YXeNsb++Kwg9DjPzDTNf9qYRHTlfWVYwHiUgiHOrKy4UnE/btw8QPiBrbCyTgjt5WC4GL3NM&#10;tb3xkbosFCJC2KeooAyhTaX0eUkG/ci2xNG7WGcwROkKqR3eItw0cpIkU2mw4rhQYkubkvI6uxoF&#10;X8dLN/k98Brr9/1PPV273R1nSr0O+9UniEB9+A8/299awQweV+INkIs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5QoO8MAAADaAAAADwAAAAAAAAAAAAAAAACYAgAAZHJzL2Rv&#10;d25yZXYueG1sUEsFBgAAAAAEAAQA9QAAAIgDAAAAAA==&#10;" filled="f" stroked="f" strokeweight="2pt">
              <v:textbox style="layout-flow:vertical-ideographic">
                <w:txbxContent>
                  <w:p w:rsidR="009F5B7A" w:rsidRPr="00D4031E" w:rsidRDefault="009F5B7A" w:rsidP="00A657ED">
                    <w:pPr>
                      <w:rPr>
                        <w:rFonts w:ascii="Times New Roman" w:hAnsi="Times New Roman" w:cs="Times New Roman"/>
                        <w:color w:val="000000" w:themeColor="text1"/>
                        <w:sz w:val="18"/>
                        <w:szCs w:val="18"/>
                      </w:rPr>
                    </w:pPr>
                    <w:r>
                      <w:rPr>
                        <w:rFonts w:ascii="Times New Roman" w:hAnsi="Times New Roman" w:cs="Times New Roman" w:hint="eastAsia"/>
                        <w:color w:val="000000" w:themeColor="text1"/>
                        <w:sz w:val="18"/>
                        <w:szCs w:val="18"/>
                      </w:rPr>
                      <w:t xml:space="preserve">Time </w:t>
                    </w:r>
                    <w:r w:rsidRPr="00D4031E">
                      <w:rPr>
                        <w:rFonts w:ascii="Times New Roman" w:hAnsi="Times New Roman" w:cs="Times New Roman"/>
                        <w:color w:val="000000" w:themeColor="text1"/>
                        <w:sz w:val="18"/>
                        <w:szCs w:val="18"/>
                      </w:rPr>
                      <w:t>pr</w:t>
                    </w:r>
                    <w:r>
                      <w:rPr>
                        <w:rFonts w:ascii="Times New Roman" w:hAnsi="Times New Roman" w:cs="Times New Roman" w:hint="eastAsia"/>
                        <w:color w:val="000000" w:themeColor="text1"/>
                        <w:sz w:val="18"/>
                        <w:szCs w:val="18"/>
                      </w:rPr>
                      <w:t>ocess</w:t>
                    </w:r>
                  </w:p>
                </w:txbxContent>
              </v:textbox>
            </v:shape>
            <v:shape id="文本框 8" o:spid="_x0000_s1092" type="#_x0000_t202" style="position:absolute;left:4850;top:3339;width:8985;height:262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2NM0cEA&#10;AADaAAAADwAAAGRycy9kb3ducmV2LnhtbERPTWvCQBC9C/6HZYTedGOgRVLXEAJBkXpQc+ltmh2T&#10;0OxszK6a+uu7h0KPj/e9TkfTiTsNrrWsYLmIQBBXVrdcKyjPxXwFwnlkjZ1lUvBDDtLNdLLGRNsH&#10;H+l+8rUIIewSVNB43ydSuqohg25he+LAXexg0Ac41FIP+AjhppNxFL1Jgy2HhgZ7yhuqvk83o2Cf&#10;Fwc8fsVm9ezy7ccl66/l56tSL7MxewfhafT/4j/3TisIW8OVcAPk5hc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tjTNHBAAAA2gAAAA8AAAAAAAAAAAAAAAAAmAIAAGRycy9kb3du&#10;cmV2LnhtbFBLBQYAAAAABAAEAPUAAACGAwAAAAA=&#10;" filled="f" stroked="f" strokeweight=".5pt">
              <v:textbox>
                <w:txbxContent>
                  <w:p w:rsidR="009F5B7A" w:rsidRPr="00D6137F" w:rsidRDefault="009F5B7A" w:rsidP="00A657ED">
                    <w:pPr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</w:pPr>
                    <w:proofErr w:type="spellStart"/>
                    <w:r w:rsidRPr="00D6137F">
                      <w:rPr>
                        <w:rFonts w:ascii="Times New Roman" w:hAnsi="Times New Roman" w:cs="Times New Roman"/>
                        <w:sz w:val="18"/>
                        <w:szCs w:val="18"/>
                      </w:rPr>
                      <w:t>Voxel</w:t>
                    </w:r>
                    <w:proofErr w:type="spellEnd"/>
                    <w:r w:rsidRPr="00D6137F">
                      <w:rPr>
                        <w:rFonts w:ascii="Times New Roman" w:hAnsi="Times New Roman" w:cs="Times New Roman" w:hint="eastAsia"/>
                        <w:sz w:val="18"/>
                        <w:szCs w:val="18"/>
                      </w:rPr>
                      <w:t xml:space="preserve"> number</w:t>
                    </w:r>
                  </w:p>
                </w:txbxContent>
              </v:textbox>
            </v:shape>
            <v:shape id="文本框 9" o:spid="_x0000_s1093" type="#_x0000_t202" style="position:absolute;left:18128;top:5724;width:4769;height:61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C/pSsMA&#10;AADaAAAADwAAAGRycy9kb3ducmV2LnhtbESPT4vCMBTE7wt+h/CEva2pgqLVKFKQlUUP/rl4ezbP&#10;tti81Car1U9vBMHjMDO/YSazxpTiSrUrLCvodiIQxKnVBWcK9rvFzxCE88gaS8uk4E4OZtPW1wRj&#10;bW+8oevWZyJA2MWoIPe+iqV0aU4GXcdWxME72dqgD7LOpK7xFuCmlL0oGkiDBYeFHCtKckrP23+j&#10;4C9ZrHFz7Jnho0x+V6d5ddkf+kp9t5v5GISnxn/C7/ZSKxjB60q4AXL6B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dC/pSsMAAADaAAAADwAAAAAAAAAAAAAAAACYAgAAZHJzL2Rv&#10;d25yZXYueG1sUEsFBgAAAAAEAAQA9QAAAIgDAAAAAA==&#10;" filled="f" stroked="f" strokeweight=".5pt">
              <v:textbox>
                <w:txbxContent>
                  <w:p w:rsidR="009F5B7A" w:rsidRPr="001E1517" w:rsidRDefault="009F5B7A" w:rsidP="00A657ED">
                    <w:pPr>
                      <w:adjustRightInd w:val="0"/>
                      <w:snapToGrid w:val="0"/>
                      <w:jc w:val="left"/>
                      <w:rPr>
                        <w:sz w:val="96"/>
                      </w:rPr>
                    </w:pPr>
                    <w:r w:rsidRPr="001E1517">
                      <w:rPr>
                        <w:rFonts w:hint="eastAsia"/>
                        <w:sz w:val="96"/>
                      </w:rPr>
                      <w:t>=</w:t>
                    </w:r>
                  </w:p>
                </w:txbxContent>
              </v:textbox>
            </v:shape>
            <v:rect id="矩形 10" o:spid="_x0000_s1094" style="position:absolute;left:23217;top:6917;width:13437;height:572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Fqs4sUA&#10;AADbAAAADwAAAGRycy9kb3ducmV2LnhtbESPQWvCQBCF7wX/wzKF3urGHqqNrlJDhRwqqFX0OGSn&#10;SWh2NmS3Gv+9cxC8zfDevPfNbNG7Rp2pC7VnA6NhAoq48Lbm0sD+Z/U6ARUissXGMxm4UoDFfPA0&#10;w9T6C2/pvIulkhAOKRqoYmxTrUNRkcMw9C2xaL++cxhl7UptO7xIuGv0W5K8a4c1S0OFLWUVFX+7&#10;f2cgO+ajbLNebY75afztDrRsvz62xrw8959TUJH6+DDfr3Mr+EIvv8gAen4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kWqzixQAAANsAAAAPAAAAAAAAAAAAAAAAAJgCAABkcnMv&#10;ZG93bnJldi54bWxQSwUGAAAAAAQABAD1AAAAigMAAAAA&#10;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9F5B7A" w:rsidRPr="00E95289" w:rsidRDefault="009F5B7A" w:rsidP="00A657ED">
                    <w:pPr>
                      <w:rPr>
                        <w:rFonts w:ascii="Times New Roman" w:hAnsi="Times New Roman" w:cs="Times New Roman"/>
                        <w:szCs w:val="21"/>
                      </w:rPr>
                    </w:pPr>
                    <w:r w:rsidRPr="00E95289">
                      <w:rPr>
                        <w:rFonts w:ascii="Times New Roman" w:hAnsi="Times New Roman" w:cs="Times New Roman"/>
                        <w:szCs w:val="21"/>
                      </w:rPr>
                      <w:t>Mixed matrix</w:t>
                    </w:r>
                  </w:p>
                </w:txbxContent>
              </v:textbox>
            </v:rect>
            <v:rect id="矩形 11" o:spid="_x0000_s1095" style="position:absolute;left:33713;top:6917;width:711;height:572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/O+LMIA&#10;AADbAAAADwAAAGRycy9kb3ducmV2LnhtbERPTWvCQBC9C/6HZYReQt1YaJDUVURt661oQs5DdpqE&#10;Zmdjdo3pv+8KBW/zeJ+z2oymFQP1rrGsYDGPQRCXVjdcKciz9+clCOeRNbaWScEvOdisp5MVptre&#10;+ETD2VcihLBLUUHtfZdK6cqaDLq57YgD9217gz7AvpK6x1sIN618ieNEGmw4NNTY0a6m8ud8NQoK&#10;G12GfXH4oGLsXj+/osM+yXKlnmbj9g2Ep9E/xP/uow7zF3D/JRwg13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r874swgAAANsAAAAPAAAAAAAAAAAAAAAAAJgCAABkcnMvZG93&#10;bnJldi54bWxQSwUGAAAAAAQABAD1AAAAhwMAAAAA&#10;" fillcolor="#9bbb59 [3206]" stroked="f" strokeweight="3pt">
              <v:shadow on="t" color="black" opacity="24903f" origin=",.5" offset="0,.55556mm"/>
            </v:rect>
            <v:shape id="文本框 12" o:spid="_x0000_s1096" type="#_x0000_t202" style="position:absolute;left:35939;top:6917;width:4769;height:6109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4khY8IA&#10;AADbAAAADwAAAGRycy9kb3ducmV2LnhtbERPTYvCMBC9C/6HMAveNN2CItUoUpBdxD2ovXibbca2&#10;bDOpTdS6v94Igrd5vM+ZLztTiyu1rrKs4HMUgSDOra64UJAd1sMpCOeRNdaWScGdHCwX/d4cE21v&#10;vKPr3hcihLBLUEHpfZNI6fKSDLqRbYgDd7KtQR9gW0jd4i2Em1rGUTSRBisODSU2lJaU/+0vRsEm&#10;Xf/g7jc20/86/dqeVs05O46VGnx0qxkIT51/i1/ubx3mx/D8JRwgFw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LiSFjwgAAANsAAAAPAAAAAAAAAAAAAAAAAJgCAABkcnMvZG93&#10;bnJldi54bWxQSwUGAAAAAAQABAD1AAAAhwMAAAAA&#10;" filled="f" stroked="f" strokeweight=".5pt">
              <v:textbox>
                <w:txbxContent>
                  <w:p w:rsidR="009F5B7A" w:rsidRPr="001E1517" w:rsidRDefault="009F5B7A" w:rsidP="00A657ED">
                    <w:pPr>
                      <w:adjustRightInd w:val="0"/>
                      <w:snapToGrid w:val="0"/>
                      <w:jc w:val="left"/>
                      <w:rPr>
                        <w:sz w:val="96"/>
                      </w:rPr>
                    </w:pPr>
                    <w:r>
                      <w:rPr>
                        <w:rFonts w:hint="eastAsia"/>
                        <w:sz w:val="96"/>
                      </w:rPr>
                      <w:t>*</w:t>
                    </w:r>
                  </w:p>
                </w:txbxContent>
              </v:textbox>
            </v:shape>
            <v:rect id="矩形 13" o:spid="_x0000_s1097" style="position:absolute;left:40551;top:6917;width:13437;height:572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IgylcMA&#10;AADbAAAADwAAAGRycy9kb3ducmV2LnhtbERPTWvCQBC9F/oflhF6qxst2DbNRjQo5NCCpoo9Dtkx&#10;Cc3Ohuyq6b93BaG3ebzPSeaDacWZetdYVjAZRyCIS6sbrhTsvtfPbyCcR9bYWiYFf+Rgnj4+JBhr&#10;e+EtnQtfiRDCLkYFtfddLKUrazLoxrYjDtzR9gZ9gH0ldY+XEG5aOY2imTTYcGiosaOspvK3OBkF&#10;2SGfZJuv9eaQ/7x+mj0tu9X7Vqmn0bD4AOFp8P/iuzvXYf4L3H4JB8j0C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FIgylcMAAADbAAAADwAAAAAAAAAAAAAAAACYAgAAZHJzL2Rv&#10;d25yZXYueG1sUEsFBgAAAAAEAAQA9QAAAIgDAAAAAA==&#10;" fillcolor="#cdddac [1622]" strokecolor="#94b64e [3046]">
              <v:fill color2="#f0f4e6 [502]" rotate="t" angle="180" colors="0 #dafda7;22938f #e4fdc2;1 #f5ffe6" focus="100%" type="gradient"/>
              <v:shadow on="t" color="black" opacity="24903f" origin=",.5" offset="0,.55556mm"/>
              <v:textbox>
                <w:txbxContent>
                  <w:p w:rsidR="009F5B7A" w:rsidRPr="006A66AC" w:rsidRDefault="009F5B7A" w:rsidP="00F9028C">
                    <w:pPr>
                      <w:spacing w:beforeLines="50"/>
                      <w:ind w:firstLineChars="50" w:firstLine="105"/>
                      <w:jc w:val="center"/>
                      <w:rPr>
                        <w:szCs w:val="21"/>
                      </w:rPr>
                    </w:pPr>
                    <w:r w:rsidRPr="006A66AC">
                      <w:rPr>
                        <w:rFonts w:ascii="Times New Roman" w:eastAsia="宋体" w:hAnsi="Times New Roman" w:cs="Times New Roman"/>
                        <w:kern w:val="0"/>
                        <w:szCs w:val="21"/>
                      </w:rPr>
                      <w:t>component</w:t>
                    </w:r>
                    <w:r w:rsidRPr="006A66AC">
                      <w:rPr>
                        <w:rFonts w:ascii="Times New Roman" w:eastAsia="宋体" w:hAnsi="Times New Roman" w:cs="Times New Roman" w:hint="eastAsia"/>
                        <w:kern w:val="0"/>
                        <w:szCs w:val="21"/>
                      </w:rPr>
                      <w:t>s</w:t>
                    </w:r>
                  </w:p>
                </w:txbxContent>
              </v:textbox>
            </v:rect>
            <v:rect id="矩形 14" o:spid="_x0000_s1098" style="position:absolute;left:40710;top:7712;width:13279;height:636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4QdtMAA&#10;AADbAAAADwAAAGRycy9kb3ducmV2LnhtbERPS4vCMBC+C/sfwix4kTVVVJauURbfN/FBz0Mz25Zt&#10;JrWJtf57Iwje5uN7znTemlI0VLvCsoJBPwJBnFpdcKbgfFp/fYNwHlljaZkU3MnBfPbRmWKs7Y0P&#10;1Bx9JkIIuxgV5N5XsZQuzcmg69uKOHB/tjboA6wzqWu8hXBTymEUTaTBgkNDjhUtckr/j1ejILG9&#10;S7NMVhtK2mq83fdWy8nprFT3s/39AeGp9W/xy73TYf4Inr+EA+TsAQ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e4QdtMAAAADbAAAADwAAAAAAAAAAAAAAAACYAgAAZHJzL2Rvd25y&#10;ZXYueG1sUEsFBgAAAAAEAAQA9QAAAIUDAAAAAA==&#10;" fillcolor="#9bbb59 [3206]" stroked="f" strokeweight="3pt">
              <v:shadow on="t" color="black" opacity="24903f" origin=",.5" offset="0,.55556mm"/>
            </v:rect>
            <v:shape id="直接箭头连接符 17" o:spid="_x0000_s1099" type="#_x0000_t32" style="position:absolute;left:10813;top:11847;width:3817;height:4534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MUINMIAAADbAAAADwAAAGRycy9kb3ducmV2LnhtbERPTWvCQBC9F/wPywje6qZF0hBdQ1so&#10;CHrQ2EO9DdkxCWZnw+5G47/vFoTe5vE+Z1WMphNXcr61rOBlnoAgrqxuuVbwffx6zkD4gKyxs0wK&#10;7uShWE+eVphre+MDXctQixjCPkcFTQh9LqWvGjLo57YnjtzZOoMhQldL7fAWw00nX5MklQZbjg0N&#10;9vTZUHUpB6Mg3fyYDMvd4vSxO4z77eDL1GVKzabj+xJEoDH8ix/ujY7z3+Dvl3iAXP8C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rMUINMIAAADbAAAADwAAAAAAAAAAAAAA&#10;AAChAgAAZHJzL2Rvd25yZXYueG1sUEsFBgAAAAAEAAQA+QAAAJADAAAAAA==&#10;" strokecolor="#9bbb59 [3206]" strokeweight="2pt">
              <v:stroke endarrow="open"/>
              <v:shadow on="t" color="black" opacity="24903f" origin=",.5" offset="0,.55556mm"/>
            </v:shape>
            <v:shape id="直接箭头连接符 20" o:spid="_x0000_s1100" type="#_x0000_t32" style="position:absolute;left:29578;top:11926;width:3817;height:4541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7UBa/cEAAADbAAAADwAAAGRycy9kb3ducmV2LnhtbERPz2vCMBS+D/Y/hDfYbaaWUUo1ig4G&#10;hXnQbge9PZpnW2xeShLb7r83h8GOH9/v9XY2vRjJ+c6yguUiAUFcW91xo+Dn+/MtB+EDssbeMin4&#10;JQ/bzfPTGgttJz7RWIVGxBD2BSpoQxgKKX3dkkG/sANx5K7WGQwRukZqh1MMN71MkySTBjuODS0O&#10;9NFSfavuRkFWnk2O1eH9sj+c5uPX3VeZy5V6fZl3KxCB5vAv/nOXWkEa18cv8QfIzQM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DtQFr9wQAAANsAAAAPAAAAAAAAAAAAAAAA&#10;AKECAABkcnMvZG93bnJldi54bWxQSwUGAAAAAAQABAD5AAAAjwMAAAAA&#10;" strokecolor="#9bbb59 [3206]" strokeweight="2pt">
              <v:stroke endarrow="open"/>
              <v:shadow on="t" color="black" opacity="24903f" origin=",.5" offset="0,.55556mm"/>
            </v:shape>
            <v:shape id="直接箭头连接符 21" o:spid="_x0000_s1101" type="#_x0000_t32" style="position:absolute;left:43732;top:8348;width:0;height:8268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ggz/ZsMAAADbAAAADwAAAGRycy9kb3ducmV2LnhtbESPQYvCMBSE78L+h/AW9qapspRSjeIu&#10;CIIetHrYvT2aZ1tsXkoStf57Iwgeh5n5hpktetOKKznfWFYwHiUgiEurG64UHA+rYQbCB2SNrWVS&#10;cCcPi/nHYIa5tjfe07UIlYgQ9jkqqEPocil9WZNBP7IdcfRO1hkMUbpKaoe3CDetnCRJKg02HBdq&#10;7Oi3pvJcXIyCdP1nMiy23/8/232/21x8kbpMqa/PfjkFEagP7/CrvdYKJmN4fok/QM4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IIM/2bDAAAA2wAAAA8AAAAAAAAAAAAA&#10;AAAAoQIAAGRycy9kb3ducmV2LnhtbFBLBQYAAAAABAAEAPkAAACRAwAAAAA=&#10;" strokecolor="#9bbb59 [3206]" strokeweight="2pt">
              <v:stroke endarrow="open"/>
              <v:shadow on="t" color="black" opacity="24903f" origin=",.5" offset="0,.55556mm"/>
            </v:shape>
            <v:shape id="文本框 23" o:spid="_x0000_s1102" type="#_x0000_t202" style="position:absolute;left:3339;top:16697;width:16059;height:29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F0TEsUA&#10;AADbAAAADwAAAGRycy9kb3ducmV2LnhtbESPT2vCQBTE74LfYXlCL6KbGtpKdJVS+ke8abTF2yP7&#10;TILZtyG7TdJv7xYEj8PM/IZZrntTiZYaV1pW8DiNQBBnVpecKzikH5M5COeRNVaWScEfOVivhoMl&#10;Jtp2vKN273MRIOwSVFB4XydSuqwgg25qa+LgnW1j0AfZ5FI32AW4qeQsip6lwZLDQoE1vRWUXfa/&#10;RsFpnP9sXf957OKnuH7/atOXb50q9TDqXxcgPPX+Hr61N1rBLIb/L+EHyNUV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DwXRMSxQAAANsAAAAPAAAAAAAAAAAAAAAAAJgCAABkcnMv&#10;ZG93bnJldi54bWxQSwUGAAAAAAQABAD1AAAAigMAAAAA&#10;" fillcolor="white [3201]" stroked="f" strokeweight=".5pt">
              <v:textbox>
                <w:txbxContent>
                  <w:p w:rsidR="009F5B7A" w:rsidRPr="002132EE" w:rsidRDefault="009F5B7A" w:rsidP="00A657ED">
                    <w:pPr>
                      <w:ind w:firstLineChars="50" w:firstLine="12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2132EE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A </w:t>
                    </w:r>
                    <w:proofErr w:type="spellStart"/>
                    <w:r w:rsidRPr="002132EE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>voxel's</w:t>
                    </w:r>
                    <w:proofErr w:type="spellEnd"/>
                    <w:r w:rsidRPr="002132EE"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  <w:t xml:space="preserve"> time course</w:t>
                    </w:r>
                  </w:p>
                </w:txbxContent>
              </v:textbox>
            </v:shape>
            <v:shape id="文本框 24" o:spid="_x0000_s1103" type="#_x0000_t202" style="position:absolute;left:24012;top:16697;width:11367;height:5087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7SLZsYA&#10;AADbAAAADwAAAGRycy9kb3ducmV2LnhtbESPQWvCQBSE7wX/w/KEXkQ3aqsldRWRVqU3jbb09si+&#10;JsHs25DdJvHfuwWhx2FmvmEWq86UoqHaFZYVjEcRCOLU6oIzBafkffgCwnlkjaVlUnAlB6tl72GB&#10;sbYtH6g5+kwECLsYFeTeV7GULs3JoBvZijh4P7Y26IOsM6lrbAPclHISRTNpsOCwkGNFm5zSy/HX&#10;KPgeZF8frtue2+nztHrbNcn8UydKPfa79SsIT53/D9/be61g8gR/X8IPkMsb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f7SLZsYAAADbAAAADwAAAAAAAAAAAAAAAACYAgAAZHJz&#10;L2Rvd25yZXYueG1sUEsFBgAAAAAEAAQA9QAAAIsDAAAAAA==&#10;" fillcolor="white [3201]" stroked="f" strokeweight=".5pt">
              <v:textbox>
                <w:txbxContent>
                  <w:p w:rsidR="009F5B7A" w:rsidRPr="002132EE" w:rsidRDefault="009F5B7A" w:rsidP="00A657ED">
                    <w:pPr>
                      <w:ind w:firstLineChars="50" w:firstLine="120"/>
                      <w:rPr>
                        <w:rFonts w:ascii="Times New Roman" w:hAnsi="Times New Roman" w:cs="Times New Roman"/>
                        <w:sz w:val="24"/>
                        <w:szCs w:val="24"/>
                      </w:rPr>
                    </w:pPr>
                    <w:r w:rsidRPr="002132EE">
                      <w:rPr>
                        <w:rFonts w:ascii="Times New Roman" w:hAnsi="Times New Roman" w:cs="Times New Roman" w:hint="eastAsia"/>
                        <w:sz w:val="24"/>
                        <w:szCs w:val="24"/>
                      </w:rPr>
                      <w:t>Time series</w:t>
                    </w:r>
                  </w:p>
                </w:txbxContent>
              </v:textbox>
            </v:shape>
            <v:shape id="文本框 25" o:spid="_x0000_s1104" type="#_x0000_t202" style="position:absolute;left:40631;top:16697;width:12160;height:294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gu/cUA&#10;AADbAAAADwAAAGRycy9kb3ducmV2LnhtbESPQWvCQBSE70L/w/IKXqRuqtiW1FWkWBVvTbSlt0f2&#10;NQlm34bsNon/3hUEj8PMfMPMl72pREuNKy0reB5HIIgzq0vOFRzSz6c3EM4ja6wsk4IzOVguHgZz&#10;jLXt+IvaxOciQNjFqKDwvo6ldFlBBt3Y1sTB+7ONQR9kk0vdYBfgppKTKHqRBksOCwXW9FFQdkr+&#10;jYLfUf6zd/3m2E1n03q9bdPXb50qNXzsV+8gPPX+Hr61d1rBZAbXL+EHyMU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Q+C79xQAAANsAAAAPAAAAAAAAAAAAAAAAAJgCAABkcnMv&#10;ZG93bnJldi54bWxQSwUGAAAAAAQABAD1AAAAigMAAAAA&#10;" fillcolor="white [3201]" stroked="f" strokeweight=".5pt">
              <v:textbox>
                <w:txbxContent>
                  <w:p w:rsidR="009F5B7A" w:rsidRPr="00F15E8F" w:rsidRDefault="009F5B7A" w:rsidP="00A657ED">
                    <w:pPr>
                      <w:jc w:val="center"/>
                      <w:rPr>
                        <w:rFonts w:ascii="Times New Roman" w:hAnsi="Times New Roman" w:cs="Times New Roman"/>
                        <w:sz w:val="24"/>
                      </w:rPr>
                    </w:pPr>
                    <w:r w:rsidRPr="00F15E8F">
                      <w:rPr>
                        <w:rFonts w:ascii="Times New Roman" w:hAnsi="Times New Roman" w:cs="Times New Roman"/>
                        <w:sz w:val="24"/>
                      </w:rPr>
                      <w:t>Spatial IC</w:t>
                    </w:r>
                  </w:p>
                </w:txbxContent>
              </v:textbox>
            </v:shape>
            <v:shape id="文本框 49" o:spid="_x0000_s1105" type="#_x0000_t202" style="position:absolute;left:18685;width:19799;height:461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p6cD8YA&#10;AADbAAAADwAAAGRycy9kb3ducmV2LnhtbESPQWvCQBSE74L/YXmF3nTTYMWmriKBYCl6SOqlt9fs&#10;MwnNvo3Zrab+elco9DjMzDfMcj2YVpypd41lBU/TCARxaXXDlYLDRzZZgHAeWWNrmRT8koP1ajxa&#10;YqLthXM6F74SAcIuQQW1910ipStrMuimtiMO3tH2Bn2QfSV1j5cAN62Mo2guDTYcFmrsKK2p/C5+&#10;jIL3NNtj/hWbxbVNt7vjpjsdPp+VenwYNq8gPA3+P/zXftMKZi9w/xJ+gFzd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Vp6cD8YAAADbAAAADwAAAAAAAAAAAAAAAACYAgAAZHJz&#10;L2Rvd25yZXYueG1sUEsFBgAAAAAEAAQA9QAAAIsDAAAAAA==&#10;" filled="f" stroked="f" strokeweight=".5pt">
              <v:textbox>
                <w:txbxContent>
                  <w:p w:rsidR="009F5B7A" w:rsidRDefault="009F5B7A" w:rsidP="00A657ED">
                    <w:pPr>
                      <w:jc w:val="center"/>
                      <w:rPr>
                        <w:sz w:val="28"/>
                        <w:szCs w:val="28"/>
                      </w:rPr>
                    </w:pPr>
                    <w:proofErr w:type="spellStart"/>
                    <w:r>
                      <w:rPr>
                        <w:rFonts w:hint="eastAsia"/>
                        <w:sz w:val="28"/>
                        <w:szCs w:val="28"/>
                      </w:rPr>
                      <w:t>sICA</w:t>
                    </w:r>
                    <w:proofErr w:type="spellEnd"/>
                  </w:p>
                  <w:p w:rsidR="009F5B7A" w:rsidRPr="004F7D3D" w:rsidRDefault="009F5B7A" w:rsidP="00A657ED">
                    <w:pPr>
                      <w:jc w:val="center"/>
                    </w:pPr>
                  </w:p>
                </w:txbxContent>
              </v:textbox>
            </v:shape>
          </v:group>
        </w:pict>
      </w:r>
      <w:r>
        <w:rPr>
          <w:rFonts w:ascii="Times New Roman" w:eastAsia="宋体" w:hAnsi="Times New Roman"/>
          <w:sz w:val="24"/>
        </w:rPr>
      </w:r>
      <w:r>
        <w:rPr>
          <w:rFonts w:ascii="Times New Roman" w:eastAsia="宋体" w:hAnsi="Times New Roman"/>
          <w:sz w:val="24"/>
        </w:rPr>
        <w:pict>
          <v:group id="_x0000_s1056" editas="canvas" style="width:415.3pt;height:408.25pt;mso-position-horizontal-relative:char;mso-position-vertical-relative:line" coordorigin="2359,2587" coordsize="7200,7077">
            <o:lock v:ext="edit" aspectratio="t"/>
            <v:shapetype id="_x0000_t75" coordsize="21600,21600" o:spt="75" o:preferrelative="t" path="m@4@5l@4@11@9@11@9@5xe" filled="f" stroked="f">
              <v:stroke joinstyle="miter"/>
              <v:formulas>
                <v:f eqn="if lineDrawn pixelLineWidth 0"/>
                <v:f eqn="sum @0 1 0"/>
                <v:f eqn="sum 0 0 @1"/>
                <v:f eqn="prod @2 1 2"/>
                <v:f eqn="prod @3 21600 pixelWidth"/>
                <v:f eqn="prod @3 21600 pixelHeight"/>
                <v:f eqn="sum @0 0 1"/>
                <v:f eqn="prod @6 1 2"/>
                <v:f eqn="prod @7 21600 pixelWidth"/>
                <v:f eqn="sum @8 21600 0"/>
                <v:f eqn="prod @7 21600 pixelHeight"/>
                <v:f eqn="sum @10 21600 0"/>
              </v:formulas>
              <v:path o:extrusionok="f" gradientshapeok="t" o:connecttype="rect"/>
              <o:lock v:ext="edit" aspectratio="t"/>
            </v:shapetype>
            <v:shape id="_x0000_s1057" type="#_x0000_t75" style="position:absolute;left:2359;top:2587;width:7200;height:7077" o:preferrelative="f">
              <v:fill o:detectmouseclick="t"/>
              <v:path o:extrusionok="t" o:connecttype="none"/>
              <o:lock v:ext="edit" text="t"/>
            </v:shape>
            <v:group id="组合 52" o:spid="_x0000_s1058" style="position:absolute;left:2517;top:5947;width:6457;height:3667" coordsize="47298,2686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">
              <v:rect id="矩形 29" o:spid="_x0000_s1059" style="position:absolute;left:4373;top:7394;width:9937;height:108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wzPwsUA&#10;AADbAAAADwAAAGRycy9kb3ducmV2LnhtbESPQWvCQBSE74X+h+UVvNWNHqxGV2lDAzlYUFuxx0f2&#10;NQnNvg27a0z/fVcQPA4z8w2z2gymFT0531hWMBknIIhLqxuuFHx95s9zED4ga2wtk4I/8rBZPz6s&#10;MNX2wnvqD6ESEcI+RQV1CF0qpS9rMujHtiOO3o91BkOUrpLa4SXCTSunSTKTBhuOCzV2lNVU/h7O&#10;RkF2KibZ7iPfnYrvl6050lv3vtgrNXoaXpcgAg3hHr61C61guoDrl/gD5Pof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7DM/CxQAAANsAAAAPAAAAAAAAAAAAAAAAAJgCAABkcnMv&#10;ZG93bnJldi54bWxQSwUGAAAAAAQABAD1AAAAigMAAAAA&#10;" fillcolor="#cdddac [1622]" strokecolor="#94b64e [3046]">
                <v:fill color2="#f0f4e6 [502]" rotate="t" angle="180" colors="0 #dafda7;22938f #e4fdc2;1 #f5ffe6" focus="100%" type="gradient"/>
                <v:shadow on="t" color="black" opacity="24903f" origin=",.5" offset="0,.55556mm"/>
                <v:textbox>
                  <w:txbxContent>
                    <w:p w:rsidR="009F5B7A" w:rsidRPr="00172F7C" w:rsidRDefault="009F5B7A" w:rsidP="00A657ED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0F028D">
                        <w:rPr>
                          <w:rFonts w:ascii="Times New Roman" w:hAnsi="Times New Roman" w:cs="Times New Roman"/>
                          <w:szCs w:val="21"/>
                        </w:rPr>
                        <w:t xml:space="preserve">Data Matrix </w:t>
                      </w:r>
                    </w:p>
                  </w:txbxContent>
                </v:textbox>
              </v:rect>
              <v:rect id="矩形 30" o:spid="_x0000_s1060" style="position:absolute;left:4373;top:15027;width:9937;height:451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wpH18IA&#10;AADbAAAADwAAAGRycy9kb3ducmV2LnhtbERPy2rCQBTdF/yH4QrdiJnYUinRUcRH2500CVlfMtck&#10;mLkTM2NM/76zKHR5OO/1djStGKh3jWUFiygGQVxa3XClIM9O83cQziNrbC2Tgh9ysN1MntaYaPvg&#10;bxpSX4kQwi5BBbX3XSKlK2sy6CLbEQfuYnuDPsC+krrHRwg3rXyJ46U02HBoqLGjfU3lNb0bBYWd&#10;3YZDcfygYuzePs+z42GZ5Uo9T8fdCoSn0f+L/9xfWsFrWB++hB8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PCkfXwgAAANsAAAAPAAAAAAAAAAAAAAAAAJgCAABkcnMvZG93&#10;bnJldi54bWxQSwUGAAAAAAQABAD1AAAAhwMAAAAA&#10;" fillcolor="#9bbb59 [3206]" stroked="f" strokeweight="3pt">
                <v:shadow on="t" color="black" opacity="24903f" origin=",.5" offset="0,.55556mm"/>
              </v:rect>
              <v:shape id="直接箭头连接符 31" o:spid="_x0000_s1061" type="#_x0000_t32" style="position:absolute;left:3260;top:7633;width:0;height:9855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QJKiMAAAADbAAAADwAAAGRycy9kb3ducmV2LnhtbESPQYvCMBSE74L/ITzBm6YqyFKNIsKy&#10;Hryoi+Dt0TzbaPNSm1jrvzeC4HGYmW+Y+bK1pWio9saxgtEwAUGcOW04V/B/+B38gPABWWPpmBQ8&#10;ycNy0e3MMdXuwTtq9iEXEcI+RQVFCFUqpc8KsuiHriKO3tnVFkOUdS51jY8It6UcJ8lUWjQcFwqs&#10;aF1Qdt3frYJ7otsT3S7bPx43NDFHb1Y7r1S/165mIAK14Rv+tDdawWQE7y/xB8jFC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MECSojAAAAA2wAAAA8AAAAAAAAAAAAAAAAA&#10;oQIAAGRycy9kb3ducmV2LnhtbFBLBQYAAAAABAAEAPkAAACOAwAAAAA=&#10;" strokecolor="#9bbb59 [3206]" strokeweight="1pt">
                <v:stroke endarrow="open"/>
                <v:shadow on="t" color="black" opacity="24903f" origin=",.5" offset="0,.55556mm"/>
              </v:shape>
              <v:shape id="直接箭头连接符 32" o:spid="_x0000_s1062" type="#_x0000_t32" style="position:absolute;left:4691;top:6361;width:8585;height:0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dDU/8MAAADbAAAADwAAAGRycy9kb3ducmV2LnhtbESPT2vCQBTE7wW/w/IEb3VjBCkxG5FC&#10;qQcv2iJ4e2Rfk22zb2N288dv7xYKPQ4z8xsm3022EQN13jhWsFomIIhLpw1XCj4/3p5fQPiArLFx&#10;TAru5GFXzJ5yzLQb+UTDOVQiQthnqKAOoc2k9GVNFv3StcTR+3KdxRBlV0nd4RjhtpFpkmykRcNx&#10;ocaWXmsqf869VdAnerrS7fv4zulAa3PxZn/ySi3m034LItAU/sN/7YNWsE7h90v8AbJ4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DHQ1P/DAAAA2wAAAA8AAAAAAAAAAAAA&#10;AAAAoQIAAGRycy9kb3ducmV2LnhtbFBLBQYAAAAABAAEAPkAAACRAwAAAAA=&#10;" strokecolor="#9bbb59 [3206]" strokeweight="1pt">
                <v:stroke endarrow="open"/>
                <v:shadow on="t" color="black" opacity="24903f" origin=",.5" offset="0,.55556mm"/>
              </v:shape>
              <v:shape id="文本框 33" o:spid="_x0000_s1063" type="#_x0000_t202" style="position:absolute;left:4452;top:3260;width:8747;height:3021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3DYmMUA&#10;AADbAAAADwAAAGRycy9kb3ducmV2LnhtbESPT4vCMBTE74LfITxhb5qqKKUaRQrisujBP5e9vW2e&#10;bbF5qU3U7n76jSB4HGbmN8x82ZpK3KlxpWUFw0EEgjizuuRcwem47scgnEfWWFkmBb/kYLnoduaY&#10;aPvgPd0PPhcBwi5BBYX3dSKlywoy6Aa2Jg7e2TYGfZBNLnWDjwA3lRxF0VQaLDksFFhTWlB2OdyM&#10;gq90vcP9z8jEf1W62Z5X9fX0PVHqo9euZiA8tf4dfrU/tYLxGJ5fwg+Qi38A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BvcNiYxQAAANsAAAAPAAAAAAAAAAAAAAAAAJgCAABkcnMv&#10;ZG93bnJldi54bWxQSwUGAAAAAAQABAD1AAAAigMAAAAA&#10;" filled="f" stroked="f" strokeweight=".5pt">
                <v:textbox>
                  <w:txbxContent>
                    <w:p w:rsidR="009F5B7A" w:rsidRPr="00D6137F" w:rsidRDefault="009F5B7A" w:rsidP="00A657E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  <w:sz w:val="18"/>
                          <w:szCs w:val="18"/>
                        </w:rPr>
                        <w:t>Time course</w:t>
                      </w:r>
                    </w:p>
                    <w:p w:rsidR="009F5B7A" w:rsidRPr="006F63D6" w:rsidRDefault="009F5B7A" w:rsidP="00A657ED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  <v:shape id="文本框 34" o:spid="_x0000_s1064" type="#_x0000_t202" style="position:absolute;top:7712;width:4850;height:771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VgVssQA&#10;AADbAAAADwAAAGRycy9kb3ducmV2LnhtbESPQYvCMBSE78L+h/AW9qapri5ajSK7CJ4Eq7B4ezbP&#10;tti8lCbV6q83guBxmJlvmNmiNaW4UO0Kywr6vQgEcWp1wZmC/W7VHYNwHlljaZkU3MjBYv7RmWGs&#10;7ZW3dEl8JgKEXYwKcu+rWEqX5mTQ9WxFHLyTrQ36IOtM6hqvAW5KOYiiH2mw4LCQY0W/OaXnpDEK&#10;2v/JZnWcbJZlc/gbDQf3fWKbs1Jfn+1yCsJT69/hV3utFXwP4fkl/AA5f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FYFbLEAAAA2wAAAA8AAAAAAAAAAAAAAAAAmAIAAGRycy9k&#10;b3ducmV2LnhtbFBLBQYAAAAABAAEAPUAAACJAwAAAAA=&#10;" filled="f" stroked="f" strokeweight=".5pt">
                <v:textbox style="layout-flow:vertical-ideographic">
                  <w:txbxContent>
                    <w:p w:rsidR="009F5B7A" w:rsidRPr="00D559AE" w:rsidRDefault="009F5B7A" w:rsidP="00A657ED">
                      <w:pP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proofErr w:type="spellStart"/>
                      <w:r w:rsidRPr="00D559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Voxel</w:t>
                      </w:r>
                      <w:proofErr w:type="spellEnd"/>
                      <w:r w:rsidRPr="00D559AE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number</w:t>
                      </w:r>
                    </w:p>
                  </w:txbxContent>
                </v:textbox>
              </v:shape>
              <v:shape id="文本框 35" o:spid="_x0000_s1065" type="#_x0000_t202" style="position:absolute;left:14550;top:8587;width:4763;height:610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9Xld8UA&#10;AADbAAAADwAAAGRycy9kb3ducmV2LnhtbESPQWvCQBSE74X+h+UJvdWNlohEVwkBaSn2oPXi7Zl9&#10;JsHs2zS7TaK/3i0IPQ4z8w2zXA+mFh21rrKsYDKOQBDnVldcKDh8b17nIJxH1lhbJgVXcrBePT8t&#10;MdG25x11e1+IAGGXoILS+yaR0uUlGXRj2xAH72xbgz7ItpC6xT7ATS2nUTSTBisOCyU2lJWUX/a/&#10;RsFntvnC3Wlq5rc6e9+e0+bncIyVehkN6QKEp8H/hx/tD63gLYa/L+EHyNUd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CP1eV3xQAAANsAAAAPAAAAAAAAAAAAAAAAAJgCAABkcnMv&#10;ZG93bnJldi54bWxQSwUGAAAAAAQABAD1AAAAigMAAAAA&#10;" filled="f" stroked="f" strokeweight=".5pt">
                <v:textbox>
                  <w:txbxContent>
                    <w:p w:rsidR="009F5B7A" w:rsidRPr="001E1517" w:rsidRDefault="009F5B7A" w:rsidP="00A657ED">
                      <w:pPr>
                        <w:adjustRightInd w:val="0"/>
                        <w:snapToGrid w:val="0"/>
                        <w:jc w:val="left"/>
                        <w:rPr>
                          <w:sz w:val="96"/>
                        </w:rPr>
                      </w:pPr>
                      <w:r w:rsidRPr="001E1517">
                        <w:rPr>
                          <w:rFonts w:hint="eastAsia"/>
                          <w:sz w:val="96"/>
                        </w:rPr>
                        <w:t>=</w:t>
                      </w:r>
                    </w:p>
                  </w:txbxContent>
                </v:textbox>
              </v:shape>
              <v:rect id="矩形 36" o:spid="_x0000_s1066" style="position:absolute;left:19480;top:7315;width:12319;height:108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T0rNbcQA&#10;AADbAAAADwAAAGRycy9kb3ducmV2LnhtbESPT2vCQBTE7wW/w/IEb3VjBavRVWxQyKEF/6LHR/aZ&#10;BLNvQ3bV9Nu7QqHHYWZ+w8wWranEnRpXWlYw6EcgiDOrS84VHPbr9zEI55E1VpZJwS85WMw7bzOM&#10;tX3wlu47n4sAYRejgsL7OpbSZQUZdH1bEwfvYhuDPsgml7rBR4CbSn5E0UgaLDksFFhTUlB23d2M&#10;guSUDpLNz3pzSs+f3+ZIX/VqslWq122XUxCeWv8f/munWsFwBK8v4QfI+RM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9KzW3EAAAA2wAAAA8AAAAAAAAAAAAAAAAAmAIAAGRycy9k&#10;b3ducmV2LnhtbFBLBQYAAAAABAAEAPUAAACJAwAAAAA=&#10;" fillcolor="#cdddac [1622]" strokecolor="#94b64e [3046]">
                <v:fill color2="#f0f4e6 [502]" rotate="t" angle="180" colors="0 #dafda7;22938f #e4fdc2;1 #f5ffe6" focus="100%" type="gradient"/>
                <v:shadow on="t" color="black" opacity="24903f" origin=",.5" offset="0,.55556mm"/>
                <v:textbox>
                  <w:txbxContent>
                    <w:p w:rsidR="009F5B7A" w:rsidRPr="00A60F4C" w:rsidRDefault="009F5B7A" w:rsidP="00A657ED">
                      <w:pPr>
                        <w:rPr>
                          <w:rFonts w:ascii="Times New Roman" w:hAnsi="Times New Roman" w:cs="Times New Roman"/>
                          <w:szCs w:val="21"/>
                        </w:rPr>
                      </w:pPr>
                      <w:r w:rsidRPr="00E95289">
                        <w:rPr>
                          <w:rFonts w:ascii="Times New Roman" w:hAnsi="Times New Roman" w:cs="Times New Roman"/>
                          <w:szCs w:val="21"/>
                        </w:rPr>
                        <w:t>Mixed matrix</w:t>
                      </w:r>
                    </w:p>
                  </w:txbxContent>
                </v:textbox>
              </v:rect>
              <v:rect id="矩形 37" o:spid="_x0000_s1067" style="position:absolute;left:29578;top:7315;width:451;height:108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OPfo8QA&#10;AADbAAAADwAAAGRycy9kb3ducmV2LnhtbESPW2vCQBSE3wX/w3IKvohuWvFCdBWpWn0TL+T5kD0m&#10;odmzaXaN6b/vFgQfh5n5hlmsWlOKhmpXWFbwPoxAEKdWF5wpuF52gxkI55E1lpZJwS85WC27nQXG&#10;2j74RM3ZZyJA2MWoIPe+iqV0aU4G3dBWxMG72dqgD7LOpK7xEeCmlB9RNJEGCw4LOVb0mVP6fb4b&#10;BYnt/zSbZPtFSVuN98f+djO5XJXqvbXrOQhPrX+Fn+2DVjCawv+X8APk8g8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MDj36PEAAAA2wAAAA8AAAAAAAAAAAAAAAAAmAIAAGRycy9k&#10;b3ducmV2LnhtbFBLBQYAAAAABAAEAPUAAACJAwAAAAA=&#10;" fillcolor="#9bbb59 [3206]" stroked="f" strokeweight="3pt">
                <v:shadow on="t" color="black" opacity="24903f" origin=",.5" offset="0,.55556mm"/>
              </v:rect>
              <v:shape id="文本框 38" o:spid="_x0000_s1068" type="#_x0000_t202" style="position:absolute;left:31884;top:9382;width:4763;height:610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RK6cMA&#10;AADbAAAADwAAAGRycy9kb3ducmV2LnhtbERPy2rCQBTdF/yH4Ra6q5NaFIlOQgiIpbQLrZvubjM3&#10;D8zciZkxSf36zkLo8nDe23QyrRiod41lBS/zCARxYXXDlYLT1+55DcJ5ZI2tZVLwSw7SZPawxVjb&#10;kQ80HH0lQgi7GBXU3nexlK6oyaCb2444cKXtDfoA+0rqHscQblq5iKKVNNhwaKixo7ym4ny8GgXv&#10;+e4TDz8Ls761+f6jzLrL6Xup1NPjlG1AeJr8v/juftMKXsPY8CX8AJn8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RK6cMAAADbAAAADwAAAAAAAAAAAAAAAACYAgAAZHJzL2Rv&#10;d25yZXYueG1sUEsFBgAAAAAEAAQA9QAAAIgDAAAAAA==&#10;" filled="f" stroked="f" strokeweight=".5pt">
                <v:textbox>
                  <w:txbxContent>
                    <w:p w:rsidR="009F5B7A" w:rsidRPr="001E1517" w:rsidRDefault="009F5B7A" w:rsidP="00A657ED">
                      <w:pPr>
                        <w:adjustRightInd w:val="0"/>
                        <w:snapToGrid w:val="0"/>
                        <w:jc w:val="left"/>
                        <w:rPr>
                          <w:sz w:val="96"/>
                        </w:rPr>
                      </w:pPr>
                      <w:r>
                        <w:rPr>
                          <w:rFonts w:hint="eastAsia"/>
                          <w:sz w:val="96"/>
                        </w:rPr>
                        <w:t>*</w:t>
                      </w:r>
                    </w:p>
                  </w:txbxContent>
                </v:textbox>
              </v:shape>
              <v:rect id="矩形 39" o:spid="_x0000_s1069" style="position:absolute;left:36098;top:7394;width:9938;height:1089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tVZH8YA&#10;AADbAAAADwAAAGRycy9kb3ducmV2LnhtbESPQWvCQBSE70L/w/IKvelGC7XGrKJBIQcFTVvi8ZF9&#10;TUKzb0N2q/HfdwuFHoeZ+YZJ1oNpxZV611hWMJ1EIIhLqxuuFLy/7cevIJxH1thaJgV3crBePYwS&#10;jLW98Zmuua9EgLCLUUHtfRdL6cqaDLqJ7YiD92l7gz7IvpK6x1uAm1bOouhFGmw4LNTYUVpT+ZV/&#10;GwVpkU3T03F/KrLL/GA+aNvtFmelnh6HzRKEp8H/h//amVbwvIDfL+EHyNUP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tVZH8YAAADbAAAADwAAAAAAAAAAAAAAAACYAgAAZHJz&#10;L2Rvd25yZXYueG1sUEsFBgAAAAAEAAQA9QAAAIsDAAAAAA==&#10;" fillcolor="#cdddac [1622]" strokecolor="#94b64e [3046]">
                <v:fill color2="#f0f4e6 [502]" rotate="t" angle="180" colors="0 #dafda7;22938f #e4fdc2;1 #f5ffe6" focus="100%" type="gradient"/>
                <v:shadow on="t" color="black" opacity="24903f" origin=",.5" offset="0,.55556mm"/>
                <v:textbox>
                  <w:txbxContent>
                    <w:p w:rsidR="009F5B7A" w:rsidRPr="006A66AC" w:rsidRDefault="009F5B7A" w:rsidP="00F9028C">
                      <w:pPr>
                        <w:spacing w:beforeLines="50"/>
                        <w:ind w:firstLineChars="50" w:firstLine="105"/>
                        <w:jc w:val="center"/>
                        <w:rPr>
                          <w:szCs w:val="21"/>
                        </w:rPr>
                      </w:pPr>
                      <w:r w:rsidRPr="006A66AC">
                        <w:rPr>
                          <w:rFonts w:ascii="Times New Roman" w:eastAsia="宋体" w:hAnsi="Times New Roman" w:cs="Times New Roman"/>
                          <w:kern w:val="0"/>
                          <w:szCs w:val="21"/>
                        </w:rPr>
                        <w:t>component</w:t>
                      </w:r>
                      <w:r w:rsidRPr="006A66AC">
                        <w:rPr>
                          <w:rFonts w:ascii="Times New Roman" w:eastAsia="宋体" w:hAnsi="Times New Roman" w:cs="Times New Roman" w:hint="eastAsia"/>
                          <w:kern w:val="0"/>
                          <w:szCs w:val="21"/>
                        </w:rPr>
                        <w:t>s</w:t>
                      </w:r>
                    </w:p>
                    <w:p w:rsidR="009F5B7A" w:rsidRPr="006D4517" w:rsidRDefault="009F5B7A" w:rsidP="00F9028C">
                      <w:pPr>
                        <w:spacing w:afterLines="200"/>
                        <w:rPr>
                          <w:sz w:val="28"/>
                        </w:rPr>
                      </w:pPr>
                    </w:p>
                  </w:txbxContent>
                </v:textbox>
              </v:rect>
              <v:rect id="矩形 40" o:spid="_x0000_s1070" style="position:absolute;left:36178;top:13040;width:9938;height:450;visibility:visibl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ww0qsIA&#10;AADbAAAADwAAAGRycy9kb3ducmV2LnhtbERPy2rCQBTdF/yH4QrdiJlYWinRUcRH2500CVlfMtck&#10;mLkTM2NM/76zKHR5OO/1djStGKh3jWUFiygGQVxa3XClIM9O83cQziNrbC2Tgh9ysN1MntaYaPvg&#10;bxpSX4kQwi5BBbX3XSKlK2sy6CLbEQfuYnuDPsC+krrHRwg3rXyJ46U02HBoqLGjfU3lNb0bBYWd&#10;3YZDcfygYuzePs+z42GZ5Uo9T8fdCoSn0f+L/9xfWsFrWB++hB8gN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XDDSqwgAAANsAAAAPAAAAAAAAAAAAAAAAAJgCAABkcnMvZG93&#10;bnJldi54bWxQSwUGAAAAAAQABAD1AAAAhwMAAAAA&#10;" fillcolor="#9bbb59 [3206]" stroked="f" strokeweight="3pt">
                <v:shadow on="t" color="black" opacity="24903f" origin=",.5" offset="0,.55556mm"/>
              </v:rect>
              <v:shape id="直接箭头连接符 41" o:spid="_x0000_s1071" type="#_x0000_t32" style="position:absolute;left:8428;top:15505;width:0;height:6122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9MaxsMAAADbAAAADwAAAGRycy9kb3ducmV2LnhtbESPQYvCMBSE78L+h/AWvGmqSCnVKO6C&#10;IOhBq4fd26N5tsXmpSRRu/9+Iwgeh5n5hlmsetOKOznfWFYwGScgiEurG64UnE+bUQbCB2SNrWVS&#10;8EceVsuPwQJzbR98pHsRKhEh7HNUUIfQ5VL6siaDfmw74uhdrDMYonSV1A4fEW5aOU2SVBpsOC7U&#10;2NF3TeW1uBkF6fbHZFjsZ79f+2N/2N18kbpMqeFnv56DCNSHd/jV3moFswk8v8QfIJ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F/TGsbDAAAA2wAAAA8AAAAAAAAAAAAA&#10;AAAAoQIAAGRycy9kb3ducmV2LnhtbFBLBQYAAAAABAAEAPkAAACRAwAAAAA=&#10;" strokecolor="#9bbb59 [3206]" strokeweight="2pt">
                <v:stroke endarrow="open"/>
                <v:shadow on="t" color="black" opacity="24903f" origin=",.5" offset="0,.55556mm"/>
              </v:shape>
              <v:shape id="直接箭头连接符 42" o:spid="_x0000_s1072" type="#_x0000_t32" style="position:absolute;left:25841;top:16061;width:3735;height:5565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rwGEscQAAADbAAAADwAAAGRycy9kb3ducmV2LnhtbESPwWrDMBBE74X+g9hCb41cE4xxLJu0&#10;UAg0h8TJob0t1sY2sVZGUhL376tAocdhZt4wZT2bUVzJ+cGygtdFAoK4tXrgTsHx8PGSg/ABWeNo&#10;mRT8kIe6enwosdD2xnu6NqETEcK+QAV9CFMhpW97MugXdiKO3sk6gyFK10nt8BbhZpRpkmTS4MBx&#10;oceJ3ntqz83FKMg2XybHZrv8ftvu593nxTeZy5V6fprXKxCB5vAf/mtvtIJlCvcv8QfI6hc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vAYSxxAAAANsAAAAPAAAAAAAAAAAA&#10;AAAAAKECAABkcnMvZG93bnJldi54bWxQSwUGAAAAAAQABAD5AAAAkgMAAAAA&#10;" strokecolor="#9bbb59 [3206]" strokeweight="2pt">
                <v:stroke endarrow="open"/>
                <v:shadow on="t" color="black" opacity="24903f" origin=",.5" offset="0,.55556mm"/>
              </v:shape>
              <v:shape id="直接箭头连接符 43" o:spid="_x0000_s1073" type="#_x0000_t32" style="position:absolute;left:38007;top:13517;width:0;height:8107;flip:y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E0hKsUAAADbAAAADwAAAGRycy9kb3ducmV2LnhtbESPQWvCQBSE74L/YXlCb2ZjKyGkrqEW&#10;CkI91LQHvT2yr0lo9m3Y3Wj677sFweMwM98wm3IyvbiQ851lBaskBUFcW91xo+Dr822Zg/ABWWNv&#10;mRT8kodyO59tsND2yke6VKEREcK+QAVtCEMhpa9bMugTOxBH79s6gyFK10jt8BrhppePaZpJgx3H&#10;hRYHem2p/qlGoyDbn0yO1WF93h2O08f76KvM5Uo9LKaXZxCBpnAP39p7rWD9BP9f4g+Q2z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wE0hKsUAAADbAAAADwAAAAAAAAAA&#10;AAAAAAChAgAAZHJzL2Rvd25yZXYueG1sUEsFBgAAAAAEAAQA+QAAAJMDAAAAAA==&#10;" strokecolor="#9bbb59 [3206]" strokeweight="2pt">
                <v:stroke endarrow="open"/>
                <v:shadow on="t" color="black" opacity="24903f" origin=",.5" offset="0,.55556mm"/>
              </v:shape>
              <v:shape id="文本框 45" o:spid="_x0000_s1074" type="#_x0000_t202" style="position:absolute;left:3498;top:21707;width:9938;height:5162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SfLXcYA&#10;AADbAAAADwAAAGRycy9kb3ducmV2LnhtbESPT2vCQBTE74V+h+UVvIhu6t8SXUWkteJNoy29PbLP&#10;JDT7NmS3Sfz23YLQ4zAzv2GW686UoqHaFZYVPA8jEMSp1QVnCs7J2+AFhPPIGkvLpOBGDtarx4cl&#10;xtq2fKTm5DMRIOxiVJB7X8VSujQng25oK+LgXW1t0AdZZ1LX2Aa4KeUoimbSYMFhIceKtjml36cf&#10;o+Crn30eXLe7tOPpuHp9b5L5h06U6j11mwUIT53/D9/be61gMoW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zSfLXcYAAADbAAAADwAAAAAAAAAAAAAAAACYAgAAZHJz&#10;L2Rvd25yZXYueG1sUEsFBgAAAAAEAAQA9QAAAIsDAAAAAA==&#10;" fillcolor="white [3201]" stroked="f" strokeweight=".5pt">
                <v:textbox>
                  <w:txbxContent>
                    <w:p w:rsidR="009F5B7A" w:rsidRPr="002132EE" w:rsidRDefault="009F5B7A" w:rsidP="00A657ED">
                      <w:pPr>
                        <w:ind w:firstLineChars="50" w:firstLine="120"/>
                        <w:jc w:val="left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A</w:t>
                      </w:r>
                      <w:r>
                        <w:rPr>
                          <w:rFonts w:ascii="Times New Roman" w:hAnsi="Times New Roman" w:cs="Times New Roman" w:hint="eastAsia"/>
                          <w:sz w:val="24"/>
                          <w:szCs w:val="24"/>
                        </w:rPr>
                        <w:t xml:space="preserve"> </w:t>
                      </w:r>
                      <w:proofErr w:type="spellStart"/>
                      <w:r w:rsidRPr="002132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voxel's</w:t>
                      </w:r>
                      <w:proofErr w:type="spellEnd"/>
                      <w:r w:rsidRPr="002132EE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time course</w:t>
                      </w:r>
                    </w:p>
                    <w:p w:rsidR="009F5B7A" w:rsidRPr="00D202BD" w:rsidRDefault="009F5B7A" w:rsidP="00A657ED">
                      <w:pPr>
                        <w:rPr>
                          <w:sz w:val="24"/>
                        </w:rPr>
                      </w:pPr>
                    </w:p>
                  </w:txbxContent>
                </v:textbox>
              </v:shape>
              <v:shape id="文本框 46" o:spid="_x0000_s1075" type="#_x0000_t202" style="position:absolute;left:20275;top:21707;width:11360;height:508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fVVKsYA&#10;AADbAAAADwAAAGRycy9kb3ducmV2LnhtbESPQWvCQBSE70L/w/IKXkQ31aoluopIa8WbRlt6e2Sf&#10;SWj2bchuk/jvu4WCx2FmvmGW686UoqHaFZYVPI0iEMSp1QVnCs7J2/AFhPPIGkvLpOBGDtarh94S&#10;Y21bPlJz8pkIEHYxKsi9r2IpXZqTQTeyFXHwrrY26IOsM6lrbAPclHIcRTNpsOCwkGNF25zS79OP&#10;UfA1yD4Prttd2sl0Ur2+N8n8QydK9R+7zQKEp87fw//tvVbwPIO/L+EHyNUv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PfVVKsYAAADbAAAADwAAAAAAAAAAAAAAAACYAgAAZHJz&#10;L2Rvd25yZXYueG1sUEsFBgAAAAAEAAQA9QAAAIsDAAAAAA==&#10;" fillcolor="white [3201]" stroked="f" strokeweight=".5pt">
                <v:textbox>
                  <w:txbxContent>
                    <w:p w:rsidR="009F5B7A" w:rsidRPr="00B171D9" w:rsidRDefault="009F5B7A" w:rsidP="00A657ED">
                      <w:pPr>
                        <w:ind w:firstLineChars="50" w:firstLine="120"/>
                        <w:rPr>
                          <w:rFonts w:ascii="Times New Roman" w:eastAsia="宋体" w:hAnsi="Times New Roman" w:cs="Times New Roman"/>
                          <w:kern w:val="0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eastAsia="宋体" w:hAnsi="Times New Roman" w:cs="Times New Roman"/>
                          <w:kern w:val="0"/>
                          <w:sz w:val="24"/>
                          <w:szCs w:val="24"/>
                        </w:rPr>
                        <w:t>spatial pattern</w:t>
                      </w:r>
                    </w:p>
                  </w:txbxContent>
                </v:textbox>
              </v:shape>
              <v:shape id="文本框 47" o:spid="_x0000_s1076" type="#_x0000_t202" style="position:absolute;left:35144;top:21707;width:12154;height:293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rnwscYA&#10;AADbAAAADwAAAGRycy9kb3ducmV2LnhtbESPQWvCQBSE74L/YXmCF9FNa1slukop2kpvNbbi7ZF9&#10;JsHs25Bdk/TfdwuCx2FmvmGW686UoqHaFZYVPEwiEMSp1QVnCg7JdjwH4TyyxtIyKfglB+tVv7fE&#10;WNuWv6jZ+0wECLsYFeTeV7GULs3JoJvYijh4Z1sb9EHWmdQ1tgFuSvkYRS/SYMFhIceK3nJKL/ur&#10;UXAaZcdP171/t9PnabX5aJLZj06UGg661wUIT52/h2/tnVbwNIP/L+EHyNUf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UrnwscYAAADbAAAADwAAAAAAAAAAAAAAAACYAgAAZHJz&#10;L2Rvd25yZXYueG1sUEsFBgAAAAAEAAQA9QAAAIsDAAAAAA==&#10;" fillcolor="white [3201]" stroked="f" strokeweight=".5pt">
                <v:textbox>
                  <w:txbxContent>
                    <w:p w:rsidR="009F5B7A" w:rsidRPr="00A07A4E" w:rsidRDefault="009F5B7A" w:rsidP="00A657ED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</w:rPr>
                      </w:pPr>
                      <w:r w:rsidRPr="00A07A4E">
                        <w:rPr>
                          <w:rFonts w:ascii="Times New Roman" w:hAnsi="Times New Roman" w:cs="Times New Roman"/>
                          <w:sz w:val="24"/>
                        </w:rPr>
                        <w:t>Time IC</w:t>
                      </w:r>
                    </w:p>
                  </w:txbxContent>
                </v:textbox>
              </v:shape>
              <v:shape id="文本框 51" o:spid="_x0000_s1077" type="#_x0000_t202" style="position:absolute;left:17651;width:18286;height:4770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" filled="f" stroked="f" strokeweight=".5pt">
                <v:textbox>
                  <w:txbxContent>
                    <w:p w:rsidR="009F5B7A" w:rsidRDefault="009F5B7A" w:rsidP="00A657ED">
                      <w:pPr>
                        <w:jc w:val="center"/>
                        <w:rPr>
                          <w:sz w:val="28"/>
                          <w:szCs w:val="28"/>
                        </w:rPr>
                      </w:pPr>
                      <w:proofErr w:type="spellStart"/>
                      <w:r>
                        <w:rPr>
                          <w:rFonts w:hint="eastAsia"/>
                          <w:sz w:val="28"/>
                          <w:szCs w:val="28"/>
                        </w:rPr>
                        <w:t>tICA</w:t>
                      </w:r>
                      <w:proofErr w:type="spellEnd"/>
                    </w:p>
                    <w:p w:rsidR="009F5B7A" w:rsidRPr="004F7D3D" w:rsidRDefault="009F5B7A" w:rsidP="00A657ED"/>
                  </w:txbxContent>
                </v:textbox>
              </v:shape>
            </v:group>
            <w10:wrap type="none"/>
            <w10:anchorlock/>
          </v:group>
        </w:pict>
      </w:r>
    </w:p>
    <w:p w:rsidR="00A657ED" w:rsidRPr="0058446F" w:rsidRDefault="00A657ED" w:rsidP="00A657ED">
      <w:pPr>
        <w:jc w:val="center"/>
      </w:pPr>
      <w:r>
        <w:rPr>
          <w:rFonts w:ascii="Times New Roman" w:eastAsia="宋体" w:hAnsi="Times New Roman" w:cs="Times New Roman"/>
          <w:kern w:val="0"/>
          <w:sz w:val="24"/>
          <w:szCs w:val="24"/>
        </w:rPr>
        <w:t xml:space="preserve">Figure </w:t>
      </w:r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2</w:t>
      </w:r>
      <w:r w:rsidRPr="00895401"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</w:t>
      </w:r>
      <w:r w:rsidRPr="00895401"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sICA</w:t>
      </w:r>
      <w:proofErr w:type="spellEnd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 xml:space="preserve"> and </w:t>
      </w:r>
      <w:proofErr w:type="spellStart"/>
      <w:r>
        <w:rPr>
          <w:rFonts w:ascii="Times New Roman" w:eastAsia="宋体" w:hAnsi="Times New Roman" w:cs="Times New Roman" w:hint="eastAsia"/>
          <w:kern w:val="0"/>
          <w:sz w:val="24"/>
          <w:szCs w:val="24"/>
        </w:rPr>
        <w:t>tICA</w:t>
      </w:r>
      <w:proofErr w:type="spellEnd"/>
    </w:p>
    <w:p w:rsidR="00A657ED" w:rsidRPr="008E0FD0" w:rsidRDefault="00A657ED" w:rsidP="00A657ED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eastAsia="宋体" w:hAnsi="Times New Roman"/>
          <w:sz w:val="24"/>
          <w:szCs w:val="24"/>
        </w:rPr>
      </w:pPr>
    </w:p>
    <w:p w:rsidR="00755C12" w:rsidRPr="00A657ED" w:rsidRDefault="00755C12" w:rsidP="00EE5B48">
      <w:pPr>
        <w:autoSpaceDE w:val="0"/>
        <w:autoSpaceDN w:val="0"/>
        <w:adjustRightInd w:val="0"/>
        <w:spacing w:line="360" w:lineRule="auto"/>
        <w:ind w:firstLineChars="100" w:firstLine="240"/>
        <w:rPr>
          <w:rFonts w:ascii="Times New Roman" w:eastAsia="宋体" w:hAnsi="Times New Roman"/>
          <w:sz w:val="24"/>
          <w:szCs w:val="24"/>
        </w:rPr>
      </w:pPr>
    </w:p>
    <w:sectPr w:rsidR="00755C12" w:rsidRPr="00A657ED" w:rsidSect="008D24C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56C4E" w:rsidRDefault="00B56C4E" w:rsidP="007F2F7E">
      <w:r>
        <w:separator/>
      </w:r>
    </w:p>
  </w:endnote>
  <w:endnote w:type="continuationSeparator" w:id="0">
    <w:p w:rsidR="00B56C4E" w:rsidRDefault="00B56C4E" w:rsidP="007F2F7E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Univers">
    <w:altName w:val="Arial Unicode MS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56C4E" w:rsidRDefault="00B56C4E" w:rsidP="007F2F7E">
      <w:r>
        <w:separator/>
      </w:r>
    </w:p>
  </w:footnote>
  <w:footnote w:type="continuationSeparator" w:id="0">
    <w:p w:rsidR="00B56C4E" w:rsidRDefault="00B56C4E" w:rsidP="007F2F7E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EDF20BC"/>
    <w:multiLevelType w:val="multilevel"/>
    <w:tmpl w:val="4322E25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istrator">
    <w15:presenceInfo w15:providerId="None" w15:userId="Administra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957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sdfe05xsvdxtee0ee95v90950zffrrde5er&quot;&gt;My EndNote Library&lt;record-ids&gt;&lt;item&gt;739&lt;/item&gt;&lt;item&gt;740&lt;/item&gt;&lt;item&gt;748&lt;/item&gt;&lt;item&gt;752&lt;/item&gt;&lt;item&gt;755&lt;/item&gt;&lt;item&gt;757&lt;/item&gt;&lt;item&gt;761&lt;/item&gt;&lt;item&gt;763&lt;/item&gt;&lt;item&gt;776&lt;/item&gt;&lt;item&gt;779&lt;/item&gt;&lt;item&gt;782&lt;/item&gt;&lt;item&gt;786&lt;/item&gt;&lt;item&gt;788&lt;/item&gt;&lt;item&gt;806&lt;/item&gt;&lt;item&gt;845&lt;/item&gt;&lt;item&gt;846&lt;/item&gt;&lt;item&gt;847&lt;/item&gt;&lt;item&gt;848&lt;/item&gt;&lt;item&gt;853&lt;/item&gt;&lt;item&gt;855&lt;/item&gt;&lt;item&gt;857&lt;/item&gt;&lt;item&gt;858&lt;/item&gt;&lt;item&gt;860&lt;/item&gt;&lt;item&gt;870&lt;/item&gt;&lt;item&gt;873&lt;/item&gt;&lt;item&gt;874&lt;/item&gt;&lt;item&gt;876&lt;/item&gt;&lt;item&gt;877&lt;/item&gt;&lt;item&gt;881&lt;/item&gt;&lt;item&gt;883&lt;/item&gt;&lt;item&gt;884&lt;/item&gt;&lt;item&gt;891&lt;/item&gt;&lt;item&gt;892&lt;/item&gt;&lt;item&gt;893&lt;/item&gt;&lt;item&gt;896&lt;/item&gt;&lt;item&gt;897&lt;/item&gt;&lt;item&gt;898&lt;/item&gt;&lt;item&gt;899&lt;/item&gt;&lt;item&gt;900&lt;/item&gt;&lt;item&gt;901&lt;/item&gt;&lt;item&gt;902&lt;/item&gt;&lt;item&gt;904&lt;/item&gt;&lt;item&gt;905&lt;/item&gt;&lt;item&gt;907&lt;/item&gt;&lt;item&gt;908&lt;/item&gt;&lt;item&gt;909&lt;/item&gt;&lt;item&gt;914&lt;/item&gt;&lt;item&gt;915&lt;/item&gt;&lt;item&gt;916&lt;/item&gt;&lt;item&gt;920&lt;/item&gt;&lt;item&gt;923&lt;/item&gt;&lt;item&gt;924&lt;/item&gt;&lt;item&gt;925&lt;/item&gt;&lt;item&gt;926&lt;/item&gt;&lt;item&gt;927&lt;/item&gt;&lt;item&gt;928&lt;/item&gt;&lt;item&gt;929&lt;/item&gt;&lt;item&gt;930&lt;/item&gt;&lt;item&gt;1012&lt;/item&gt;&lt;item&gt;1020&lt;/item&gt;&lt;item&gt;1081&lt;/item&gt;&lt;item&gt;1082&lt;/item&gt;&lt;item&gt;1083&lt;/item&gt;&lt;item&gt;1084&lt;/item&gt;&lt;item&gt;1085&lt;/item&gt;&lt;item&gt;1090&lt;/item&gt;&lt;item&gt;1091&lt;/item&gt;&lt;item&gt;1092&lt;/item&gt;&lt;item&gt;1093&lt;/item&gt;&lt;item&gt;1094&lt;/item&gt;&lt;item&gt;1095&lt;/item&gt;&lt;item&gt;1098&lt;/item&gt;&lt;item&gt;1099&lt;/item&gt;&lt;item&gt;1100&lt;/item&gt;&lt;item&gt;1101&lt;/item&gt;&lt;item&gt;1102&lt;/item&gt;&lt;item&gt;1103&lt;/item&gt;&lt;item&gt;1104&lt;/item&gt;&lt;item&gt;1105&lt;/item&gt;&lt;item&gt;1106&lt;/item&gt;&lt;item&gt;1107&lt;/item&gt;&lt;item&gt;1108&lt;/item&gt;&lt;item&gt;1109&lt;/item&gt;&lt;item&gt;1110&lt;/item&gt;&lt;item&gt;1111&lt;/item&gt;&lt;/record-ids&gt;&lt;/item&gt;&lt;/Libraries&gt;"/>
  </w:docVars>
  <w:rsids>
    <w:rsidRoot w:val="007F2F7E"/>
    <w:rsid w:val="00000543"/>
    <w:rsid w:val="00003400"/>
    <w:rsid w:val="000043EB"/>
    <w:rsid w:val="000051C2"/>
    <w:rsid w:val="00005D5F"/>
    <w:rsid w:val="00006A0C"/>
    <w:rsid w:val="000077CF"/>
    <w:rsid w:val="00010837"/>
    <w:rsid w:val="000117F2"/>
    <w:rsid w:val="00012F9F"/>
    <w:rsid w:val="00013809"/>
    <w:rsid w:val="000140D7"/>
    <w:rsid w:val="00015F47"/>
    <w:rsid w:val="000211A7"/>
    <w:rsid w:val="00021A26"/>
    <w:rsid w:val="00021CC9"/>
    <w:rsid w:val="00024C49"/>
    <w:rsid w:val="00025DCC"/>
    <w:rsid w:val="000261F3"/>
    <w:rsid w:val="000328C7"/>
    <w:rsid w:val="00032938"/>
    <w:rsid w:val="00032C5F"/>
    <w:rsid w:val="00036536"/>
    <w:rsid w:val="00041C33"/>
    <w:rsid w:val="0004219A"/>
    <w:rsid w:val="00047554"/>
    <w:rsid w:val="000504D8"/>
    <w:rsid w:val="000508BD"/>
    <w:rsid w:val="000530AD"/>
    <w:rsid w:val="0005415B"/>
    <w:rsid w:val="000601A8"/>
    <w:rsid w:val="00060656"/>
    <w:rsid w:val="00061546"/>
    <w:rsid w:val="000625FD"/>
    <w:rsid w:val="00062A81"/>
    <w:rsid w:val="00062DA2"/>
    <w:rsid w:val="00065C3E"/>
    <w:rsid w:val="00065ED0"/>
    <w:rsid w:val="00071475"/>
    <w:rsid w:val="00071B65"/>
    <w:rsid w:val="00073C86"/>
    <w:rsid w:val="00077866"/>
    <w:rsid w:val="00080574"/>
    <w:rsid w:val="000839C9"/>
    <w:rsid w:val="00083FC4"/>
    <w:rsid w:val="00084C7B"/>
    <w:rsid w:val="00085836"/>
    <w:rsid w:val="00085929"/>
    <w:rsid w:val="00085CCC"/>
    <w:rsid w:val="00086467"/>
    <w:rsid w:val="00086879"/>
    <w:rsid w:val="00086B5B"/>
    <w:rsid w:val="000923FB"/>
    <w:rsid w:val="000965F1"/>
    <w:rsid w:val="000A5FB2"/>
    <w:rsid w:val="000A6DA8"/>
    <w:rsid w:val="000B13BA"/>
    <w:rsid w:val="000B143B"/>
    <w:rsid w:val="000B1CD7"/>
    <w:rsid w:val="000B4921"/>
    <w:rsid w:val="000C1CC1"/>
    <w:rsid w:val="000C613A"/>
    <w:rsid w:val="000C6941"/>
    <w:rsid w:val="000D02E8"/>
    <w:rsid w:val="000D0483"/>
    <w:rsid w:val="000D053F"/>
    <w:rsid w:val="000D0708"/>
    <w:rsid w:val="000D0FFB"/>
    <w:rsid w:val="000D3308"/>
    <w:rsid w:val="000D3CAE"/>
    <w:rsid w:val="000D42CC"/>
    <w:rsid w:val="000D598D"/>
    <w:rsid w:val="000E06F5"/>
    <w:rsid w:val="000E1405"/>
    <w:rsid w:val="000E1E05"/>
    <w:rsid w:val="000E4E4D"/>
    <w:rsid w:val="000E6474"/>
    <w:rsid w:val="000E6D3F"/>
    <w:rsid w:val="000E7CCB"/>
    <w:rsid w:val="000F0EFF"/>
    <w:rsid w:val="000F149C"/>
    <w:rsid w:val="000F23F7"/>
    <w:rsid w:val="000F6FFC"/>
    <w:rsid w:val="000F7D05"/>
    <w:rsid w:val="0010309F"/>
    <w:rsid w:val="00104DA1"/>
    <w:rsid w:val="00107D35"/>
    <w:rsid w:val="001118E5"/>
    <w:rsid w:val="0011215A"/>
    <w:rsid w:val="00112609"/>
    <w:rsid w:val="00112EC2"/>
    <w:rsid w:val="001161BF"/>
    <w:rsid w:val="00120243"/>
    <w:rsid w:val="00120CE3"/>
    <w:rsid w:val="0012547D"/>
    <w:rsid w:val="00125C58"/>
    <w:rsid w:val="0013331D"/>
    <w:rsid w:val="00133767"/>
    <w:rsid w:val="0013486A"/>
    <w:rsid w:val="00134F7F"/>
    <w:rsid w:val="0013736F"/>
    <w:rsid w:val="00141429"/>
    <w:rsid w:val="001449FD"/>
    <w:rsid w:val="0014562F"/>
    <w:rsid w:val="001461DB"/>
    <w:rsid w:val="00146D52"/>
    <w:rsid w:val="00147A9E"/>
    <w:rsid w:val="001512AB"/>
    <w:rsid w:val="00151595"/>
    <w:rsid w:val="001516D0"/>
    <w:rsid w:val="00152F3C"/>
    <w:rsid w:val="00153205"/>
    <w:rsid w:val="00154A50"/>
    <w:rsid w:val="00154CA5"/>
    <w:rsid w:val="001564C5"/>
    <w:rsid w:val="00156D67"/>
    <w:rsid w:val="001636BD"/>
    <w:rsid w:val="001648B9"/>
    <w:rsid w:val="00165640"/>
    <w:rsid w:val="00165DE2"/>
    <w:rsid w:val="00170413"/>
    <w:rsid w:val="00171A5F"/>
    <w:rsid w:val="00171E09"/>
    <w:rsid w:val="00173FAB"/>
    <w:rsid w:val="0017593E"/>
    <w:rsid w:val="00176601"/>
    <w:rsid w:val="001774A2"/>
    <w:rsid w:val="00177B4E"/>
    <w:rsid w:val="00177F6B"/>
    <w:rsid w:val="0018118A"/>
    <w:rsid w:val="0018133E"/>
    <w:rsid w:val="0018211B"/>
    <w:rsid w:val="00182ED4"/>
    <w:rsid w:val="00185E3D"/>
    <w:rsid w:val="0018689D"/>
    <w:rsid w:val="001875F2"/>
    <w:rsid w:val="00191141"/>
    <w:rsid w:val="001927AE"/>
    <w:rsid w:val="00192925"/>
    <w:rsid w:val="0019430F"/>
    <w:rsid w:val="00195628"/>
    <w:rsid w:val="001A2E62"/>
    <w:rsid w:val="001A2FDA"/>
    <w:rsid w:val="001A3A4E"/>
    <w:rsid w:val="001A5972"/>
    <w:rsid w:val="001A5D82"/>
    <w:rsid w:val="001A6B1B"/>
    <w:rsid w:val="001B011B"/>
    <w:rsid w:val="001B02CB"/>
    <w:rsid w:val="001B1856"/>
    <w:rsid w:val="001B18A6"/>
    <w:rsid w:val="001B2CD3"/>
    <w:rsid w:val="001B58DB"/>
    <w:rsid w:val="001B63F8"/>
    <w:rsid w:val="001C0DA6"/>
    <w:rsid w:val="001C1499"/>
    <w:rsid w:val="001C2043"/>
    <w:rsid w:val="001C238A"/>
    <w:rsid w:val="001C323A"/>
    <w:rsid w:val="001C5C69"/>
    <w:rsid w:val="001C5F8A"/>
    <w:rsid w:val="001D03CE"/>
    <w:rsid w:val="001D0C3F"/>
    <w:rsid w:val="001D1144"/>
    <w:rsid w:val="001D38C4"/>
    <w:rsid w:val="001D71C0"/>
    <w:rsid w:val="001E089D"/>
    <w:rsid w:val="001E1395"/>
    <w:rsid w:val="001E55E0"/>
    <w:rsid w:val="001E5F5C"/>
    <w:rsid w:val="001E7968"/>
    <w:rsid w:val="001F0DE0"/>
    <w:rsid w:val="001F2DA8"/>
    <w:rsid w:val="001F39C6"/>
    <w:rsid w:val="001F50E4"/>
    <w:rsid w:val="0020764A"/>
    <w:rsid w:val="00210F88"/>
    <w:rsid w:val="002117B4"/>
    <w:rsid w:val="00213C0C"/>
    <w:rsid w:val="002147CD"/>
    <w:rsid w:val="00215928"/>
    <w:rsid w:val="00216AFF"/>
    <w:rsid w:val="00221615"/>
    <w:rsid w:val="002248F7"/>
    <w:rsid w:val="0022496B"/>
    <w:rsid w:val="00224E19"/>
    <w:rsid w:val="00224F34"/>
    <w:rsid w:val="0022506E"/>
    <w:rsid w:val="00230222"/>
    <w:rsid w:val="0023638E"/>
    <w:rsid w:val="002411DC"/>
    <w:rsid w:val="002438A3"/>
    <w:rsid w:val="00244FBA"/>
    <w:rsid w:val="002462D1"/>
    <w:rsid w:val="00246FAD"/>
    <w:rsid w:val="002472BF"/>
    <w:rsid w:val="00247B18"/>
    <w:rsid w:val="0025071C"/>
    <w:rsid w:val="00251B7C"/>
    <w:rsid w:val="0026059A"/>
    <w:rsid w:val="00261F0D"/>
    <w:rsid w:val="002637E3"/>
    <w:rsid w:val="00264333"/>
    <w:rsid w:val="002707FF"/>
    <w:rsid w:val="002741A8"/>
    <w:rsid w:val="002741E6"/>
    <w:rsid w:val="00275D11"/>
    <w:rsid w:val="002877A2"/>
    <w:rsid w:val="002877BE"/>
    <w:rsid w:val="00295067"/>
    <w:rsid w:val="002958EC"/>
    <w:rsid w:val="002A0EF1"/>
    <w:rsid w:val="002A2782"/>
    <w:rsid w:val="002A4B34"/>
    <w:rsid w:val="002A545B"/>
    <w:rsid w:val="002B0CB1"/>
    <w:rsid w:val="002B377F"/>
    <w:rsid w:val="002C1084"/>
    <w:rsid w:val="002C1665"/>
    <w:rsid w:val="002C218B"/>
    <w:rsid w:val="002C4084"/>
    <w:rsid w:val="002C4301"/>
    <w:rsid w:val="002C5D8E"/>
    <w:rsid w:val="002D08D8"/>
    <w:rsid w:val="002D179B"/>
    <w:rsid w:val="002D1AB6"/>
    <w:rsid w:val="002D2E83"/>
    <w:rsid w:val="002D4090"/>
    <w:rsid w:val="002D7886"/>
    <w:rsid w:val="002D7908"/>
    <w:rsid w:val="002D79B0"/>
    <w:rsid w:val="002D7EF8"/>
    <w:rsid w:val="002E139F"/>
    <w:rsid w:val="002E2FD7"/>
    <w:rsid w:val="002E4156"/>
    <w:rsid w:val="002E45E3"/>
    <w:rsid w:val="002E4C2A"/>
    <w:rsid w:val="002E4DB3"/>
    <w:rsid w:val="002E6117"/>
    <w:rsid w:val="002E6F03"/>
    <w:rsid w:val="002F3EB9"/>
    <w:rsid w:val="002F4FFC"/>
    <w:rsid w:val="002F7861"/>
    <w:rsid w:val="00300D0A"/>
    <w:rsid w:val="00301193"/>
    <w:rsid w:val="00302153"/>
    <w:rsid w:val="0030301C"/>
    <w:rsid w:val="00304A51"/>
    <w:rsid w:val="00304D0A"/>
    <w:rsid w:val="00304E3D"/>
    <w:rsid w:val="0030532F"/>
    <w:rsid w:val="003056E3"/>
    <w:rsid w:val="003068A4"/>
    <w:rsid w:val="00307523"/>
    <w:rsid w:val="00307DA0"/>
    <w:rsid w:val="00312551"/>
    <w:rsid w:val="00313552"/>
    <w:rsid w:val="003138F4"/>
    <w:rsid w:val="00314CB2"/>
    <w:rsid w:val="00315FE5"/>
    <w:rsid w:val="003162C7"/>
    <w:rsid w:val="0032184A"/>
    <w:rsid w:val="00321C60"/>
    <w:rsid w:val="003242C1"/>
    <w:rsid w:val="00325537"/>
    <w:rsid w:val="00325661"/>
    <w:rsid w:val="003308DA"/>
    <w:rsid w:val="00332E3C"/>
    <w:rsid w:val="00332F30"/>
    <w:rsid w:val="00333E9F"/>
    <w:rsid w:val="00334A2C"/>
    <w:rsid w:val="00337282"/>
    <w:rsid w:val="00340159"/>
    <w:rsid w:val="0034162A"/>
    <w:rsid w:val="003426FE"/>
    <w:rsid w:val="003454E1"/>
    <w:rsid w:val="0034573A"/>
    <w:rsid w:val="003476A6"/>
    <w:rsid w:val="003500FA"/>
    <w:rsid w:val="00350222"/>
    <w:rsid w:val="0035044A"/>
    <w:rsid w:val="003509BB"/>
    <w:rsid w:val="00351B2E"/>
    <w:rsid w:val="00353556"/>
    <w:rsid w:val="00353680"/>
    <w:rsid w:val="00354171"/>
    <w:rsid w:val="00355972"/>
    <w:rsid w:val="00355F67"/>
    <w:rsid w:val="00356E01"/>
    <w:rsid w:val="00356E78"/>
    <w:rsid w:val="00357CB7"/>
    <w:rsid w:val="0036009E"/>
    <w:rsid w:val="00360461"/>
    <w:rsid w:val="003606A2"/>
    <w:rsid w:val="003618B7"/>
    <w:rsid w:val="00361B5F"/>
    <w:rsid w:val="0036255E"/>
    <w:rsid w:val="00367EB5"/>
    <w:rsid w:val="00370B7C"/>
    <w:rsid w:val="00371AD3"/>
    <w:rsid w:val="00371F62"/>
    <w:rsid w:val="00373B5E"/>
    <w:rsid w:val="00374637"/>
    <w:rsid w:val="003754B6"/>
    <w:rsid w:val="003811E7"/>
    <w:rsid w:val="00383215"/>
    <w:rsid w:val="003837E0"/>
    <w:rsid w:val="00383848"/>
    <w:rsid w:val="00383CBC"/>
    <w:rsid w:val="00395D14"/>
    <w:rsid w:val="003960E4"/>
    <w:rsid w:val="003A0249"/>
    <w:rsid w:val="003A07E7"/>
    <w:rsid w:val="003A0929"/>
    <w:rsid w:val="003A0ECD"/>
    <w:rsid w:val="003A6E3C"/>
    <w:rsid w:val="003B06B7"/>
    <w:rsid w:val="003B1B7F"/>
    <w:rsid w:val="003B53BA"/>
    <w:rsid w:val="003B740F"/>
    <w:rsid w:val="003B7699"/>
    <w:rsid w:val="003C20A3"/>
    <w:rsid w:val="003C2616"/>
    <w:rsid w:val="003C3075"/>
    <w:rsid w:val="003C52A2"/>
    <w:rsid w:val="003C58C9"/>
    <w:rsid w:val="003C6A07"/>
    <w:rsid w:val="003C71D9"/>
    <w:rsid w:val="003D1513"/>
    <w:rsid w:val="003D29F3"/>
    <w:rsid w:val="003D3878"/>
    <w:rsid w:val="003D6383"/>
    <w:rsid w:val="003E2E99"/>
    <w:rsid w:val="003E52E8"/>
    <w:rsid w:val="003E6379"/>
    <w:rsid w:val="003E776C"/>
    <w:rsid w:val="003E7BBF"/>
    <w:rsid w:val="003E7D60"/>
    <w:rsid w:val="003F0E30"/>
    <w:rsid w:val="003F12AF"/>
    <w:rsid w:val="003F293F"/>
    <w:rsid w:val="003F3046"/>
    <w:rsid w:val="003F3483"/>
    <w:rsid w:val="003F7686"/>
    <w:rsid w:val="00400A62"/>
    <w:rsid w:val="0040265D"/>
    <w:rsid w:val="004059E3"/>
    <w:rsid w:val="0040654D"/>
    <w:rsid w:val="00407C73"/>
    <w:rsid w:val="004102A0"/>
    <w:rsid w:val="00411739"/>
    <w:rsid w:val="00411FCD"/>
    <w:rsid w:val="00412662"/>
    <w:rsid w:val="0041325E"/>
    <w:rsid w:val="00414B35"/>
    <w:rsid w:val="00416ACD"/>
    <w:rsid w:val="00416CD0"/>
    <w:rsid w:val="0041792A"/>
    <w:rsid w:val="00421711"/>
    <w:rsid w:val="00425C4A"/>
    <w:rsid w:val="00425C7E"/>
    <w:rsid w:val="004334D0"/>
    <w:rsid w:val="004339B4"/>
    <w:rsid w:val="0043717D"/>
    <w:rsid w:val="004404EA"/>
    <w:rsid w:val="00441D27"/>
    <w:rsid w:val="004423BF"/>
    <w:rsid w:val="0044311E"/>
    <w:rsid w:val="00444443"/>
    <w:rsid w:val="00446FCE"/>
    <w:rsid w:val="004513A5"/>
    <w:rsid w:val="00456039"/>
    <w:rsid w:val="004567C4"/>
    <w:rsid w:val="00456988"/>
    <w:rsid w:val="00456E49"/>
    <w:rsid w:val="004575A6"/>
    <w:rsid w:val="00457E31"/>
    <w:rsid w:val="0046008F"/>
    <w:rsid w:val="00463007"/>
    <w:rsid w:val="00463F8D"/>
    <w:rsid w:val="0046446F"/>
    <w:rsid w:val="00465894"/>
    <w:rsid w:val="00465D7B"/>
    <w:rsid w:val="0046744D"/>
    <w:rsid w:val="00467C32"/>
    <w:rsid w:val="0047346C"/>
    <w:rsid w:val="00475BB4"/>
    <w:rsid w:val="00476488"/>
    <w:rsid w:val="0048149F"/>
    <w:rsid w:val="00486E35"/>
    <w:rsid w:val="00487B93"/>
    <w:rsid w:val="004909BA"/>
    <w:rsid w:val="004933E0"/>
    <w:rsid w:val="00493F52"/>
    <w:rsid w:val="0049629C"/>
    <w:rsid w:val="0049750C"/>
    <w:rsid w:val="004A0A08"/>
    <w:rsid w:val="004A6BA4"/>
    <w:rsid w:val="004B3CD1"/>
    <w:rsid w:val="004B5A9E"/>
    <w:rsid w:val="004B6872"/>
    <w:rsid w:val="004B75CB"/>
    <w:rsid w:val="004B7715"/>
    <w:rsid w:val="004C1DF0"/>
    <w:rsid w:val="004C2015"/>
    <w:rsid w:val="004C22D4"/>
    <w:rsid w:val="004C286C"/>
    <w:rsid w:val="004C2C41"/>
    <w:rsid w:val="004C3226"/>
    <w:rsid w:val="004C65BE"/>
    <w:rsid w:val="004D0FC2"/>
    <w:rsid w:val="004D2877"/>
    <w:rsid w:val="004D5EF0"/>
    <w:rsid w:val="004D67FB"/>
    <w:rsid w:val="004D72D3"/>
    <w:rsid w:val="004E18FC"/>
    <w:rsid w:val="004E332B"/>
    <w:rsid w:val="004E3FB8"/>
    <w:rsid w:val="004E4637"/>
    <w:rsid w:val="004E712A"/>
    <w:rsid w:val="004F127A"/>
    <w:rsid w:val="004F2C71"/>
    <w:rsid w:val="004F3803"/>
    <w:rsid w:val="004F393D"/>
    <w:rsid w:val="004F4414"/>
    <w:rsid w:val="004F6CD5"/>
    <w:rsid w:val="00501883"/>
    <w:rsid w:val="00501A4B"/>
    <w:rsid w:val="00501B97"/>
    <w:rsid w:val="005024CE"/>
    <w:rsid w:val="00502FEB"/>
    <w:rsid w:val="00503652"/>
    <w:rsid w:val="00504EA9"/>
    <w:rsid w:val="0050609B"/>
    <w:rsid w:val="005068C8"/>
    <w:rsid w:val="00506CDE"/>
    <w:rsid w:val="00507432"/>
    <w:rsid w:val="005114DC"/>
    <w:rsid w:val="005126AA"/>
    <w:rsid w:val="00515B79"/>
    <w:rsid w:val="00520011"/>
    <w:rsid w:val="00521FD8"/>
    <w:rsid w:val="00523AEC"/>
    <w:rsid w:val="005256E9"/>
    <w:rsid w:val="00527037"/>
    <w:rsid w:val="00527747"/>
    <w:rsid w:val="00531CEB"/>
    <w:rsid w:val="00532576"/>
    <w:rsid w:val="005328F5"/>
    <w:rsid w:val="00532E62"/>
    <w:rsid w:val="005343E4"/>
    <w:rsid w:val="0053543E"/>
    <w:rsid w:val="005366C6"/>
    <w:rsid w:val="005402AC"/>
    <w:rsid w:val="00541196"/>
    <w:rsid w:val="00542222"/>
    <w:rsid w:val="005423E4"/>
    <w:rsid w:val="005431A4"/>
    <w:rsid w:val="005434EE"/>
    <w:rsid w:val="00544AB7"/>
    <w:rsid w:val="00545D80"/>
    <w:rsid w:val="00546A11"/>
    <w:rsid w:val="005479B3"/>
    <w:rsid w:val="00551475"/>
    <w:rsid w:val="00551FD0"/>
    <w:rsid w:val="00555C15"/>
    <w:rsid w:val="00555E62"/>
    <w:rsid w:val="0055601C"/>
    <w:rsid w:val="00556640"/>
    <w:rsid w:val="00556C7A"/>
    <w:rsid w:val="00557C5A"/>
    <w:rsid w:val="00561A30"/>
    <w:rsid w:val="005620BC"/>
    <w:rsid w:val="00563E72"/>
    <w:rsid w:val="00564913"/>
    <w:rsid w:val="005666A2"/>
    <w:rsid w:val="0056699F"/>
    <w:rsid w:val="00567E67"/>
    <w:rsid w:val="005702CF"/>
    <w:rsid w:val="00570AF4"/>
    <w:rsid w:val="00572595"/>
    <w:rsid w:val="00572CA4"/>
    <w:rsid w:val="005733DE"/>
    <w:rsid w:val="00580C06"/>
    <w:rsid w:val="00582281"/>
    <w:rsid w:val="00583ECD"/>
    <w:rsid w:val="00584541"/>
    <w:rsid w:val="005905E5"/>
    <w:rsid w:val="00593EE8"/>
    <w:rsid w:val="0059482E"/>
    <w:rsid w:val="00594D6A"/>
    <w:rsid w:val="00595E58"/>
    <w:rsid w:val="00597B71"/>
    <w:rsid w:val="005A0633"/>
    <w:rsid w:val="005A19DC"/>
    <w:rsid w:val="005A278A"/>
    <w:rsid w:val="005A3117"/>
    <w:rsid w:val="005A332B"/>
    <w:rsid w:val="005A3C48"/>
    <w:rsid w:val="005A4890"/>
    <w:rsid w:val="005A6CA6"/>
    <w:rsid w:val="005B1D05"/>
    <w:rsid w:val="005B7DCF"/>
    <w:rsid w:val="005C0E76"/>
    <w:rsid w:val="005C227E"/>
    <w:rsid w:val="005C3E4C"/>
    <w:rsid w:val="005C402F"/>
    <w:rsid w:val="005C4F3A"/>
    <w:rsid w:val="005C5272"/>
    <w:rsid w:val="005C5FF4"/>
    <w:rsid w:val="005C5FF7"/>
    <w:rsid w:val="005C60DB"/>
    <w:rsid w:val="005C6DB1"/>
    <w:rsid w:val="005D1CC3"/>
    <w:rsid w:val="005D4137"/>
    <w:rsid w:val="005D5969"/>
    <w:rsid w:val="005D7FCC"/>
    <w:rsid w:val="005E077F"/>
    <w:rsid w:val="005E0CA3"/>
    <w:rsid w:val="005E1685"/>
    <w:rsid w:val="005E2582"/>
    <w:rsid w:val="005E2A8C"/>
    <w:rsid w:val="005E747A"/>
    <w:rsid w:val="005E77CE"/>
    <w:rsid w:val="005F0557"/>
    <w:rsid w:val="005F4C1F"/>
    <w:rsid w:val="005F56CE"/>
    <w:rsid w:val="005F591E"/>
    <w:rsid w:val="006012F0"/>
    <w:rsid w:val="00601CBF"/>
    <w:rsid w:val="0060282D"/>
    <w:rsid w:val="00602BE1"/>
    <w:rsid w:val="00603963"/>
    <w:rsid w:val="00604377"/>
    <w:rsid w:val="00605EE2"/>
    <w:rsid w:val="00610348"/>
    <w:rsid w:val="00610C52"/>
    <w:rsid w:val="00611E08"/>
    <w:rsid w:val="006136B1"/>
    <w:rsid w:val="00615A27"/>
    <w:rsid w:val="00617211"/>
    <w:rsid w:val="0062290B"/>
    <w:rsid w:val="006305CA"/>
    <w:rsid w:val="00631446"/>
    <w:rsid w:val="00635091"/>
    <w:rsid w:val="006373D4"/>
    <w:rsid w:val="00640CB9"/>
    <w:rsid w:val="00642EBD"/>
    <w:rsid w:val="006435F2"/>
    <w:rsid w:val="0064429D"/>
    <w:rsid w:val="00646577"/>
    <w:rsid w:val="00650CC2"/>
    <w:rsid w:val="00651D31"/>
    <w:rsid w:val="0065211D"/>
    <w:rsid w:val="00652290"/>
    <w:rsid w:val="006539A8"/>
    <w:rsid w:val="00654631"/>
    <w:rsid w:val="006567A8"/>
    <w:rsid w:val="00657567"/>
    <w:rsid w:val="006604DF"/>
    <w:rsid w:val="0066075D"/>
    <w:rsid w:val="0066386C"/>
    <w:rsid w:val="0066387B"/>
    <w:rsid w:val="006644F7"/>
    <w:rsid w:val="00665DC0"/>
    <w:rsid w:val="00665E68"/>
    <w:rsid w:val="00666761"/>
    <w:rsid w:val="006671B4"/>
    <w:rsid w:val="00667FDB"/>
    <w:rsid w:val="006713B9"/>
    <w:rsid w:val="00671647"/>
    <w:rsid w:val="00673B74"/>
    <w:rsid w:val="00674E37"/>
    <w:rsid w:val="0067583C"/>
    <w:rsid w:val="006768EB"/>
    <w:rsid w:val="00676B32"/>
    <w:rsid w:val="00680B52"/>
    <w:rsid w:val="00681AA1"/>
    <w:rsid w:val="006822F5"/>
    <w:rsid w:val="00683354"/>
    <w:rsid w:val="00683B5C"/>
    <w:rsid w:val="00683EAE"/>
    <w:rsid w:val="00684688"/>
    <w:rsid w:val="00684D64"/>
    <w:rsid w:val="006851E4"/>
    <w:rsid w:val="00685D2E"/>
    <w:rsid w:val="00686BA3"/>
    <w:rsid w:val="00690CF7"/>
    <w:rsid w:val="006910F3"/>
    <w:rsid w:val="006919E2"/>
    <w:rsid w:val="0069329C"/>
    <w:rsid w:val="006938AA"/>
    <w:rsid w:val="00693BB6"/>
    <w:rsid w:val="0069408E"/>
    <w:rsid w:val="00694A79"/>
    <w:rsid w:val="006971E0"/>
    <w:rsid w:val="00697C6D"/>
    <w:rsid w:val="006A03C9"/>
    <w:rsid w:val="006A1F65"/>
    <w:rsid w:val="006A4408"/>
    <w:rsid w:val="006A4794"/>
    <w:rsid w:val="006A4D90"/>
    <w:rsid w:val="006A58B5"/>
    <w:rsid w:val="006A593D"/>
    <w:rsid w:val="006A74EC"/>
    <w:rsid w:val="006B1635"/>
    <w:rsid w:val="006B30D7"/>
    <w:rsid w:val="006C03D7"/>
    <w:rsid w:val="006C48E5"/>
    <w:rsid w:val="006C5918"/>
    <w:rsid w:val="006C6C1A"/>
    <w:rsid w:val="006C781D"/>
    <w:rsid w:val="006D0E4B"/>
    <w:rsid w:val="006D0F05"/>
    <w:rsid w:val="006D15BF"/>
    <w:rsid w:val="006D1FD6"/>
    <w:rsid w:val="006D4B39"/>
    <w:rsid w:val="006D71D3"/>
    <w:rsid w:val="006E2FF9"/>
    <w:rsid w:val="006E533B"/>
    <w:rsid w:val="006E6DF8"/>
    <w:rsid w:val="006F037A"/>
    <w:rsid w:val="006F1E6D"/>
    <w:rsid w:val="006F2AFB"/>
    <w:rsid w:val="006F2BA0"/>
    <w:rsid w:val="006F57EC"/>
    <w:rsid w:val="006F7D01"/>
    <w:rsid w:val="00701943"/>
    <w:rsid w:val="00703C6C"/>
    <w:rsid w:val="00704495"/>
    <w:rsid w:val="00704930"/>
    <w:rsid w:val="00705070"/>
    <w:rsid w:val="00705F00"/>
    <w:rsid w:val="00706046"/>
    <w:rsid w:val="007063F0"/>
    <w:rsid w:val="00706B09"/>
    <w:rsid w:val="00707BC5"/>
    <w:rsid w:val="0071034C"/>
    <w:rsid w:val="00710D9F"/>
    <w:rsid w:val="00710F4D"/>
    <w:rsid w:val="00711912"/>
    <w:rsid w:val="00712EF9"/>
    <w:rsid w:val="00713961"/>
    <w:rsid w:val="00713FDE"/>
    <w:rsid w:val="007143EF"/>
    <w:rsid w:val="00715B0D"/>
    <w:rsid w:val="00722433"/>
    <w:rsid w:val="00722A73"/>
    <w:rsid w:val="00722B9B"/>
    <w:rsid w:val="00722DC8"/>
    <w:rsid w:val="00722ECA"/>
    <w:rsid w:val="007247FD"/>
    <w:rsid w:val="0072599B"/>
    <w:rsid w:val="007324D2"/>
    <w:rsid w:val="007330AF"/>
    <w:rsid w:val="00733D1B"/>
    <w:rsid w:val="00734AEC"/>
    <w:rsid w:val="00735B14"/>
    <w:rsid w:val="00735E60"/>
    <w:rsid w:val="007374DD"/>
    <w:rsid w:val="00740FAA"/>
    <w:rsid w:val="00741856"/>
    <w:rsid w:val="007439A2"/>
    <w:rsid w:val="00743F81"/>
    <w:rsid w:val="00744AAB"/>
    <w:rsid w:val="00746B98"/>
    <w:rsid w:val="00747A36"/>
    <w:rsid w:val="00751DE3"/>
    <w:rsid w:val="00753116"/>
    <w:rsid w:val="00755C12"/>
    <w:rsid w:val="00757344"/>
    <w:rsid w:val="00757388"/>
    <w:rsid w:val="0076079E"/>
    <w:rsid w:val="00763FF8"/>
    <w:rsid w:val="007644EF"/>
    <w:rsid w:val="00767D07"/>
    <w:rsid w:val="00770F8A"/>
    <w:rsid w:val="00772CCE"/>
    <w:rsid w:val="0077491D"/>
    <w:rsid w:val="00776111"/>
    <w:rsid w:val="00776E80"/>
    <w:rsid w:val="00777BFD"/>
    <w:rsid w:val="00780D15"/>
    <w:rsid w:val="0078217A"/>
    <w:rsid w:val="00784EDE"/>
    <w:rsid w:val="00790626"/>
    <w:rsid w:val="00793638"/>
    <w:rsid w:val="00793FAB"/>
    <w:rsid w:val="0079644D"/>
    <w:rsid w:val="007A0490"/>
    <w:rsid w:val="007A1D17"/>
    <w:rsid w:val="007A36AA"/>
    <w:rsid w:val="007A5841"/>
    <w:rsid w:val="007A66C7"/>
    <w:rsid w:val="007A7284"/>
    <w:rsid w:val="007B1BD9"/>
    <w:rsid w:val="007B6FC1"/>
    <w:rsid w:val="007C056F"/>
    <w:rsid w:val="007C1E99"/>
    <w:rsid w:val="007C3148"/>
    <w:rsid w:val="007C3CC6"/>
    <w:rsid w:val="007C4EDF"/>
    <w:rsid w:val="007C5DC3"/>
    <w:rsid w:val="007C7298"/>
    <w:rsid w:val="007C743B"/>
    <w:rsid w:val="007D0D4D"/>
    <w:rsid w:val="007D199C"/>
    <w:rsid w:val="007D1A0A"/>
    <w:rsid w:val="007D2953"/>
    <w:rsid w:val="007D763B"/>
    <w:rsid w:val="007E29A6"/>
    <w:rsid w:val="007E6148"/>
    <w:rsid w:val="007E6596"/>
    <w:rsid w:val="007F030B"/>
    <w:rsid w:val="007F2F7E"/>
    <w:rsid w:val="007F5B8A"/>
    <w:rsid w:val="007F5EE0"/>
    <w:rsid w:val="007F680D"/>
    <w:rsid w:val="007F726B"/>
    <w:rsid w:val="007F7AD4"/>
    <w:rsid w:val="008006A6"/>
    <w:rsid w:val="00800CA3"/>
    <w:rsid w:val="008010F3"/>
    <w:rsid w:val="00801C66"/>
    <w:rsid w:val="0080288E"/>
    <w:rsid w:val="00805192"/>
    <w:rsid w:val="0081108C"/>
    <w:rsid w:val="00811C2D"/>
    <w:rsid w:val="008132B8"/>
    <w:rsid w:val="0081493C"/>
    <w:rsid w:val="00814A9E"/>
    <w:rsid w:val="008178DD"/>
    <w:rsid w:val="00817DFD"/>
    <w:rsid w:val="00820FB7"/>
    <w:rsid w:val="00822208"/>
    <w:rsid w:val="0082330F"/>
    <w:rsid w:val="0082340D"/>
    <w:rsid w:val="00823E61"/>
    <w:rsid w:val="00825A47"/>
    <w:rsid w:val="00831452"/>
    <w:rsid w:val="008316B4"/>
    <w:rsid w:val="00832174"/>
    <w:rsid w:val="00832410"/>
    <w:rsid w:val="0083259F"/>
    <w:rsid w:val="00833532"/>
    <w:rsid w:val="008335A0"/>
    <w:rsid w:val="008338F1"/>
    <w:rsid w:val="00833C0C"/>
    <w:rsid w:val="00835951"/>
    <w:rsid w:val="00837E1E"/>
    <w:rsid w:val="00841AAA"/>
    <w:rsid w:val="00842074"/>
    <w:rsid w:val="0084294F"/>
    <w:rsid w:val="00844080"/>
    <w:rsid w:val="00845D22"/>
    <w:rsid w:val="00851029"/>
    <w:rsid w:val="0085272D"/>
    <w:rsid w:val="008535F9"/>
    <w:rsid w:val="00854519"/>
    <w:rsid w:val="00855336"/>
    <w:rsid w:val="00855979"/>
    <w:rsid w:val="00860EE8"/>
    <w:rsid w:val="00861683"/>
    <w:rsid w:val="00864E15"/>
    <w:rsid w:val="00866BC9"/>
    <w:rsid w:val="00866FF6"/>
    <w:rsid w:val="00867DE1"/>
    <w:rsid w:val="0087196D"/>
    <w:rsid w:val="008722ED"/>
    <w:rsid w:val="00873D0B"/>
    <w:rsid w:val="008757FB"/>
    <w:rsid w:val="00877661"/>
    <w:rsid w:val="00877ACB"/>
    <w:rsid w:val="00880397"/>
    <w:rsid w:val="008808E1"/>
    <w:rsid w:val="00882EBE"/>
    <w:rsid w:val="00885A32"/>
    <w:rsid w:val="00887721"/>
    <w:rsid w:val="00891BAF"/>
    <w:rsid w:val="00893372"/>
    <w:rsid w:val="00893448"/>
    <w:rsid w:val="00893F5E"/>
    <w:rsid w:val="00896AD9"/>
    <w:rsid w:val="008979E9"/>
    <w:rsid w:val="008A11FA"/>
    <w:rsid w:val="008A1211"/>
    <w:rsid w:val="008A23B7"/>
    <w:rsid w:val="008A2C59"/>
    <w:rsid w:val="008A5BED"/>
    <w:rsid w:val="008B730C"/>
    <w:rsid w:val="008C019D"/>
    <w:rsid w:val="008C56B0"/>
    <w:rsid w:val="008C5896"/>
    <w:rsid w:val="008C5E74"/>
    <w:rsid w:val="008C66FF"/>
    <w:rsid w:val="008C673F"/>
    <w:rsid w:val="008C68D2"/>
    <w:rsid w:val="008D0DE7"/>
    <w:rsid w:val="008D155A"/>
    <w:rsid w:val="008D24CB"/>
    <w:rsid w:val="008E0F9A"/>
    <w:rsid w:val="008E0FD0"/>
    <w:rsid w:val="008E1052"/>
    <w:rsid w:val="008E1124"/>
    <w:rsid w:val="008E3719"/>
    <w:rsid w:val="008E39F1"/>
    <w:rsid w:val="008E7D9B"/>
    <w:rsid w:val="008F1D73"/>
    <w:rsid w:val="008F3126"/>
    <w:rsid w:val="008F496E"/>
    <w:rsid w:val="008F58E5"/>
    <w:rsid w:val="008F6351"/>
    <w:rsid w:val="008F6C70"/>
    <w:rsid w:val="008F77F9"/>
    <w:rsid w:val="00903C4F"/>
    <w:rsid w:val="00903EF0"/>
    <w:rsid w:val="00906AFF"/>
    <w:rsid w:val="00907D0B"/>
    <w:rsid w:val="00910193"/>
    <w:rsid w:val="0091046C"/>
    <w:rsid w:val="00911E30"/>
    <w:rsid w:val="009121CD"/>
    <w:rsid w:val="00912732"/>
    <w:rsid w:val="00913034"/>
    <w:rsid w:val="00913192"/>
    <w:rsid w:val="00917120"/>
    <w:rsid w:val="0092359A"/>
    <w:rsid w:val="00925D3B"/>
    <w:rsid w:val="0092644E"/>
    <w:rsid w:val="00926B0C"/>
    <w:rsid w:val="00927496"/>
    <w:rsid w:val="00927CEA"/>
    <w:rsid w:val="0093060E"/>
    <w:rsid w:val="00933E06"/>
    <w:rsid w:val="00934912"/>
    <w:rsid w:val="00934D32"/>
    <w:rsid w:val="00937E18"/>
    <w:rsid w:val="009431DB"/>
    <w:rsid w:val="009435ED"/>
    <w:rsid w:val="0094366A"/>
    <w:rsid w:val="00943B03"/>
    <w:rsid w:val="009505CA"/>
    <w:rsid w:val="009520E6"/>
    <w:rsid w:val="00952326"/>
    <w:rsid w:val="0095330D"/>
    <w:rsid w:val="009555A9"/>
    <w:rsid w:val="009556B2"/>
    <w:rsid w:val="00955791"/>
    <w:rsid w:val="00955C44"/>
    <w:rsid w:val="00955F01"/>
    <w:rsid w:val="00960782"/>
    <w:rsid w:val="009620E4"/>
    <w:rsid w:val="0096373A"/>
    <w:rsid w:val="00963B49"/>
    <w:rsid w:val="00964847"/>
    <w:rsid w:val="00967913"/>
    <w:rsid w:val="00970DD7"/>
    <w:rsid w:val="00973A48"/>
    <w:rsid w:val="00982528"/>
    <w:rsid w:val="00984793"/>
    <w:rsid w:val="00985E76"/>
    <w:rsid w:val="00986967"/>
    <w:rsid w:val="00987B16"/>
    <w:rsid w:val="00987E0A"/>
    <w:rsid w:val="009951AF"/>
    <w:rsid w:val="00996E8B"/>
    <w:rsid w:val="00997DFE"/>
    <w:rsid w:val="009A166A"/>
    <w:rsid w:val="009A2ACC"/>
    <w:rsid w:val="009A47A0"/>
    <w:rsid w:val="009A5138"/>
    <w:rsid w:val="009A5DE7"/>
    <w:rsid w:val="009A6F34"/>
    <w:rsid w:val="009A7E99"/>
    <w:rsid w:val="009B2FB1"/>
    <w:rsid w:val="009B4184"/>
    <w:rsid w:val="009B6B5F"/>
    <w:rsid w:val="009B70F4"/>
    <w:rsid w:val="009C2618"/>
    <w:rsid w:val="009C2A72"/>
    <w:rsid w:val="009C3148"/>
    <w:rsid w:val="009C41F2"/>
    <w:rsid w:val="009C4CA3"/>
    <w:rsid w:val="009C5410"/>
    <w:rsid w:val="009C6DB5"/>
    <w:rsid w:val="009D009B"/>
    <w:rsid w:val="009D22BD"/>
    <w:rsid w:val="009D27F9"/>
    <w:rsid w:val="009D2C14"/>
    <w:rsid w:val="009D3B3E"/>
    <w:rsid w:val="009D48E0"/>
    <w:rsid w:val="009D4D2D"/>
    <w:rsid w:val="009D5275"/>
    <w:rsid w:val="009E22F0"/>
    <w:rsid w:val="009E2C75"/>
    <w:rsid w:val="009E3A13"/>
    <w:rsid w:val="009E47B2"/>
    <w:rsid w:val="009E5BC2"/>
    <w:rsid w:val="009E5D65"/>
    <w:rsid w:val="009E7078"/>
    <w:rsid w:val="009E7EE8"/>
    <w:rsid w:val="009F00D7"/>
    <w:rsid w:val="009F1332"/>
    <w:rsid w:val="009F2202"/>
    <w:rsid w:val="009F3833"/>
    <w:rsid w:val="009F41CA"/>
    <w:rsid w:val="009F59D4"/>
    <w:rsid w:val="009F5B7A"/>
    <w:rsid w:val="009F7D12"/>
    <w:rsid w:val="00A02FF2"/>
    <w:rsid w:val="00A0369C"/>
    <w:rsid w:val="00A04A22"/>
    <w:rsid w:val="00A05B62"/>
    <w:rsid w:val="00A06F5F"/>
    <w:rsid w:val="00A1018E"/>
    <w:rsid w:val="00A1229A"/>
    <w:rsid w:val="00A13D25"/>
    <w:rsid w:val="00A1616A"/>
    <w:rsid w:val="00A209D6"/>
    <w:rsid w:val="00A25CE7"/>
    <w:rsid w:val="00A2644C"/>
    <w:rsid w:val="00A309A8"/>
    <w:rsid w:val="00A30F11"/>
    <w:rsid w:val="00A3174E"/>
    <w:rsid w:val="00A32DC0"/>
    <w:rsid w:val="00A32FC4"/>
    <w:rsid w:val="00A336F3"/>
    <w:rsid w:val="00A346A5"/>
    <w:rsid w:val="00A34FD7"/>
    <w:rsid w:val="00A355A8"/>
    <w:rsid w:val="00A371F3"/>
    <w:rsid w:val="00A437B7"/>
    <w:rsid w:val="00A47927"/>
    <w:rsid w:val="00A5105C"/>
    <w:rsid w:val="00A55271"/>
    <w:rsid w:val="00A55695"/>
    <w:rsid w:val="00A569F2"/>
    <w:rsid w:val="00A60C5B"/>
    <w:rsid w:val="00A60CF8"/>
    <w:rsid w:val="00A60F69"/>
    <w:rsid w:val="00A62AFF"/>
    <w:rsid w:val="00A64082"/>
    <w:rsid w:val="00A644F9"/>
    <w:rsid w:val="00A6516A"/>
    <w:rsid w:val="00A657ED"/>
    <w:rsid w:val="00A6689F"/>
    <w:rsid w:val="00A66BA6"/>
    <w:rsid w:val="00A7096C"/>
    <w:rsid w:val="00A72D66"/>
    <w:rsid w:val="00A738E7"/>
    <w:rsid w:val="00A73EBF"/>
    <w:rsid w:val="00A74C06"/>
    <w:rsid w:val="00A76F9B"/>
    <w:rsid w:val="00A77ED4"/>
    <w:rsid w:val="00A80970"/>
    <w:rsid w:val="00A80CB1"/>
    <w:rsid w:val="00A80E96"/>
    <w:rsid w:val="00A83FDD"/>
    <w:rsid w:val="00A90950"/>
    <w:rsid w:val="00A927A6"/>
    <w:rsid w:val="00A94049"/>
    <w:rsid w:val="00A9553C"/>
    <w:rsid w:val="00A95808"/>
    <w:rsid w:val="00A9683F"/>
    <w:rsid w:val="00AA1317"/>
    <w:rsid w:val="00AA38DF"/>
    <w:rsid w:val="00AA6574"/>
    <w:rsid w:val="00AA7554"/>
    <w:rsid w:val="00AB27B9"/>
    <w:rsid w:val="00AB4160"/>
    <w:rsid w:val="00AB5BFD"/>
    <w:rsid w:val="00AB61BD"/>
    <w:rsid w:val="00AC0016"/>
    <w:rsid w:val="00AC109F"/>
    <w:rsid w:val="00AC213E"/>
    <w:rsid w:val="00AC3D30"/>
    <w:rsid w:val="00AC3E4A"/>
    <w:rsid w:val="00AC45D2"/>
    <w:rsid w:val="00AC4C0B"/>
    <w:rsid w:val="00AC71C3"/>
    <w:rsid w:val="00AC7964"/>
    <w:rsid w:val="00AD02D2"/>
    <w:rsid w:val="00AD0C06"/>
    <w:rsid w:val="00AD3CF1"/>
    <w:rsid w:val="00AD4E55"/>
    <w:rsid w:val="00AD7AA2"/>
    <w:rsid w:val="00AE0385"/>
    <w:rsid w:val="00AE0E3C"/>
    <w:rsid w:val="00AE123B"/>
    <w:rsid w:val="00AE2150"/>
    <w:rsid w:val="00AE2600"/>
    <w:rsid w:val="00AE3728"/>
    <w:rsid w:val="00AE5107"/>
    <w:rsid w:val="00AF468B"/>
    <w:rsid w:val="00AF54E9"/>
    <w:rsid w:val="00AF58D4"/>
    <w:rsid w:val="00AF6347"/>
    <w:rsid w:val="00AF66D0"/>
    <w:rsid w:val="00AF6D75"/>
    <w:rsid w:val="00AF7623"/>
    <w:rsid w:val="00AF78CA"/>
    <w:rsid w:val="00B005DD"/>
    <w:rsid w:val="00B02170"/>
    <w:rsid w:val="00B02431"/>
    <w:rsid w:val="00B02CA8"/>
    <w:rsid w:val="00B05337"/>
    <w:rsid w:val="00B11993"/>
    <w:rsid w:val="00B11F86"/>
    <w:rsid w:val="00B12578"/>
    <w:rsid w:val="00B12E0A"/>
    <w:rsid w:val="00B13061"/>
    <w:rsid w:val="00B1454B"/>
    <w:rsid w:val="00B15C6E"/>
    <w:rsid w:val="00B1737E"/>
    <w:rsid w:val="00B17E9F"/>
    <w:rsid w:val="00B20B2B"/>
    <w:rsid w:val="00B20C69"/>
    <w:rsid w:val="00B220B4"/>
    <w:rsid w:val="00B23A80"/>
    <w:rsid w:val="00B2622E"/>
    <w:rsid w:val="00B271A4"/>
    <w:rsid w:val="00B33467"/>
    <w:rsid w:val="00B3512A"/>
    <w:rsid w:val="00B35B62"/>
    <w:rsid w:val="00B418FD"/>
    <w:rsid w:val="00B438ED"/>
    <w:rsid w:val="00B458B8"/>
    <w:rsid w:val="00B45F41"/>
    <w:rsid w:val="00B467BC"/>
    <w:rsid w:val="00B50077"/>
    <w:rsid w:val="00B50A27"/>
    <w:rsid w:val="00B50EC7"/>
    <w:rsid w:val="00B526A0"/>
    <w:rsid w:val="00B56C4E"/>
    <w:rsid w:val="00B604E6"/>
    <w:rsid w:val="00B6089D"/>
    <w:rsid w:val="00B62467"/>
    <w:rsid w:val="00B632A3"/>
    <w:rsid w:val="00B63D1E"/>
    <w:rsid w:val="00B65985"/>
    <w:rsid w:val="00B706F1"/>
    <w:rsid w:val="00B70A52"/>
    <w:rsid w:val="00B71DC3"/>
    <w:rsid w:val="00B729E3"/>
    <w:rsid w:val="00B7348C"/>
    <w:rsid w:val="00B745A9"/>
    <w:rsid w:val="00B828F2"/>
    <w:rsid w:val="00B8358A"/>
    <w:rsid w:val="00B851F1"/>
    <w:rsid w:val="00B85F40"/>
    <w:rsid w:val="00B9120D"/>
    <w:rsid w:val="00B934D4"/>
    <w:rsid w:val="00B93A3D"/>
    <w:rsid w:val="00B96B5A"/>
    <w:rsid w:val="00BA28C1"/>
    <w:rsid w:val="00BA4D7E"/>
    <w:rsid w:val="00BA5C2D"/>
    <w:rsid w:val="00BB032D"/>
    <w:rsid w:val="00BB07D3"/>
    <w:rsid w:val="00BB1A97"/>
    <w:rsid w:val="00BB63D7"/>
    <w:rsid w:val="00BB765E"/>
    <w:rsid w:val="00BC029B"/>
    <w:rsid w:val="00BC077D"/>
    <w:rsid w:val="00BC21B3"/>
    <w:rsid w:val="00BC2B9B"/>
    <w:rsid w:val="00BC31C7"/>
    <w:rsid w:val="00BC40D1"/>
    <w:rsid w:val="00BC50C0"/>
    <w:rsid w:val="00BC5BD5"/>
    <w:rsid w:val="00BD243F"/>
    <w:rsid w:val="00BD5AF6"/>
    <w:rsid w:val="00BD6B4E"/>
    <w:rsid w:val="00BE1705"/>
    <w:rsid w:val="00BE3C01"/>
    <w:rsid w:val="00BE51CD"/>
    <w:rsid w:val="00BE5F94"/>
    <w:rsid w:val="00BF0585"/>
    <w:rsid w:val="00BF620A"/>
    <w:rsid w:val="00BF6579"/>
    <w:rsid w:val="00BF67B5"/>
    <w:rsid w:val="00BF70B1"/>
    <w:rsid w:val="00C00129"/>
    <w:rsid w:val="00C024E5"/>
    <w:rsid w:val="00C04026"/>
    <w:rsid w:val="00C04B1E"/>
    <w:rsid w:val="00C07637"/>
    <w:rsid w:val="00C1028A"/>
    <w:rsid w:val="00C115BB"/>
    <w:rsid w:val="00C13117"/>
    <w:rsid w:val="00C21313"/>
    <w:rsid w:val="00C25A72"/>
    <w:rsid w:val="00C303AA"/>
    <w:rsid w:val="00C34302"/>
    <w:rsid w:val="00C345E9"/>
    <w:rsid w:val="00C3520F"/>
    <w:rsid w:val="00C35989"/>
    <w:rsid w:val="00C3727A"/>
    <w:rsid w:val="00C37F9A"/>
    <w:rsid w:val="00C4414A"/>
    <w:rsid w:val="00C448F3"/>
    <w:rsid w:val="00C44909"/>
    <w:rsid w:val="00C46991"/>
    <w:rsid w:val="00C5030D"/>
    <w:rsid w:val="00C51A05"/>
    <w:rsid w:val="00C52254"/>
    <w:rsid w:val="00C52793"/>
    <w:rsid w:val="00C53530"/>
    <w:rsid w:val="00C54A42"/>
    <w:rsid w:val="00C56174"/>
    <w:rsid w:val="00C56B49"/>
    <w:rsid w:val="00C607E3"/>
    <w:rsid w:val="00C61ACF"/>
    <w:rsid w:val="00C63CF0"/>
    <w:rsid w:val="00C6530E"/>
    <w:rsid w:val="00C65540"/>
    <w:rsid w:val="00C659FB"/>
    <w:rsid w:val="00C674B7"/>
    <w:rsid w:val="00C67BB8"/>
    <w:rsid w:val="00C74A0F"/>
    <w:rsid w:val="00C77197"/>
    <w:rsid w:val="00C77EB6"/>
    <w:rsid w:val="00C835FB"/>
    <w:rsid w:val="00C83D8B"/>
    <w:rsid w:val="00C86875"/>
    <w:rsid w:val="00C86E09"/>
    <w:rsid w:val="00C9347A"/>
    <w:rsid w:val="00C93492"/>
    <w:rsid w:val="00C9413A"/>
    <w:rsid w:val="00C9586F"/>
    <w:rsid w:val="00C97663"/>
    <w:rsid w:val="00C97A3B"/>
    <w:rsid w:val="00CA02B3"/>
    <w:rsid w:val="00CA10D8"/>
    <w:rsid w:val="00CA14C1"/>
    <w:rsid w:val="00CA50DC"/>
    <w:rsid w:val="00CA54E1"/>
    <w:rsid w:val="00CA5D05"/>
    <w:rsid w:val="00CA7525"/>
    <w:rsid w:val="00CA7E40"/>
    <w:rsid w:val="00CB42BC"/>
    <w:rsid w:val="00CB46A6"/>
    <w:rsid w:val="00CB49D0"/>
    <w:rsid w:val="00CC2B63"/>
    <w:rsid w:val="00CC58AD"/>
    <w:rsid w:val="00CC79A3"/>
    <w:rsid w:val="00CD01B6"/>
    <w:rsid w:val="00CD03D6"/>
    <w:rsid w:val="00CD0D94"/>
    <w:rsid w:val="00CD10CF"/>
    <w:rsid w:val="00CD173F"/>
    <w:rsid w:val="00CD2348"/>
    <w:rsid w:val="00CD3A9C"/>
    <w:rsid w:val="00CD3EC6"/>
    <w:rsid w:val="00CD4399"/>
    <w:rsid w:val="00CE0F6C"/>
    <w:rsid w:val="00CE22DB"/>
    <w:rsid w:val="00CE30E1"/>
    <w:rsid w:val="00CE3D56"/>
    <w:rsid w:val="00CE5219"/>
    <w:rsid w:val="00CE5722"/>
    <w:rsid w:val="00CE5F79"/>
    <w:rsid w:val="00CE637F"/>
    <w:rsid w:val="00CE7FEC"/>
    <w:rsid w:val="00CF417F"/>
    <w:rsid w:val="00CF447F"/>
    <w:rsid w:val="00CF53D2"/>
    <w:rsid w:val="00CF60A7"/>
    <w:rsid w:val="00CF65BC"/>
    <w:rsid w:val="00CF69B3"/>
    <w:rsid w:val="00D003E6"/>
    <w:rsid w:val="00D02829"/>
    <w:rsid w:val="00D06A24"/>
    <w:rsid w:val="00D078D5"/>
    <w:rsid w:val="00D12093"/>
    <w:rsid w:val="00D12DC1"/>
    <w:rsid w:val="00D16F96"/>
    <w:rsid w:val="00D177F1"/>
    <w:rsid w:val="00D17C1D"/>
    <w:rsid w:val="00D2327C"/>
    <w:rsid w:val="00D24191"/>
    <w:rsid w:val="00D24CBD"/>
    <w:rsid w:val="00D2721A"/>
    <w:rsid w:val="00D3320F"/>
    <w:rsid w:val="00D33271"/>
    <w:rsid w:val="00D341FE"/>
    <w:rsid w:val="00D34DC5"/>
    <w:rsid w:val="00D3550C"/>
    <w:rsid w:val="00D3772E"/>
    <w:rsid w:val="00D40FFF"/>
    <w:rsid w:val="00D4183E"/>
    <w:rsid w:val="00D419B7"/>
    <w:rsid w:val="00D42C97"/>
    <w:rsid w:val="00D45CED"/>
    <w:rsid w:val="00D46410"/>
    <w:rsid w:val="00D47835"/>
    <w:rsid w:val="00D50B3E"/>
    <w:rsid w:val="00D51D69"/>
    <w:rsid w:val="00D51DF7"/>
    <w:rsid w:val="00D570D3"/>
    <w:rsid w:val="00D60B7B"/>
    <w:rsid w:val="00D61ABB"/>
    <w:rsid w:val="00D625FB"/>
    <w:rsid w:val="00D62ECE"/>
    <w:rsid w:val="00D655FB"/>
    <w:rsid w:val="00D66C20"/>
    <w:rsid w:val="00D66DFD"/>
    <w:rsid w:val="00D73089"/>
    <w:rsid w:val="00D749D2"/>
    <w:rsid w:val="00D75B46"/>
    <w:rsid w:val="00D75E60"/>
    <w:rsid w:val="00D76511"/>
    <w:rsid w:val="00D7669A"/>
    <w:rsid w:val="00D76D1B"/>
    <w:rsid w:val="00D77310"/>
    <w:rsid w:val="00D80705"/>
    <w:rsid w:val="00D80EE1"/>
    <w:rsid w:val="00D82CAB"/>
    <w:rsid w:val="00D83A6D"/>
    <w:rsid w:val="00D87A12"/>
    <w:rsid w:val="00D91286"/>
    <w:rsid w:val="00D92A03"/>
    <w:rsid w:val="00D940F0"/>
    <w:rsid w:val="00D952AD"/>
    <w:rsid w:val="00D97A78"/>
    <w:rsid w:val="00D97F81"/>
    <w:rsid w:val="00DA04DA"/>
    <w:rsid w:val="00DA0F86"/>
    <w:rsid w:val="00DA47CE"/>
    <w:rsid w:val="00DA5D97"/>
    <w:rsid w:val="00DA6AA2"/>
    <w:rsid w:val="00DB0B0A"/>
    <w:rsid w:val="00DC0FA1"/>
    <w:rsid w:val="00DC2720"/>
    <w:rsid w:val="00DC3CEE"/>
    <w:rsid w:val="00DC7E24"/>
    <w:rsid w:val="00DD1470"/>
    <w:rsid w:val="00DD278B"/>
    <w:rsid w:val="00DD3483"/>
    <w:rsid w:val="00DD382D"/>
    <w:rsid w:val="00DD400E"/>
    <w:rsid w:val="00DD7A84"/>
    <w:rsid w:val="00DE0AFB"/>
    <w:rsid w:val="00DE14A7"/>
    <w:rsid w:val="00DE1832"/>
    <w:rsid w:val="00DF0844"/>
    <w:rsid w:val="00DF0D31"/>
    <w:rsid w:val="00DF2CB8"/>
    <w:rsid w:val="00DF4167"/>
    <w:rsid w:val="00DF6C5B"/>
    <w:rsid w:val="00E00FD6"/>
    <w:rsid w:val="00E01111"/>
    <w:rsid w:val="00E02033"/>
    <w:rsid w:val="00E05F5D"/>
    <w:rsid w:val="00E06EE6"/>
    <w:rsid w:val="00E11B0D"/>
    <w:rsid w:val="00E11E30"/>
    <w:rsid w:val="00E121CC"/>
    <w:rsid w:val="00E14B3C"/>
    <w:rsid w:val="00E1563B"/>
    <w:rsid w:val="00E16C3A"/>
    <w:rsid w:val="00E20896"/>
    <w:rsid w:val="00E20CB8"/>
    <w:rsid w:val="00E20F0D"/>
    <w:rsid w:val="00E21F45"/>
    <w:rsid w:val="00E262A3"/>
    <w:rsid w:val="00E3240E"/>
    <w:rsid w:val="00E327B6"/>
    <w:rsid w:val="00E34F8A"/>
    <w:rsid w:val="00E37AB2"/>
    <w:rsid w:val="00E40FD6"/>
    <w:rsid w:val="00E42C0B"/>
    <w:rsid w:val="00E438D7"/>
    <w:rsid w:val="00E43983"/>
    <w:rsid w:val="00E45863"/>
    <w:rsid w:val="00E46019"/>
    <w:rsid w:val="00E478A7"/>
    <w:rsid w:val="00E56EC0"/>
    <w:rsid w:val="00E6021E"/>
    <w:rsid w:val="00E602D8"/>
    <w:rsid w:val="00E6062C"/>
    <w:rsid w:val="00E60750"/>
    <w:rsid w:val="00E635B8"/>
    <w:rsid w:val="00E63A64"/>
    <w:rsid w:val="00E64B0E"/>
    <w:rsid w:val="00E67442"/>
    <w:rsid w:val="00E6781E"/>
    <w:rsid w:val="00E70FF9"/>
    <w:rsid w:val="00E712B5"/>
    <w:rsid w:val="00E76584"/>
    <w:rsid w:val="00E81B42"/>
    <w:rsid w:val="00E81EA5"/>
    <w:rsid w:val="00E82E49"/>
    <w:rsid w:val="00E853DB"/>
    <w:rsid w:val="00E87D95"/>
    <w:rsid w:val="00E91429"/>
    <w:rsid w:val="00E92F9D"/>
    <w:rsid w:val="00E94B04"/>
    <w:rsid w:val="00E9527C"/>
    <w:rsid w:val="00E96E0F"/>
    <w:rsid w:val="00E97029"/>
    <w:rsid w:val="00E97CA8"/>
    <w:rsid w:val="00EA2729"/>
    <w:rsid w:val="00EA42BA"/>
    <w:rsid w:val="00EB2136"/>
    <w:rsid w:val="00EB2FDD"/>
    <w:rsid w:val="00EB309B"/>
    <w:rsid w:val="00EB3D9E"/>
    <w:rsid w:val="00EB4FD9"/>
    <w:rsid w:val="00EB651A"/>
    <w:rsid w:val="00EC067B"/>
    <w:rsid w:val="00EC2E9A"/>
    <w:rsid w:val="00EC65CC"/>
    <w:rsid w:val="00ED0F86"/>
    <w:rsid w:val="00ED111D"/>
    <w:rsid w:val="00ED16FE"/>
    <w:rsid w:val="00ED25B8"/>
    <w:rsid w:val="00ED2C07"/>
    <w:rsid w:val="00ED2E66"/>
    <w:rsid w:val="00ED30F9"/>
    <w:rsid w:val="00ED4215"/>
    <w:rsid w:val="00ED541A"/>
    <w:rsid w:val="00EE29D6"/>
    <w:rsid w:val="00EE319E"/>
    <w:rsid w:val="00EE50C9"/>
    <w:rsid w:val="00EE5B48"/>
    <w:rsid w:val="00EE65E7"/>
    <w:rsid w:val="00EE6C59"/>
    <w:rsid w:val="00EF02CC"/>
    <w:rsid w:val="00EF26F3"/>
    <w:rsid w:val="00EF389B"/>
    <w:rsid w:val="00EF4790"/>
    <w:rsid w:val="00EF574F"/>
    <w:rsid w:val="00EF6E80"/>
    <w:rsid w:val="00EF793A"/>
    <w:rsid w:val="00F01C41"/>
    <w:rsid w:val="00F02711"/>
    <w:rsid w:val="00F048B9"/>
    <w:rsid w:val="00F052DF"/>
    <w:rsid w:val="00F06630"/>
    <w:rsid w:val="00F120F9"/>
    <w:rsid w:val="00F1268F"/>
    <w:rsid w:val="00F12937"/>
    <w:rsid w:val="00F12A77"/>
    <w:rsid w:val="00F13099"/>
    <w:rsid w:val="00F1328C"/>
    <w:rsid w:val="00F13C0D"/>
    <w:rsid w:val="00F16F53"/>
    <w:rsid w:val="00F173D6"/>
    <w:rsid w:val="00F17873"/>
    <w:rsid w:val="00F214AC"/>
    <w:rsid w:val="00F22FEF"/>
    <w:rsid w:val="00F25FC6"/>
    <w:rsid w:val="00F26EBF"/>
    <w:rsid w:val="00F275B5"/>
    <w:rsid w:val="00F30CE7"/>
    <w:rsid w:val="00F31500"/>
    <w:rsid w:val="00F347EA"/>
    <w:rsid w:val="00F354F0"/>
    <w:rsid w:val="00F35C66"/>
    <w:rsid w:val="00F366CC"/>
    <w:rsid w:val="00F371DC"/>
    <w:rsid w:val="00F37A95"/>
    <w:rsid w:val="00F406E8"/>
    <w:rsid w:val="00F42BED"/>
    <w:rsid w:val="00F43D10"/>
    <w:rsid w:val="00F466BA"/>
    <w:rsid w:val="00F470F7"/>
    <w:rsid w:val="00F47A2D"/>
    <w:rsid w:val="00F54577"/>
    <w:rsid w:val="00F5479E"/>
    <w:rsid w:val="00F55446"/>
    <w:rsid w:val="00F55EDE"/>
    <w:rsid w:val="00F56AC5"/>
    <w:rsid w:val="00F6075D"/>
    <w:rsid w:val="00F60962"/>
    <w:rsid w:val="00F61DE3"/>
    <w:rsid w:val="00F62AA6"/>
    <w:rsid w:val="00F6380A"/>
    <w:rsid w:val="00F70678"/>
    <w:rsid w:val="00F70D4E"/>
    <w:rsid w:val="00F728E1"/>
    <w:rsid w:val="00F7311C"/>
    <w:rsid w:val="00F73C0C"/>
    <w:rsid w:val="00F75D70"/>
    <w:rsid w:val="00F77663"/>
    <w:rsid w:val="00F80766"/>
    <w:rsid w:val="00F812A1"/>
    <w:rsid w:val="00F81998"/>
    <w:rsid w:val="00F825F1"/>
    <w:rsid w:val="00F82C4D"/>
    <w:rsid w:val="00F846FB"/>
    <w:rsid w:val="00F8638E"/>
    <w:rsid w:val="00F8690F"/>
    <w:rsid w:val="00F869F3"/>
    <w:rsid w:val="00F9028C"/>
    <w:rsid w:val="00F95671"/>
    <w:rsid w:val="00FA134C"/>
    <w:rsid w:val="00FA1A39"/>
    <w:rsid w:val="00FA2996"/>
    <w:rsid w:val="00FA5045"/>
    <w:rsid w:val="00FA5AD6"/>
    <w:rsid w:val="00FA60C0"/>
    <w:rsid w:val="00FA6E41"/>
    <w:rsid w:val="00FA7723"/>
    <w:rsid w:val="00FB0318"/>
    <w:rsid w:val="00FB2D89"/>
    <w:rsid w:val="00FB4F23"/>
    <w:rsid w:val="00FB4F66"/>
    <w:rsid w:val="00FB6C35"/>
    <w:rsid w:val="00FC0B44"/>
    <w:rsid w:val="00FC1453"/>
    <w:rsid w:val="00FC2545"/>
    <w:rsid w:val="00FC475A"/>
    <w:rsid w:val="00FC66BF"/>
    <w:rsid w:val="00FC6A77"/>
    <w:rsid w:val="00FC7F28"/>
    <w:rsid w:val="00FD00A7"/>
    <w:rsid w:val="00FD0C89"/>
    <w:rsid w:val="00FD2BB8"/>
    <w:rsid w:val="00FD2F57"/>
    <w:rsid w:val="00FD409F"/>
    <w:rsid w:val="00FD572E"/>
    <w:rsid w:val="00FD5B6B"/>
    <w:rsid w:val="00FD5CAC"/>
    <w:rsid w:val="00FD7BCB"/>
    <w:rsid w:val="00FD7E6B"/>
    <w:rsid w:val="00FE005D"/>
    <w:rsid w:val="00FE2642"/>
    <w:rsid w:val="00FF1C10"/>
    <w:rsid w:val="00FF23E3"/>
    <w:rsid w:val="00FF5C61"/>
    <w:rsid w:val="00FF7250"/>
    <w:rsid w:val="00FF7A09"/>
    <w:rsid w:val="00FF7DBE"/>
    <w:rsid w:val="00FF7F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9570"/>
    <o:shapelayout v:ext="edit">
      <o:idmap v:ext="edit" data="1"/>
      <o:rules v:ext="edit">
        <o:r id="V:Rule14" type="connector" idref="#直接箭头连接符 21"/>
        <o:r id="V:Rule15" type="connector" idref="#直接箭头连接符 42"/>
        <o:r id="V:Rule16" type="connector" idref="#_x0000_s1083"/>
        <o:r id="V:Rule17" type="connector" idref="#直接箭头连接符 5"/>
        <o:r id="V:Rule18" type="connector" idref="#直接箭头连接符 31"/>
        <o:r id="V:Rule19" type="connector" idref="#直接箭头连接符 41"/>
        <o:r id="V:Rule20" type="connector" idref="#_x0000_s1081"/>
        <o:r id="V:Rule21" type="connector" idref="#直接箭头连接符 32"/>
        <o:r id="V:Rule22" type="connector" idref="#直接箭头连接符 6"/>
        <o:r id="V:Rule23" type="connector" idref="#直接箭头连接符 20"/>
        <o:r id="V:Rule24" type="connector" idref="#_x0000_s1084"/>
        <o:r id="V:Rule25" type="connector" idref="#直接箭头连接符 43"/>
        <o:r id="V:Rule26" type="connector" idref="#直接箭头连接符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D24CB"/>
    <w:pPr>
      <w:widowControl w:val="0"/>
      <w:jc w:val="both"/>
    </w:pPr>
  </w:style>
  <w:style w:type="paragraph" w:styleId="3">
    <w:name w:val="heading 3"/>
    <w:basedOn w:val="a"/>
    <w:link w:val="3Char"/>
    <w:uiPriority w:val="9"/>
    <w:qFormat/>
    <w:rsid w:val="00000543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F2F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F2F7E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F2F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F2F7E"/>
    <w:rPr>
      <w:sz w:val="18"/>
      <w:szCs w:val="18"/>
    </w:rPr>
  </w:style>
  <w:style w:type="paragraph" w:styleId="a5">
    <w:name w:val="Normal (Web)"/>
    <w:basedOn w:val="a"/>
    <w:link w:val="Char1"/>
    <w:uiPriority w:val="99"/>
    <w:unhideWhenUsed/>
    <w:rsid w:val="007F2F7E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Char1">
    <w:name w:val="普通(网站) Char"/>
    <w:basedOn w:val="a0"/>
    <w:link w:val="a5"/>
    <w:uiPriority w:val="99"/>
    <w:rsid w:val="007F2F7E"/>
    <w:rPr>
      <w:rFonts w:ascii="宋体" w:eastAsia="宋体" w:hAnsi="宋体" w:cs="宋体"/>
      <w:kern w:val="0"/>
      <w:sz w:val="24"/>
      <w:szCs w:val="24"/>
    </w:rPr>
  </w:style>
  <w:style w:type="paragraph" w:customStyle="1" w:styleId="Default">
    <w:name w:val="Default"/>
    <w:rsid w:val="007F2F7E"/>
    <w:pPr>
      <w:widowControl w:val="0"/>
      <w:autoSpaceDE w:val="0"/>
      <w:autoSpaceDN w:val="0"/>
      <w:adjustRightInd w:val="0"/>
    </w:pPr>
    <w:rPr>
      <w:rFonts w:ascii="Univers" w:eastAsia="Univers" w:cs="Univers"/>
      <w:color w:val="000000"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Char"/>
    <w:rsid w:val="0056699F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6699F"/>
    <w:rPr>
      <w:rFonts w:ascii="Calibri" w:hAnsi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56699F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Char1"/>
    <w:link w:val="EndNoteBibliographyTitle"/>
    <w:rsid w:val="0056699F"/>
    <w:rPr>
      <w:rFonts w:ascii="Calibri" w:hAnsi="Calibri"/>
      <w:noProof/>
      <w:sz w:val="20"/>
    </w:rPr>
  </w:style>
  <w:style w:type="character" w:styleId="a6">
    <w:name w:val="Hyperlink"/>
    <w:basedOn w:val="a0"/>
    <w:uiPriority w:val="99"/>
    <w:unhideWhenUsed/>
    <w:rsid w:val="0056699F"/>
    <w:rPr>
      <w:color w:val="0000FF" w:themeColor="hyperlink"/>
      <w:u w:val="single"/>
    </w:rPr>
  </w:style>
  <w:style w:type="table" w:styleId="a7">
    <w:name w:val="Table Grid"/>
    <w:basedOn w:val="a1"/>
    <w:uiPriority w:val="59"/>
    <w:rsid w:val="009D22BD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Balloon Text"/>
    <w:basedOn w:val="a"/>
    <w:link w:val="Char2"/>
    <w:uiPriority w:val="99"/>
    <w:semiHidden/>
    <w:unhideWhenUsed/>
    <w:rsid w:val="009D22BD"/>
    <w:rPr>
      <w:sz w:val="18"/>
      <w:szCs w:val="18"/>
    </w:rPr>
  </w:style>
  <w:style w:type="character" w:customStyle="1" w:styleId="Char2">
    <w:name w:val="批注框文本 Char"/>
    <w:basedOn w:val="a0"/>
    <w:link w:val="a8"/>
    <w:uiPriority w:val="99"/>
    <w:semiHidden/>
    <w:rsid w:val="009D22BD"/>
    <w:rPr>
      <w:sz w:val="18"/>
      <w:szCs w:val="18"/>
    </w:rPr>
  </w:style>
  <w:style w:type="character" w:styleId="a9">
    <w:name w:val="annotation reference"/>
    <w:basedOn w:val="a0"/>
    <w:uiPriority w:val="99"/>
    <w:semiHidden/>
    <w:unhideWhenUsed/>
    <w:rsid w:val="00441D27"/>
    <w:rPr>
      <w:sz w:val="21"/>
      <w:szCs w:val="21"/>
    </w:rPr>
  </w:style>
  <w:style w:type="paragraph" w:styleId="aa">
    <w:name w:val="annotation text"/>
    <w:basedOn w:val="a"/>
    <w:link w:val="Char3"/>
    <w:uiPriority w:val="99"/>
    <w:semiHidden/>
    <w:unhideWhenUsed/>
    <w:rsid w:val="00441D27"/>
    <w:pPr>
      <w:jc w:val="left"/>
    </w:pPr>
  </w:style>
  <w:style w:type="character" w:customStyle="1" w:styleId="Char3">
    <w:name w:val="批注文字 Char"/>
    <w:basedOn w:val="a0"/>
    <w:link w:val="aa"/>
    <w:uiPriority w:val="99"/>
    <w:semiHidden/>
    <w:rsid w:val="00441D27"/>
  </w:style>
  <w:style w:type="paragraph" w:styleId="ab">
    <w:name w:val="annotation subject"/>
    <w:basedOn w:val="aa"/>
    <w:next w:val="aa"/>
    <w:link w:val="Char4"/>
    <w:uiPriority w:val="99"/>
    <w:semiHidden/>
    <w:unhideWhenUsed/>
    <w:rsid w:val="00441D27"/>
    <w:rPr>
      <w:b/>
      <w:bCs/>
    </w:rPr>
  </w:style>
  <w:style w:type="character" w:customStyle="1" w:styleId="Char4">
    <w:name w:val="批注主题 Char"/>
    <w:basedOn w:val="Char3"/>
    <w:link w:val="ab"/>
    <w:uiPriority w:val="99"/>
    <w:semiHidden/>
    <w:rsid w:val="00441D27"/>
    <w:rPr>
      <w:b/>
      <w:bCs/>
    </w:rPr>
  </w:style>
  <w:style w:type="paragraph" w:styleId="ac">
    <w:name w:val="Title"/>
    <w:basedOn w:val="a"/>
    <w:next w:val="a"/>
    <w:link w:val="Char5"/>
    <w:uiPriority w:val="10"/>
    <w:qFormat/>
    <w:rsid w:val="003E2E99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5">
    <w:name w:val="标题 Char"/>
    <w:basedOn w:val="a0"/>
    <w:link w:val="ac"/>
    <w:uiPriority w:val="10"/>
    <w:rsid w:val="003E2E99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3Char">
    <w:name w:val="标题 3 Char"/>
    <w:basedOn w:val="a0"/>
    <w:link w:val="3"/>
    <w:uiPriority w:val="9"/>
    <w:rsid w:val="00000543"/>
    <w:rPr>
      <w:rFonts w:ascii="宋体" w:eastAsia="宋体" w:hAnsi="宋体" w:cs="宋体"/>
      <w:b/>
      <w:bCs/>
      <w:kern w:val="0"/>
      <w:sz w:val="27"/>
      <w:szCs w:val="27"/>
    </w:rPr>
  </w:style>
  <w:style w:type="character" w:customStyle="1" w:styleId="apple-converted-space">
    <w:name w:val="apple-converted-space"/>
    <w:basedOn w:val="a0"/>
    <w:rsid w:val="00DC3CE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99766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42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489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10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89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9868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080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72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518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0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480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290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9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01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3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829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921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681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3663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38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5790F7-904A-4D6D-B8FE-4297CBDED28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7</TotalTime>
  <Pages>3</Pages>
  <Words>510</Words>
  <Characters>2912</Characters>
  <Application>Microsoft Office Word</Application>
  <DocSecurity>0</DocSecurity>
  <Lines>24</Lines>
  <Paragraphs>6</Paragraphs>
  <ScaleCrop>false</ScaleCrop>
  <Company>deepin</Company>
  <LinksUpToDate>false</LinksUpToDate>
  <CharactersWithSpaces>3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epin</dc:creator>
  <cp:lastModifiedBy>Administrator</cp:lastModifiedBy>
  <cp:revision>32</cp:revision>
  <dcterms:created xsi:type="dcterms:W3CDTF">2017-12-19T11:27:00Z</dcterms:created>
  <dcterms:modified xsi:type="dcterms:W3CDTF">2018-04-27T11:40:00Z</dcterms:modified>
</cp:coreProperties>
</file>